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C5C5F" w14:textId="6442037D" w:rsidR="00EF50CB" w:rsidRPr="00EF50CB" w:rsidRDefault="00F168D1" w:rsidP="00EF50CB">
      <w:pPr>
        <w:tabs>
          <w:tab w:val="left" w:pos="426"/>
        </w:tabs>
        <w:spacing w:line="480" w:lineRule="auto"/>
        <w:rPr>
          <w:rFonts w:ascii="Calibri" w:hAnsi="Calibri" w:cs="Calibri"/>
          <w:b/>
          <w:sz w:val="32"/>
          <w:szCs w:val="32"/>
        </w:rPr>
      </w:pPr>
      <w:r w:rsidRPr="00F168D1">
        <w:rPr>
          <w:rFonts w:ascii="Calibri" w:hAnsi="Calibri" w:cs="Calibri"/>
          <w:b/>
          <w:sz w:val="32"/>
          <w:szCs w:val="32"/>
        </w:rPr>
        <w:t>Supplementa</w:t>
      </w:r>
      <w:r w:rsidR="007B1210" w:rsidRPr="009A6A89">
        <w:rPr>
          <w:rFonts w:ascii="Calibri" w:hAnsi="Calibri" w:cs="Calibri" w:hint="eastAsia"/>
          <w:b/>
          <w:sz w:val="32"/>
          <w:szCs w:val="32"/>
        </w:rPr>
        <w:t>ry</w:t>
      </w:r>
      <w:r w:rsidRPr="00F168D1">
        <w:rPr>
          <w:rFonts w:ascii="Calibri" w:hAnsi="Calibri" w:cs="Calibri"/>
          <w:b/>
          <w:sz w:val="32"/>
          <w:szCs w:val="32"/>
        </w:rPr>
        <w:t xml:space="preserve"> Met</w:t>
      </w:r>
      <w:r>
        <w:rPr>
          <w:rFonts w:ascii="Calibri" w:hAnsi="Calibri" w:cs="Calibri" w:hint="eastAsia"/>
          <w:b/>
          <w:sz w:val="32"/>
          <w:szCs w:val="32"/>
        </w:rPr>
        <w:t>h</w:t>
      </w:r>
      <w:r w:rsidRPr="00F168D1">
        <w:rPr>
          <w:rFonts w:ascii="Calibri" w:hAnsi="Calibri" w:cs="Calibri"/>
          <w:b/>
          <w:sz w:val="32"/>
          <w:szCs w:val="32"/>
        </w:rPr>
        <w:t>ods</w:t>
      </w:r>
    </w:p>
    <w:p w14:paraId="123E6317" w14:textId="77777777" w:rsidR="00B90FF6" w:rsidRPr="00CE6076" w:rsidRDefault="00B90FF6" w:rsidP="00B90FF6">
      <w:pPr>
        <w:spacing w:line="480" w:lineRule="auto"/>
        <w:rPr>
          <w:rFonts w:ascii="Calibri" w:hAnsi="Calibri" w:cs="Calibri"/>
          <w:b/>
          <w:szCs w:val="24"/>
        </w:rPr>
      </w:pPr>
      <w:r w:rsidRPr="00CE6076">
        <w:rPr>
          <w:rFonts w:ascii="Calibri" w:hAnsi="Calibri" w:cs="Calibri"/>
          <w:b/>
          <w:szCs w:val="24"/>
        </w:rPr>
        <w:t>Human iPS cell</w:t>
      </w:r>
      <w:r w:rsidRPr="00CE6076">
        <w:rPr>
          <w:rFonts w:ascii="Calibri" w:hAnsi="Calibri" w:cs="Calibri" w:hint="eastAsia"/>
          <w:b/>
          <w:szCs w:val="24"/>
        </w:rPr>
        <w:t xml:space="preserve"> culture</w:t>
      </w:r>
    </w:p>
    <w:p w14:paraId="09727A5C" w14:textId="4CC97B82" w:rsidR="00B90FF6" w:rsidRPr="00CE6076" w:rsidRDefault="00B90FF6" w:rsidP="00BE28A5">
      <w:pPr>
        <w:spacing w:line="480" w:lineRule="auto"/>
        <w:ind w:firstLineChars="400" w:firstLine="960"/>
        <w:rPr>
          <w:rFonts w:ascii="Calibri" w:hAnsi="Calibri" w:cs="Calibri"/>
          <w:szCs w:val="24"/>
        </w:rPr>
      </w:pPr>
      <w:r w:rsidRPr="00CE6076">
        <w:rPr>
          <w:rFonts w:ascii="Calibri" w:hAnsi="Calibri" w:cs="Calibri"/>
          <w:szCs w:val="24"/>
        </w:rPr>
        <w:t xml:space="preserve">Human iPSCs </w:t>
      </w:r>
      <w:r w:rsidR="00EB66CE" w:rsidRPr="00CE6076">
        <w:rPr>
          <w:rFonts w:ascii="Calibri" w:hAnsi="Calibri" w:cs="Calibri"/>
          <w:szCs w:val="24"/>
        </w:rPr>
        <w:t xml:space="preserve">(hiPSCs) </w:t>
      </w:r>
      <w:r w:rsidRPr="00CE6076">
        <w:rPr>
          <w:rFonts w:ascii="Calibri" w:hAnsi="Calibri" w:cs="Calibri"/>
          <w:szCs w:val="24"/>
        </w:rPr>
        <w:t xml:space="preserve">were maintained on STO feeder </w:t>
      </w:r>
      <w:r w:rsidRPr="00CE6076">
        <w:rPr>
          <w:rFonts w:ascii="Calibri" w:hAnsi="Calibri" w:cs="Calibri" w:hint="eastAsia"/>
          <w:szCs w:val="24"/>
        </w:rPr>
        <w:t>SL10 cell (</w:t>
      </w:r>
      <w:r w:rsidRPr="00CE6076">
        <w:rPr>
          <w:rFonts w:ascii="Calibri" w:hAnsi="Calibri" w:cs="Calibri"/>
          <w:szCs w:val="24"/>
        </w:rPr>
        <w:t>ReproCell</w:t>
      </w:r>
      <w:r w:rsidRPr="00CE6076">
        <w:rPr>
          <w:rFonts w:ascii="Calibri" w:hAnsi="Calibri" w:cs="Calibri" w:hint="eastAsia"/>
          <w:szCs w:val="24"/>
        </w:rPr>
        <w:t xml:space="preserve">) </w:t>
      </w:r>
      <w:r w:rsidRPr="00CE6076">
        <w:rPr>
          <w:rFonts w:ascii="Calibri" w:hAnsi="Calibri" w:cs="Calibri"/>
          <w:szCs w:val="24"/>
        </w:rPr>
        <w:t>layers cultured with primate ES cell medium (ReproCell, Yokohama, Kanagawa, Japan)</w:t>
      </w:r>
      <w:r w:rsidRPr="00CE6076">
        <w:t xml:space="preserve"> </w:t>
      </w:r>
      <w:r w:rsidRPr="00CE6076">
        <w:rPr>
          <w:rFonts w:ascii="Calibri" w:hAnsi="Calibri" w:cs="Calibri"/>
          <w:szCs w:val="24"/>
        </w:rPr>
        <w:t>supplemented with 4 ng/m</w:t>
      </w:r>
      <w:r w:rsidR="00C345EA" w:rsidRPr="00CE6076">
        <w:rPr>
          <w:rFonts w:ascii="Calibri" w:hAnsi="Calibri" w:cs="Calibri"/>
          <w:szCs w:val="24"/>
        </w:rPr>
        <w:t>L</w:t>
      </w:r>
      <w:r w:rsidRPr="00CE6076">
        <w:rPr>
          <w:rFonts w:ascii="Calibri" w:hAnsi="Calibri" w:cs="Calibri"/>
          <w:szCs w:val="24"/>
        </w:rPr>
        <w:t xml:space="preserve"> recombinant human basic fibroblast growth factor (bFGF, ReproCell) as previously described</w:t>
      </w:r>
      <w:r w:rsidR="00EC3882" w:rsidRPr="00CE6076">
        <w:rPr>
          <w:rFonts w:ascii="Calibri" w:hAnsi="Calibri" w:cs="Calibri"/>
          <w:szCs w:val="24"/>
        </w:rPr>
        <w:t xml:space="preserve"> </w:t>
      </w:r>
      <w:r w:rsidR="004A183A" w:rsidRPr="00CE6076">
        <w:rPr>
          <w:rFonts w:ascii="Calibri" w:hAnsi="Calibri" w:cs="Calibri"/>
          <w:szCs w:val="24"/>
        </w:rPr>
        <w:fldChar w:fldCharType="begin">
          <w:fldData xml:space="preserve">PEVuZE5vdGU+PENpdGU+PEF1dGhvcj5UYWthaGFzaGk8L0F1dGhvcj48WWVhcj4yMDA3PC9ZZWFy
PjxSZWNOdW0+MTQ0PC9SZWNOdW0+PERpc3BsYXlUZXh0PihUYWthaGFzaGkgZXQgYWwuLCAyMDA3
KTwvRGlzcGxheVRleHQ+PHJlY29yZD48cmVjLW51bWJlcj4xNDQ8L3JlYy1udW1iZXI+PGZvcmVp
Z24ta2V5cz48a2V5IGFwcD0iRU4iIGRiLWlkPSIyZXc5eHIwdGhhYXdkemUwZXdicGF4c2VzMHBz
ZHR6dzI1d2YiIHRpbWVzdGFtcD0iMTQ3OTExMzI5OSI+MTQ0PC9rZXk+PC9mb3JlaWduLWtleXM+
PHJlZi10eXBlIG5hbWU9IkpvdXJuYWwgQXJ0aWNsZSI+MTc8L3JlZi10eXBlPjxjb250cmlidXRv
cnM+PGF1dGhvcnM+PGF1dGhvcj5UYWthaGFzaGksIEsuPC9hdXRob3I+PGF1dGhvcj5UYW5hYmUs
IEsuPC9hdXRob3I+PGF1dGhvcj5PaG51a2ksIE0uPC9hdXRob3I+PGF1dGhvcj5OYXJpdGEsIE0u
PC9hdXRob3I+PGF1dGhvcj5JY2hpc2FrYSwgVC48L2F1dGhvcj48YXV0aG9yPlRvbW9kYSwgSy48
L2F1dGhvcj48YXV0aG9yPllhbWFuYWthLCBTLjwvYXV0aG9yPjwvYXV0aG9ycz48L2NvbnRyaWJ1
dG9ycz48YXV0aC1hZGRyZXNzPkRlcGFydG1lbnQgb2YgU3RlbSBDZWxsIEJpb2xvZ3ksIEluc3Rp
dHV0ZSBmb3IgRnJvbnRpZXIgTWVkaWNhbCBTY2llbmNlcywgS3lvdG8gVW5pdmVyc2l0eSwgS3lv
dG8gNjA2LTg1MDcsIEphcGFuLjwvYXV0aC1hZGRyZXNzPjx0aXRsZXM+PHRpdGxlPkluZHVjdGlv
biBvZiBwbHVyaXBvdGVudCBzdGVtIGNlbGxzIGZyb20gYWR1bHQgaHVtYW4gZmlicm9ibGFzdHMg
YnkgZGVmaW5lZCBmYWN0b3JzPC90aXRsZT48c2Vjb25kYXJ5LXRpdGxlPkNlbGw8L3NlY29uZGFy
eS10aXRsZT48YWx0LXRpdGxlPkNlbGw8L2FsdC10aXRsZT48L3RpdGxlcz48cGVyaW9kaWNhbD48
ZnVsbC10aXRsZT5DZWxsPC9mdWxsLXRpdGxlPjxhYmJyLTE+Q2VsbDwvYWJici0xPjwvcGVyaW9k
aWNhbD48YWx0LXBlcmlvZGljYWw+PGZ1bGwtdGl0bGU+Q2VsbDwvZnVsbC10aXRsZT48YWJici0x
PkNlbGw8L2FiYnItMT48L2FsdC1wZXJpb2RpY2FsPjxwYWdlcz44NjEtNzI8L3BhZ2VzPjx2b2x1
bWU+MTMxPC92b2x1bWU+PG51bWJlcj41PC9udW1iZXI+PGVkaXRpb24+MjAwNy8xMS8yNDwvZWRp
dGlvbj48a2V5d29yZHM+PGtleXdvcmQ+QWR1bHQ8L2tleXdvcmQ+PGtleXdvcmQ+QWdlZDwva2V5
d29yZD48a2V5d29yZD5BbmltYWxzPC9rZXl3b3JkPjxrZXl3b3JkPkJpb21hcmtlcnMvbWV0YWJv
bGlzbTwva2V5d29yZD48a2V5d29yZD5DZWxsIERpZmZlcmVudGlhdGlvbi9nZW5ldGljczwva2V5
d29yZD48a2V5d29yZD5DZWxscywgQ3VsdHVyZWQ8L2tleXdvcmQ+PGtleXdvcmQ+KkNlbGx1bGFy
IFJlcHJvZ3JhbW1pbmc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5PY3RhbWVyIFRyYW5zY3Jp
cHRpb24gRmFjdG9yLTMvKmdlbmV0aWNzL21ldGFib2xpc208L2tleXdvcmQ+PGtleXdvcmQ+UGx1
cmlwb3RlbnQgU3RlbSBDZWxscy9tZXRhYm9saXNtLypwaHlzaW9sb2d5PC9rZXl3b3JkPjxrZXl3
b3JkPlNPWEIxIFRyYW5zY3JpcHRpb24gRmFjdG9yczwva2V5d29yZD48a2V5d29yZD5UZWxvbWVy
YXNlL21ldGFib2xpc208L2tleXdvcmQ+PGtleXdvcmQ+VGVyYXRvbWEvcGF0aG9sb2d5PC9rZXl3
b3JkPjxrZXl3b3JkPlRyYW5zY3JpcHRpb24gRmFjdG9ycy8qZ2VuZXRpY3MvbWV0YWJvbGlzbTwv
a2V5d29yZD48a2V5d29yZD4qVHJhbnNkdWN0aW9uLCBHZW5ldGljPC9rZXl3b3JkPjwva2V5d29y
ZHM+PGRhdGVzPjx5ZWFyPjIwMDc8L3llYXI+PHB1Yi1kYXRlcz48ZGF0ZT5Ob3YgMzA8L2RhdGU+
PC9wdWItZGF0ZXM+PC9kYXRlcz48aXNibj4wMDkyLTg2NzQgKFByaW50KSYjeEQ7MDA5Mi04Njc0
PC9pc2JuPjxhY2Nlc3Npb24tbnVtPjE4MDM1NDA4PC9hY2Nlc3Npb24tbnVtPjx1cmxzPjwvdXJs
cz48ZWxlY3Ryb25pYy1yZXNvdXJjZS1udW0+MTAuMTAxNi9qLmNlbGwuMjAwNy4xMS4wMTk8L2Vs
ZWN0cm9uaWMtcmVzb3VyY2UtbnVtPjxyZW1vdGUtZGF0YWJhc2UtcHJvdmlkZXI+TkxNPC9yZW1v
dGUtZGF0YWJhc2UtcHJvdmlkZXI+PGxhbmd1YWdlPkVuZzwvbGFuZ3VhZ2U+PC9yZWNvcmQ+PC9D
aXRlPjwvRW5kTm90ZT5=
</w:fldData>
        </w:fldChar>
      </w:r>
      <w:r w:rsidR="004A183A" w:rsidRPr="00CE6076">
        <w:rPr>
          <w:rFonts w:ascii="Calibri" w:hAnsi="Calibri" w:cs="Calibri"/>
          <w:szCs w:val="24"/>
        </w:rPr>
        <w:instrText xml:space="preserve"> ADDIN EN.CITE </w:instrText>
      </w:r>
      <w:r w:rsidR="004A183A" w:rsidRPr="00CE6076">
        <w:rPr>
          <w:rFonts w:ascii="Calibri" w:hAnsi="Calibri" w:cs="Calibri"/>
          <w:szCs w:val="24"/>
        </w:rPr>
        <w:fldChar w:fldCharType="begin">
          <w:fldData xml:space="preserve">PEVuZE5vdGU+PENpdGU+PEF1dGhvcj5UYWthaGFzaGk8L0F1dGhvcj48WWVhcj4yMDA3PC9ZZWFy
PjxSZWNOdW0+MTQ0PC9SZWNOdW0+PERpc3BsYXlUZXh0PihUYWthaGFzaGkgZXQgYWwuLCAyMDA3
KTwvRGlzcGxheVRleHQ+PHJlY29yZD48cmVjLW51bWJlcj4xNDQ8L3JlYy1udW1iZXI+PGZvcmVp
Z24ta2V5cz48a2V5IGFwcD0iRU4iIGRiLWlkPSIyZXc5eHIwdGhhYXdkemUwZXdicGF4c2VzMHBz
ZHR6dzI1d2YiIHRpbWVzdGFtcD0iMTQ3OTExMzI5OSI+MTQ0PC9rZXk+PC9mb3JlaWduLWtleXM+
PHJlZi10eXBlIG5hbWU9IkpvdXJuYWwgQXJ0aWNsZSI+MTc8L3JlZi10eXBlPjxjb250cmlidXRv
cnM+PGF1dGhvcnM+PGF1dGhvcj5UYWthaGFzaGksIEsuPC9hdXRob3I+PGF1dGhvcj5UYW5hYmUs
IEsuPC9hdXRob3I+PGF1dGhvcj5PaG51a2ksIE0uPC9hdXRob3I+PGF1dGhvcj5OYXJpdGEsIE0u
PC9hdXRob3I+PGF1dGhvcj5JY2hpc2FrYSwgVC48L2F1dGhvcj48YXV0aG9yPlRvbW9kYSwgSy48
L2F1dGhvcj48YXV0aG9yPllhbWFuYWthLCBTLjwvYXV0aG9yPjwvYXV0aG9ycz48L2NvbnRyaWJ1
dG9ycz48YXV0aC1hZGRyZXNzPkRlcGFydG1lbnQgb2YgU3RlbSBDZWxsIEJpb2xvZ3ksIEluc3Rp
dHV0ZSBmb3IgRnJvbnRpZXIgTWVkaWNhbCBTY2llbmNlcywgS3lvdG8gVW5pdmVyc2l0eSwgS3lv
dG8gNjA2LTg1MDcsIEphcGFuLjwvYXV0aC1hZGRyZXNzPjx0aXRsZXM+PHRpdGxlPkluZHVjdGlv
biBvZiBwbHVyaXBvdGVudCBzdGVtIGNlbGxzIGZyb20gYWR1bHQgaHVtYW4gZmlicm9ibGFzdHMg
YnkgZGVmaW5lZCBmYWN0b3JzPC90aXRsZT48c2Vjb25kYXJ5LXRpdGxlPkNlbGw8L3NlY29uZGFy
eS10aXRsZT48YWx0LXRpdGxlPkNlbGw8L2FsdC10aXRsZT48L3RpdGxlcz48cGVyaW9kaWNhbD48
ZnVsbC10aXRsZT5DZWxsPC9mdWxsLXRpdGxlPjxhYmJyLTE+Q2VsbDwvYWJici0xPjwvcGVyaW9k
aWNhbD48YWx0LXBlcmlvZGljYWw+PGZ1bGwtdGl0bGU+Q2VsbDwvZnVsbC10aXRsZT48YWJici0x
PkNlbGw8L2FiYnItMT48L2FsdC1wZXJpb2RpY2FsPjxwYWdlcz44NjEtNzI8L3BhZ2VzPjx2b2x1
bWU+MTMxPC92b2x1bWU+PG51bWJlcj41PC9udW1iZXI+PGVkaXRpb24+MjAwNy8xMS8yNDwvZWRp
dGlvbj48a2V5d29yZHM+PGtleXdvcmQ+QWR1bHQ8L2tleXdvcmQ+PGtleXdvcmQ+QWdlZDwva2V5
d29yZD48a2V5d29yZD5BbmltYWxzPC9rZXl3b3JkPjxrZXl3b3JkPkJpb21hcmtlcnMvbWV0YWJv
bGlzbTwva2V5d29yZD48a2V5d29yZD5DZWxsIERpZmZlcmVudGlhdGlvbi9nZW5ldGljczwva2V5
d29yZD48a2V5d29yZD5DZWxscywgQ3VsdHVyZWQ8L2tleXdvcmQ+PGtleXdvcmQ+KkNlbGx1bGFy
IFJlcHJvZ3JhbW1pbmc8L2tleXdvcmQ+PGtleXdvcmQ+RE5BLUJpbmRpbmcgUHJvdGVpbnMvKmdl
bmV0aWNzL21ldGFib2xpc208L2tleXdvcmQ+PGtleXdvcmQ+RW1icnlvLCBNYW1tYWxpYW48L2tl
eXdvcmQ+PGtleXdvcmQ+RmVtYWxlPC9rZXl3b3JkPjxrZXl3b3JkPkZpYnJvYmxhc3RzL21ldGFi
b2xpc20vKnBoeXNpb2xvZ3k8L2tleXdvcmQ+PGtleXdvcmQ+KkdlbmVzLCBteWM8L2tleXdvcmQ+
PGtleXdvcmQ+SE1HQiBQcm90ZWlucy8qZ2VuZXRpY3MvbWV0YWJvbGlzbTwva2V5d29yZD48a2V5
d29yZD5IdW1hbnM8L2tleXdvcmQ+PGtleXdvcmQ+S3J1cHBlbC1MaWtlIFRyYW5zY3JpcHRpb24g
RmFjdG9ycy8qZ2VuZXRpY3MvbWV0YWJvbGlzbTwva2V5d29yZD48a2V5d29yZD5NYWxlPC9rZXl3
b3JkPjxrZXl3b3JkPk1pY2U8L2tleXdvcmQ+PGtleXdvcmQ+TWljZSwgSW5icmVkIElDUjwva2V5
d29yZD48a2V5d29yZD5NeW9jeXRlcywgQ2FyZGlhYy9waHlzaW9sb2d5PC9rZXl3b3JkPjxrZXl3
b3JkPk5ldXJvbnMvcGh5c2lvbG9neTwva2V5d29yZD48a2V5d29yZD5PY3RhbWVyIFRyYW5zY3Jp
cHRpb24gRmFjdG9yLTMvKmdlbmV0aWNzL21ldGFib2xpc208L2tleXdvcmQ+PGtleXdvcmQ+UGx1
cmlwb3RlbnQgU3RlbSBDZWxscy9tZXRhYm9saXNtLypwaHlzaW9sb2d5PC9rZXl3b3JkPjxrZXl3
b3JkPlNPWEIxIFRyYW5zY3JpcHRpb24gRmFjdG9yczwva2V5d29yZD48a2V5d29yZD5UZWxvbWVy
YXNlL21ldGFib2xpc208L2tleXdvcmQ+PGtleXdvcmQ+VGVyYXRvbWEvcGF0aG9sb2d5PC9rZXl3
b3JkPjxrZXl3b3JkPlRyYW5zY3JpcHRpb24gRmFjdG9ycy8qZ2VuZXRpY3MvbWV0YWJvbGlzbTwv
a2V5d29yZD48a2V5d29yZD4qVHJhbnNkdWN0aW9uLCBHZW5ldGljPC9rZXl3b3JkPjwva2V5d29y
ZHM+PGRhdGVzPjx5ZWFyPjIwMDc8L3llYXI+PHB1Yi1kYXRlcz48ZGF0ZT5Ob3YgMzA8L2RhdGU+
PC9wdWItZGF0ZXM+PC9kYXRlcz48aXNibj4wMDkyLTg2NzQgKFByaW50KSYjeEQ7MDA5Mi04Njc0
PC9pc2JuPjxhY2Nlc3Npb24tbnVtPjE4MDM1NDA4PC9hY2Nlc3Npb24tbnVtPjx1cmxzPjwvdXJs
cz48ZWxlY3Ryb25pYy1yZXNvdXJjZS1udW0+MTAuMTAxNi9qLmNlbGwuMjAwNy4xMS4wMTk8L2Vs
ZWN0cm9uaWMtcmVzb3VyY2UtbnVtPjxyZW1vdGUtZGF0YWJhc2UtcHJvdmlkZXI+TkxNPC9yZW1v
dGUtZGF0YWJhc2UtcHJvdmlkZXI+PGxhbmd1YWdlPkVuZzwvbGFuZ3VhZ2U+PC9yZWNvcmQ+PC9D
aXRlPjwvRW5kTm90ZT5=
</w:fldData>
        </w:fldChar>
      </w:r>
      <w:r w:rsidR="004A183A" w:rsidRPr="00CE6076">
        <w:rPr>
          <w:rFonts w:ascii="Calibri" w:hAnsi="Calibri" w:cs="Calibri"/>
          <w:szCs w:val="24"/>
        </w:rPr>
        <w:instrText xml:space="preserve"> ADDIN EN.CITE.DATA </w:instrText>
      </w:r>
      <w:r w:rsidR="004A183A" w:rsidRPr="00CE6076">
        <w:rPr>
          <w:rFonts w:ascii="Calibri" w:hAnsi="Calibri" w:cs="Calibri"/>
          <w:szCs w:val="24"/>
        </w:rPr>
      </w:r>
      <w:r w:rsidR="004A183A" w:rsidRPr="00CE6076">
        <w:rPr>
          <w:rFonts w:ascii="Calibri" w:hAnsi="Calibri" w:cs="Calibri"/>
          <w:szCs w:val="24"/>
        </w:rPr>
        <w:fldChar w:fldCharType="end"/>
      </w:r>
      <w:r w:rsidR="004A183A" w:rsidRPr="00CE6076">
        <w:rPr>
          <w:rFonts w:ascii="Calibri" w:hAnsi="Calibri" w:cs="Calibri"/>
          <w:szCs w:val="24"/>
        </w:rPr>
      </w:r>
      <w:r w:rsidR="004A183A" w:rsidRPr="00CE6076">
        <w:rPr>
          <w:rFonts w:ascii="Calibri" w:hAnsi="Calibri" w:cs="Calibri"/>
          <w:szCs w:val="24"/>
        </w:rPr>
        <w:fldChar w:fldCharType="separate"/>
      </w:r>
      <w:r w:rsidR="004A183A" w:rsidRPr="00CE6076">
        <w:rPr>
          <w:rFonts w:ascii="Calibri" w:hAnsi="Calibri" w:cs="Calibri"/>
          <w:noProof/>
          <w:szCs w:val="24"/>
        </w:rPr>
        <w:t>(Takahashi et al., 2007)</w:t>
      </w:r>
      <w:r w:rsidR="004A183A" w:rsidRPr="00CE6076">
        <w:rPr>
          <w:rFonts w:ascii="Calibri" w:hAnsi="Calibri" w:cs="Calibri"/>
          <w:szCs w:val="24"/>
        </w:rPr>
        <w:fldChar w:fldCharType="end"/>
      </w:r>
      <w:r w:rsidRPr="00CE6076">
        <w:rPr>
          <w:rFonts w:ascii="Calibri" w:hAnsi="Calibri" w:cs="Calibri"/>
          <w:szCs w:val="24"/>
        </w:rPr>
        <w:t>. For passaging</w:t>
      </w:r>
      <w:r w:rsidRPr="00CE6076">
        <w:rPr>
          <w:rFonts w:ascii="Calibri" w:hAnsi="Calibri" w:cs="Calibri" w:hint="eastAsia"/>
          <w:szCs w:val="24"/>
        </w:rPr>
        <w:t xml:space="preserve"> every 7 days</w:t>
      </w:r>
      <w:r w:rsidRPr="00CE6076">
        <w:rPr>
          <w:rFonts w:ascii="Calibri" w:hAnsi="Calibri" w:cs="Calibri"/>
          <w:szCs w:val="24"/>
        </w:rPr>
        <w:t>, hiPS</w:t>
      </w:r>
      <w:r w:rsidRPr="00CE6076">
        <w:rPr>
          <w:rFonts w:ascii="Calibri" w:hAnsi="Calibri" w:cs="Calibri" w:hint="eastAsia"/>
          <w:szCs w:val="24"/>
        </w:rPr>
        <w:t>C</w:t>
      </w:r>
      <w:r w:rsidRPr="00CE6076">
        <w:rPr>
          <w:rFonts w:ascii="Calibri" w:hAnsi="Calibri" w:cs="Calibri"/>
          <w:szCs w:val="24"/>
        </w:rPr>
        <w:t xml:space="preserve">s were washed once with PBS and then incubated with </w:t>
      </w:r>
      <w:r w:rsidRPr="00CE6076">
        <w:rPr>
          <w:rFonts w:ascii="Calibri" w:hAnsi="Calibri" w:cs="Calibri" w:hint="eastAsia"/>
          <w:szCs w:val="24"/>
        </w:rPr>
        <w:t>Dissociation Solution for human ES/iPS Cells (</w:t>
      </w:r>
      <w:r w:rsidRPr="00CE6076">
        <w:rPr>
          <w:rFonts w:ascii="Calibri" w:hAnsi="Calibri" w:cs="Calibri"/>
          <w:szCs w:val="24"/>
        </w:rPr>
        <w:t>ReproCell</w:t>
      </w:r>
      <w:r w:rsidRPr="00CE6076">
        <w:rPr>
          <w:rFonts w:ascii="Calibri" w:hAnsi="Calibri" w:cs="Calibri" w:hint="eastAsia"/>
          <w:szCs w:val="24"/>
        </w:rPr>
        <w:t>)</w:t>
      </w:r>
      <w:r w:rsidRPr="00CE6076">
        <w:rPr>
          <w:rFonts w:ascii="Calibri" w:hAnsi="Calibri" w:cs="Calibri"/>
          <w:szCs w:val="24"/>
        </w:rPr>
        <w:t xml:space="preserve"> </w:t>
      </w:r>
      <w:r w:rsidRPr="00CE6076">
        <w:rPr>
          <w:rFonts w:ascii="Calibri" w:hAnsi="Calibri" w:cs="Calibri" w:hint="eastAsia"/>
          <w:szCs w:val="24"/>
        </w:rPr>
        <w:t>for 10</w:t>
      </w:r>
      <w:r w:rsidR="001D3E5A" w:rsidRPr="00CE6076">
        <w:rPr>
          <w:rFonts w:ascii="Calibri" w:hAnsi="Calibri" w:cs="Calibri"/>
          <w:szCs w:val="24"/>
        </w:rPr>
        <w:t xml:space="preserve"> </w:t>
      </w:r>
      <w:r w:rsidRPr="00CE6076">
        <w:rPr>
          <w:rFonts w:ascii="Calibri" w:hAnsi="Calibri" w:cs="Calibri" w:hint="eastAsia"/>
          <w:szCs w:val="24"/>
        </w:rPr>
        <w:t xml:space="preserve">min </w:t>
      </w:r>
      <w:r w:rsidRPr="00CE6076">
        <w:rPr>
          <w:rFonts w:ascii="Calibri" w:hAnsi="Calibri" w:cs="Calibri"/>
          <w:szCs w:val="24"/>
        </w:rPr>
        <w:t>at 37</w:t>
      </w:r>
      <w:r w:rsidRPr="00CE6076">
        <w:rPr>
          <w:rFonts w:ascii="Calibri" w:hAnsi="Calibri" w:cs="Calibri"/>
        </w:rPr>
        <w:t>°C</w:t>
      </w:r>
      <w:r w:rsidRPr="00CE6076">
        <w:rPr>
          <w:rFonts w:ascii="Calibri" w:hAnsi="Calibri" w:cs="Calibri"/>
          <w:szCs w:val="24"/>
        </w:rPr>
        <w:t xml:space="preserve">. </w:t>
      </w:r>
      <w:r w:rsidRPr="00CE6076">
        <w:rPr>
          <w:rFonts w:ascii="Calibri" w:hAnsi="Calibri" w:cs="Calibri" w:hint="eastAsia"/>
          <w:szCs w:val="24"/>
        </w:rPr>
        <w:t>After</w:t>
      </w:r>
      <w:r w:rsidR="00DD7555" w:rsidRPr="00CE6076">
        <w:rPr>
          <w:rFonts w:ascii="Calibri" w:hAnsi="Calibri" w:cs="Calibri"/>
          <w:szCs w:val="24"/>
        </w:rPr>
        <w:t xml:space="preserve"> removing</w:t>
      </w:r>
      <w:r w:rsidR="00DD7555" w:rsidRPr="00CE6076">
        <w:rPr>
          <w:rFonts w:ascii="Calibri" w:hAnsi="Calibri" w:cs="Calibri" w:hint="eastAsia"/>
          <w:szCs w:val="24"/>
        </w:rPr>
        <w:t xml:space="preserve"> </w:t>
      </w:r>
      <w:r w:rsidR="00DD7555" w:rsidRPr="00CE6076">
        <w:rPr>
          <w:rFonts w:ascii="Calibri" w:hAnsi="Calibri" w:cs="Calibri"/>
          <w:szCs w:val="24"/>
        </w:rPr>
        <w:t>the</w:t>
      </w:r>
      <w:r w:rsidRPr="00CE6076">
        <w:rPr>
          <w:rFonts w:ascii="Calibri" w:hAnsi="Calibri" w:cs="Calibri" w:hint="eastAsia"/>
          <w:szCs w:val="24"/>
        </w:rPr>
        <w:t xml:space="preserve"> Dissociation Solution</w:t>
      </w:r>
      <w:r w:rsidRPr="00CE6076">
        <w:rPr>
          <w:rFonts w:ascii="Calibri" w:hAnsi="Calibri" w:cs="Calibri"/>
          <w:szCs w:val="24"/>
        </w:rPr>
        <w:t xml:space="preserve"> and washing with PBS, primate ES cell medium was added, and cells were detached and collected using a scraper.</w:t>
      </w:r>
      <w:r w:rsidR="00BE28A5" w:rsidRPr="00CE6076">
        <w:t xml:space="preserve"> </w:t>
      </w:r>
      <w:r w:rsidR="00BE28A5" w:rsidRPr="00CE6076">
        <w:rPr>
          <w:rFonts w:ascii="Calibri" w:hAnsi="Calibri" w:cs="Calibri"/>
          <w:szCs w:val="24"/>
        </w:rPr>
        <w:t xml:space="preserve">After centrifugation at </w:t>
      </w:r>
      <w:r w:rsidR="00B843B2" w:rsidRPr="00CE6076">
        <w:rPr>
          <w:rFonts w:ascii="Calibri" w:hAnsi="Calibri" w:cs="Calibri" w:hint="eastAsia"/>
          <w:szCs w:val="24"/>
        </w:rPr>
        <w:t xml:space="preserve">250 </w:t>
      </w:r>
      <w:r w:rsidR="00C01F36" w:rsidRPr="00CE6076">
        <w:rPr>
          <w:rFonts w:ascii="Calibri" w:hAnsi="Calibri" w:cs="Calibri"/>
        </w:rPr>
        <w:t>× </w:t>
      </w:r>
      <w:proofErr w:type="gramStart"/>
      <w:r w:rsidR="00C01F36" w:rsidRPr="00CE6076">
        <w:rPr>
          <w:rFonts w:ascii="Calibri" w:hAnsi="Calibri" w:cs="Calibri"/>
          <w:i/>
          <w:iCs/>
        </w:rPr>
        <w:t>g</w:t>
      </w:r>
      <w:r w:rsidR="00C01F36" w:rsidRPr="00CE6076">
        <w:rPr>
          <w:rFonts w:ascii="Calibri" w:hAnsi="Calibri" w:cs="Calibri" w:hint="eastAsia"/>
          <w:szCs w:val="24"/>
        </w:rPr>
        <w:t xml:space="preserve"> </w:t>
      </w:r>
      <w:r w:rsidR="00BE28A5" w:rsidRPr="00CE6076">
        <w:rPr>
          <w:rFonts w:ascii="Calibri" w:hAnsi="Calibri" w:cs="Calibri"/>
          <w:szCs w:val="24"/>
        </w:rPr>
        <w:t xml:space="preserve"> for</w:t>
      </w:r>
      <w:proofErr w:type="gramEnd"/>
      <w:r w:rsidR="00BE28A5" w:rsidRPr="00CE6076">
        <w:rPr>
          <w:rFonts w:ascii="Calibri" w:hAnsi="Calibri" w:cs="Calibri"/>
          <w:szCs w:val="24"/>
        </w:rPr>
        <w:t xml:space="preserve"> 5 min, cells were seeded on STO feeder cells at a ratio </w:t>
      </w:r>
      <w:r w:rsidR="00816FBD" w:rsidRPr="00CE6076">
        <w:rPr>
          <w:rFonts w:ascii="Calibri" w:hAnsi="Calibri" w:cs="Calibri"/>
          <w:szCs w:val="24"/>
        </w:rPr>
        <w:t>between</w:t>
      </w:r>
      <w:r w:rsidR="00BE28A5" w:rsidRPr="00CE6076">
        <w:rPr>
          <w:rFonts w:ascii="Calibri" w:hAnsi="Calibri" w:cs="Calibri"/>
          <w:szCs w:val="24"/>
        </w:rPr>
        <w:t xml:space="preserve"> 1:4 </w:t>
      </w:r>
      <w:r w:rsidR="00816FBD" w:rsidRPr="00CE6076">
        <w:rPr>
          <w:rFonts w:ascii="Calibri" w:hAnsi="Calibri" w:cs="Calibri"/>
          <w:szCs w:val="24"/>
        </w:rPr>
        <w:t>and</w:t>
      </w:r>
      <w:r w:rsidR="00BE28A5" w:rsidRPr="00CE6076">
        <w:rPr>
          <w:rFonts w:ascii="Calibri" w:hAnsi="Calibri" w:cs="Calibri"/>
          <w:szCs w:val="24"/>
        </w:rPr>
        <w:t xml:space="preserve"> 1:5.</w:t>
      </w:r>
      <w:r w:rsidR="00BE28A5" w:rsidRPr="00CE6076">
        <w:t xml:space="preserve"> </w:t>
      </w:r>
      <w:r w:rsidR="00816FBD" w:rsidRPr="00CE6076">
        <w:rPr>
          <w:rFonts w:ascii="Calibri" w:hAnsi="Calibri" w:cs="Calibri"/>
          <w:szCs w:val="24"/>
        </w:rPr>
        <w:t>F</w:t>
      </w:r>
      <w:r w:rsidR="00BE28A5" w:rsidRPr="00CE6076">
        <w:rPr>
          <w:rFonts w:ascii="Calibri" w:hAnsi="Calibri" w:cs="Calibri"/>
          <w:szCs w:val="24"/>
        </w:rPr>
        <w:t>eeder cells were seeded according to the manufacturer's protocol.</w:t>
      </w:r>
    </w:p>
    <w:p w14:paraId="19BC64BE" w14:textId="77777777" w:rsidR="00B90FF6" w:rsidRPr="00CE6076" w:rsidRDefault="00B90FF6" w:rsidP="00B90FF6">
      <w:pPr>
        <w:spacing w:line="480" w:lineRule="auto"/>
        <w:ind w:firstLineChars="400" w:firstLine="964"/>
        <w:rPr>
          <w:rFonts w:ascii="Calibri" w:hAnsi="Calibri" w:cs="Calibri"/>
          <w:b/>
          <w:szCs w:val="24"/>
        </w:rPr>
      </w:pPr>
    </w:p>
    <w:p w14:paraId="4E7131FB" w14:textId="77777777" w:rsidR="00EF50CB" w:rsidRPr="00CE6076" w:rsidRDefault="00EF50CB" w:rsidP="00EF50CB">
      <w:pPr>
        <w:spacing w:line="480" w:lineRule="auto"/>
        <w:rPr>
          <w:rFonts w:ascii="Calibri" w:hAnsi="Calibri" w:cs="Calibri"/>
          <w:b/>
          <w:szCs w:val="24"/>
        </w:rPr>
      </w:pPr>
      <w:r w:rsidRPr="00CE6076">
        <w:rPr>
          <w:rFonts w:ascii="Calibri" w:hAnsi="Calibri" w:cs="Calibri"/>
          <w:b/>
          <w:szCs w:val="24"/>
        </w:rPr>
        <w:t>Cardiac differentiation and fluorescence-activated cell sorting</w:t>
      </w:r>
    </w:p>
    <w:p w14:paraId="67974E5C" w14:textId="127F4F18" w:rsidR="00EF50CB" w:rsidRPr="00CE6076" w:rsidRDefault="00EF50CB" w:rsidP="00EF50CB">
      <w:pPr>
        <w:spacing w:line="480" w:lineRule="auto"/>
        <w:rPr>
          <w:rFonts w:ascii="Calibri" w:hAnsi="Calibri" w:cs="Calibri"/>
        </w:rPr>
      </w:pPr>
      <w:r w:rsidRPr="00CE6076">
        <w:rPr>
          <w:rFonts w:ascii="Calibri" w:hAnsi="Calibri" w:cs="Calibri"/>
          <w:b/>
          <w:szCs w:val="24"/>
        </w:rPr>
        <w:tab/>
      </w:r>
      <w:r w:rsidR="00EB66CE" w:rsidRPr="00CE6076">
        <w:rPr>
          <w:rFonts w:ascii="Calibri" w:hAnsi="Calibri" w:cs="Calibri"/>
        </w:rPr>
        <w:t>h</w:t>
      </w:r>
      <w:r w:rsidRPr="00CE6076">
        <w:rPr>
          <w:rFonts w:ascii="Calibri" w:hAnsi="Calibri" w:cs="Calibri"/>
        </w:rPr>
        <w:t>iPSCs were differentiated by forming embryoid bodies (EBs) as previously described</w:t>
      </w:r>
      <w:r w:rsidR="008A509D" w:rsidRPr="00CE6076">
        <w:rPr>
          <w:rFonts w:ascii="Calibri" w:hAnsi="Calibri" w:cs="Calibri"/>
        </w:rPr>
        <w:t xml:space="preserve"> </w:t>
      </w:r>
      <w:r w:rsidRPr="00CE6076">
        <w:rPr>
          <w:rFonts w:ascii="Calibri" w:hAnsi="Calibri" w:cs="Calibri"/>
        </w:rPr>
        <w:fldChar w:fldCharType="begin">
          <w:fldData xml:space="preserve">PEVuZE5vdGU+PENpdGU+PEF1dGhvcj5UYWtha2k8L0F1dGhvcj48WWVhcj4yMDE5PC9ZZWFyPjxS
ZWNOdW0+MzE1PC9SZWNOdW0+PERpc3BsYXlUZXh0PihNaWtpIGV0IGFsLiwgMjAxNTsgRnVuYWtv
c2hpIGV0IGFsLiwgMjAxNjsgVGFrYWtpIGV0IGFsLiwgMjAxOSk8L0Rpc3BsYXlUZXh0PjxyZWNv
cmQ+PHJlYy1udW1iZXI+MzE1PC9yZWMtbnVtYmVyPjxmb3JlaWduLWtleXM+PGtleSBhcHA9IkVO
IiBkYi1pZD0iMmV3OXhyMHRoYWF3ZHplMGV3YnBheHNlczBwc2R0encyNXdmIiB0aW1lc3RhbXA9
IjE3MTUyOTIzMTUiPjMxNTwva2V5PjwvZm9yZWlnbi1rZXlzPjxyZWYtdHlwZSBuYW1lPSJKb3Vy
bmFsIEFydGljbGUiPjE3PC9yZWYtdHlwZT48Y29udHJpYnV0b3JzPjxhdXRob3JzPjxhdXRob3I+
VGFrYWtpLCBUYWRhc2hpPC9hdXRob3I+PGF1dGhvcj5JbmFnYWtpLCBBenVzYTwvYXV0aG9yPjxh
dXRob3I+Q2hvbmFiYXlhc2hpLCBLYXp1aGlzYTwvYXV0aG9yPjxhdXRob3I+SW5vdWUsIEtlaWpp
PC9hdXRob3I+PGF1dGhvcj5NaWtpLCBLZW5qaTwvYXV0aG9yPjxhdXRob3I+T2hubywgU2Vpa288
L2F1dGhvcj48YXV0aG9yPk1ha2l5YW1hLCBUYWtlcnU8L2F1dGhvcj48YXV0aG9yPkhvcmllLCBN
aW5vcnU8L2F1dGhvcj48YXV0aG9yPllvc2hpZGEsIFlvc2hpbm9yaTwvYXV0aG9yPjwvYXV0aG9y
cz48c2Vjb25kYXJ5LWF1dGhvcnM+PGF1dGhvcj5EYXJhYmksIFJhZGJvZDwvYXV0aG9yPjwvc2Vj
b25kYXJ5LWF1dGhvcnM+PC9jb250cmlidXRvcnM+PHRpdGxlcz48dGl0bGU+T3B0aWNhbCBSZWNv
cmRpbmcgb2YgQWN0aW9uIFBvdGVudGlhbHMgaW4gSHVtYW4gSW5kdWNlZCBQbHVyaXBvdGVudCBT
dGVtIENlbGwtRGVyaXZlZCBDYXJkaWFjIFNpbmdsZSBDZWxscyBhbmQgTW9ub2xheWVycyBHZW5l
cmF0ZWQgZnJvbSBMb25nIFFUIFN5bmRyb21lIFR5cGUgMSBQYXRpZW50czwvdGl0bGU+PHNlY29u
ZGFyeS10aXRsZT5TdGVtIENlbGxzIEludGVybmF0aW9uYWw8L3NlY29uZGFyeS10aXRsZT48L3Rp
dGxlcz48cGVyaW9kaWNhbD48ZnVsbC10aXRsZT5TdGVtIENlbGxzIEludGVybmF0aW9uYWw8L2Z1
bGwtdGl0bGU+PC9wZXJpb2RpY2FsPjxwYWdlcz43NTMyNjU3PC9wYWdlcz48dm9sdW1lPjIwMTk8
L3ZvbHVtZT48ZGF0ZXM+PHllYXI+MjAxOTwveWVhcj48cHViLWRhdGVzPjxkYXRlPjIwMTkvMDMv
MDY8L2RhdGU+PC9wdWItZGF0ZXM+PC9kYXRlcz48cHVibGlzaGVyPkhpbmRhd2k8L3B1Ymxpc2hl
cj48aXNibj4xNjg3LTk2Nlg8L2lzYm4+PHVybHM+PHJlbGF0ZWQtdXJscz48dXJsPmh0dHBzOi8v
ZG9pLm9yZy8xMC4xMTU1LzIwMTkvNzUzMjY1NzwvdXJsPjwvcmVsYXRlZC11cmxzPjwvdXJscz48
ZWxlY3Ryb25pYy1yZXNvdXJjZS1udW0+MTAuMTE1NS8yMDE5Lzc1MzI2NTc8L2VsZWN0cm9uaWMt
cmVzb3VyY2UtbnVtPjwvcmVjb3JkPjwvQ2l0ZT48Q2l0ZT48QXV0aG9yPk1pa2k8L0F1dGhvcj48
WWVhcj4yMDE1PC9ZZWFyPjxSZWNOdW0+MTQ2PC9SZWNOdW0+PHJlY29yZD48cmVjLW51bWJlcj4x
NDY8L3JlYy1udW1iZXI+PGZvcmVpZ24ta2V5cz48a2V5IGFwcD0iRU4iIGRiLWlkPSIyZXc5eHIw
dGhhYXdkemUwZXdicGF4c2VzMHBzZHR6dzI1d2YiIHRpbWVzdGFtcD0iMTQ3OTExMzQ0OSI+MTQ2
PC9rZXk+PC9mb3JlaWduLWtleXM+PHJlZi10eXBlIG5hbWU9IkpvdXJuYWwgQXJ0aWNsZSI+MTc8
L3JlZi10eXBlPjxjb250cmlidXRvcnM+PGF1dGhvcnM+PGF1dGhvcj5NaWtpLCBLLjwvYXV0aG9y
PjxhdXRob3I+RW5kbywgSy48L2F1dGhvcj48YXV0aG9yPlRha2FoYXNoaSwgUy48L2F1dGhvcj48
YXV0aG9yPkZ1bmFrb3NoaSwgUy48L2F1dGhvcj48YXV0aG9yPlRha2VpLCBJLjwvYXV0aG9yPjxh
dXRob3I+S2F0YXlhbWEsIFMuPC9hdXRob3I+PGF1dGhvcj5Ub3lvZGEsIFQuPC9hdXRob3I+PGF1
dGhvcj5Lb3Rha2EsIE0uPC9hdXRob3I+PGF1dGhvcj5UYWtha2ksIFQuPC9hdXRob3I+PGF1dGhv
cj5VbWVkYSwgTS48L2F1dGhvcj48YXV0aG9yPk9rdWJvLCBDLjwvYXV0aG9yPjxhdXRob3I+Tmlz
aGlrYXdhLCBNLjwvYXV0aG9yPjxhdXRob3I+T2lzaGksIEEuPC9hdXRob3I+PGF1dGhvcj5OYXJp
dGEsIE0uPC9hdXRob3I+PGF1dGhvcj5NaXlhc2hpdGEsIEkuPC9hdXRob3I+PGF1dGhvcj5Bc2Fu
bywgSy48L2F1dGhvcj48YXV0aG9yPkhheWFzaGksIEsuPC9hdXRob3I+PGF1dGhvcj5Pc2FmdW5l
LCBLLjwvYXV0aG9yPjxhdXRob3I+WWFtYW5ha2EsIFMuPC9hdXRob3I+PGF1dGhvcj5TYWl0bywg
SC48L2F1dGhvcj48YXV0aG9yPllvc2hpZGEsIFkuPC9hdXRob3I+PC9hdXRob3JzPjwvY29udHJp
YnV0b3JzPjxhdXRoLWFkZHJlc3M+Q2VudGVyIGZvciBpUFMgQ2VsbCBSZXNlYXJjaCBhbmQgQXBw
bGljYXRpb24sIEt5b3RvIFVuaXZlcnNpdHksIEt5b3RvLCA2MDYtODUwNywgSmFwYW47IEluc3Rp
dHV0ZSBmb3IgSW50ZWdyYXRlZCBDZWxsLU1hdGVyaWFsIFNjaWVuY2VzIChXUEktaUNlTVMpLCBL
eW90byBVbml2ZXJzaXR5LCBLeW90byA2MDYtODUwNywgSmFwYW4uJiN4RDtDZW50ZXIgZm9yIGlQ
UyBDZWxsIFJlc2VhcmNoIGFuZCBBcHBsaWNhdGlvbiwgS3lvdG8gVW5pdmVyc2l0eSwgS3lvdG8s
IDYwNi04NTA3LCBKYXBhbjsgRGVwYXJ0bWVudCBvZiBNZWRpY2FsIEdlbm9tZSBTY2llbmNlcywg
R3JhZHVhdGUgU2Nob29sIG9mIEZyb250aWVyIFNjaWVuY2VzLCBUaGUgVW5pdmVyc2l0eSBvZiBU
b2t5bywgS2FzaGl3YS1zaGksIENoaWJhLCAyNzctODU2MiwgSmFwYW4uJiN4RDtDZW50ZXIgZm9y
IGlQUyBDZWxsIFJlc2VhcmNoIGFuZCBBcHBsaWNhdGlvbiwgS3lvdG8gVW5pdmVyc2l0eSwgS3lv
dG8sIDYwNi04NTA3LCBKYXBhbi4mI3hEO0NlbnRlciBmb3IgaVBTIENlbGwgUmVzZWFyY2ggYW5k
IEFwcGxpY2F0aW9uLCBLeW90byBVbml2ZXJzaXR5LCBLeW90bywgNjA2LTg1MDcsIEphcGFuOyBE
ZXBhcnRtZW50IG9mIENhcmRpb3Zhc2N1bGFyIE1lZGljaW5lLCBHcmFkdWF0ZSBTY2hvb2wgb2Yg
TWVkaWNpbmUsIEt5b3RvIFVuaXZlcnNpdHksIEt5b3RvLCA2MDYtODUwNywgSmFwYW4uJiN4RDtD
ZW50ZXIgZm9yIGlQUyBDZWxsIFJlc2VhcmNoIGFuZCBBcHBsaWNhdGlvbiwgS3lvdG8gVW5pdmVy
c2l0eSwgS3lvdG8sIDYwNi04NTA3LCBKYXBhbjsgRGVwYXJ0bWVudCBvZiBIZW1hdG9sb2d5IGFu
ZCBPbmNvbG9neSwgR3JhZHVhdGUgU2Nob29sIG9mIE1lZGljaW5lLCBLeW90byBVbml2ZXJzaXR5
LCBLeW90bywgNjA2LTg1MDcsIEphcGFuLiYjeEQ7Q2VudGVyIGZvciBpUFMgQ2VsbCBSZXNlYXJj
aCBhbmQgQXBwbGljYXRpb24sIEt5b3RvIFVuaXZlcnNpdHksIEt5b3RvLCA2MDYtODUwNywgSmFw
YW47IEluc3RpdHV0ZSBmb3IgSW50ZWdyYXRlZCBDZWxsLU1hdGVyaWFsIFNjaWVuY2VzIChXUEkt
aUNlTVMpLCBLeW90byBVbml2ZXJzaXR5LCBLeW90byA2MDYtODUwNywgSmFwYW47IEdsYWRzdG9u
ZSBJbnN0aXR1dGUgb2YgQ2FyZGlvdmFzY3VsYXIgRGlzZWFzZSwgU2FuIEZyYW5jaXNjbywgQ0Eg
OTQxNTgsIFVTQS4mI3hEO0NlbnRlciBmb3IgaVBTIENlbGwgUmVzZWFyY2ggYW5kIEFwcGxpY2F0
aW9uLCBLeW90byBVbml2ZXJzaXR5LCBLeW90bywgNjA2LTg1MDcsIEphcGFuLiBFbGVjdHJvbmlj
IGFkZHJlc3M6IGhpcm9oaWRlLnNhaXRvQGNpcmEua3lvdG8tdS5hYy5qcC4mI3hEO0NlbnRlciBm
b3IgaVBTIENlbGwgUmVzZWFyY2ggYW5kIEFwcGxpY2F0aW9uLCBLeW90byBVbml2ZXJzaXR5LCBL
eW90bywgNjA2LTg1MDcsIEphcGFuLiBFbGVjdHJvbmljIGFkZHJlc3M6IHlvc2hpbm9yQGNpcmEu
a3lvdG8tdS5hYy5qcC48L2F1dGgtYWRkcmVzcz48dGl0bGVzPjx0aXRsZT5FZmZpY2llbnQgRGV0
ZWN0aW9uIGFuZCBQdXJpZmljYXRpb24gb2YgQ2VsbCBQb3B1bGF0aW9ucyBVc2luZyBTeW50aGV0
aWMgTWljcm9STkEgU3dpdGNoZXM8L3RpdGxlPjxzZWNvbmRhcnktdGl0bGU+Q2VsbCBTdGVtIENl
bGw8L3NlY29uZGFyeS10aXRsZT48YWx0LXRpdGxlPkNlbGwgc3RlbSBjZWxsPC9hbHQtdGl0bGU+
PC90aXRsZXM+PHBlcmlvZGljYWw+PGZ1bGwtdGl0bGU+Q2VsbCBTdGVtIENlbGw8L2Z1bGwtdGl0
bGU+PGFiYnItMT5DZWxsIHN0ZW0gY2VsbDwvYWJici0xPjwvcGVyaW9kaWNhbD48YWx0LXBlcmlv
ZGljYWw+PGZ1bGwtdGl0bGU+Q2VsbCBTdGVtIENlbGw8L2Z1bGwtdGl0bGU+PGFiYnItMT5DZWxs
IHN0ZW0gY2VsbDwvYWJici0xPjwvYWx0LXBlcmlvZGljYWw+PHBhZ2VzPjY5OS03MTE8L3BhZ2Vz
Pjx2b2x1bWU+MTY8L3ZvbHVtZT48bnVtYmVyPjY8L251bWJlcj48ZWRpdGlvbj4yMDE1LzA1LzI2
PC9lZGl0aW9uPjxrZXl3b3Jkcz48a2V5d29yZD5BbmltYWxzPC9rZXl3b3JkPjxrZXl3b3JkPkFw
b3B0b3Npczwva2V5d29yZD48a2V5d29yZD5BcG9wdG9zaXMgUmVndWxhdG9yeSBQcm90ZWlucy9t
ZXRhYm9saXNtPC9rZXl3b3JkPjxrZXl3b3JkPkJhc2UgU2VxdWVuY2U8L2tleXdvcmQ+PGtleXdv
cmQ+Q2VsbCBTZXBhcmF0aW9uLyptZXRob2RzPC9rZXl3b3JkPjxrZXl3b3JkPkZsb3cgQ3l0b21l
dHJ5PC9rZXl3b3JkPjxrZXl3b3JkPkhlTGEgQ2VsbHM8L2tleXdvcmQ+PGtleXdvcmQ+SGVwYXRv
Y3l0ZXMvY3l0b2xvZ3k8L2tleXdvcmQ+PGtleXdvcmQ+SHVtYW4gVW1iaWxpY2FsIFZlaW4gRW5k
b3RoZWxpYWwgQ2VsbHMvY3l0b2xvZ3k8L2tleXdvcmQ+PGtleXdvcmQ+SHVtYW5zPC9rZXl3b3Jk
PjxrZXl3b3JkPkluZHVjZWQgUGx1cmlwb3RlbnQgU3RlbSBDZWxscy9jeXRvbG9neTwva2V5d29y
ZD48a2V5d29yZD5JbnN1bGluLVNlY3JldGluZyBDZWxscy9jeXRvbG9neTwva2V5d29yZD48a2V5
d29yZD5NZW1icmFuZSBQcm90ZWlucy9tZXRhYm9saXNtPC9rZXl3b3JkPjxrZXl3b3JkPk1pY2U8
L2tleXdvcmQ+PGtleXdvcmQ+TWljcm9STkFzL2dlbmV0aWNzLyptZXRhYm9saXNtPC9rZXl3b3Jk
PjxrZXl3b3JkPk15b2NhcmRpdW0vY3l0b2xvZ3kvbWV0YWJvbGlzbTwva2V5d29yZD48a2V5d29y
ZD5NeW9jeXRlcywgQ2FyZGlhYy9jeXRvbG9neS90cmFuc3BsYW50YXRpb248L2tleXdvcmQ+PGtl
eXdvcmQ+T3JnYW4gU3BlY2lmaWNpdHk8L2tleXdvcmQ+PGtleXdvcmQ+UHJvdG8tT25jb2dlbmUg
UHJvdGVpbnMvbWV0YWJvbGlzbTwva2V5d29yZD48L2tleXdvcmRzPjxkYXRlcz48eWVhcj4yMDE1
PC95ZWFyPjxwdWItZGF0ZXM+PGRhdGU+SnVuIDQ8L2RhdGU+PC9wdWItZGF0ZXM+PC9kYXRlcz48
aXNibj4xODc1LTk3Nzc8L2lzYm4+PGFjY2Vzc2lvbi1udW0+MjYwMDQ3ODE8L2FjY2Vzc2lvbi1u
dW0+PHVybHM+PC91cmxzPjxlbGVjdHJvbmljLXJlc291cmNlLW51bT4xMC4xMDE2L2ouc3RlbS4y
MDE1LjA0LjAwNTwvZWxlY3Ryb25pYy1yZXNvdXJjZS1udW0+PHJlbW90ZS1kYXRhYmFzZS1wcm92
aWRlcj5OTE08L3JlbW90ZS1kYXRhYmFzZS1wcm92aWRlcj48bGFuZ3VhZ2U+RW5nPC9sYW5ndWFn
ZT48L3JlY29yZD48L0NpdGU+PENpdGU+PEF1dGhvcj5GdW5ha29zaGk8L0F1dGhvcj48WWVhcj4y
MDE2PC9ZZWFyPjxSZWNOdW0+MTQ1PC9SZWNOdW0+PHJlY29yZD48cmVjLW51bWJlcj4xNDU8L3Jl
Yy1udW1iZXI+PGZvcmVpZ24ta2V5cz48a2V5IGFwcD0iRU4iIGRiLWlkPSIyZXc5eHIwdGhhYXdk
emUwZXdicGF4c2VzMHBzZHR6dzI1d2YiIHRpbWVzdGFtcD0iMTQ3OTExMzM3MyI+MTQ1PC9rZXk+
PC9mb3JlaWduLWtleXM+PHJlZi10eXBlIG5hbWU9IkpvdXJuYWwgQXJ0aWNsZSI+MTc8L3JlZi10
eXBlPjxjb250cmlidXRvcnM+PGF1dGhvcnM+PGF1dGhvcj5GdW5ha29zaGksIFMuPC9hdXRob3I+
PGF1dGhvcj5NaWtpLCBLLjwvYXV0aG9yPjxhdXRob3I+VGFrYWtpLCBULjwvYXV0aG9yPjxhdXRo
b3I+T2t1Ym8sIEMuPC9hdXRob3I+PGF1dGhvcj5IYXRhbmksIFQuPC9hdXRob3I+PGF1dGhvcj5D
aG9uYWJheWFzaGksIEsuPC9hdXRob3I+PGF1dGhvcj5OaXNoaWthd2EsIE0uPC9hdXRob3I+PGF1
dGhvcj5UYWtlaSwgSS48L2F1dGhvcj48YXV0aG9yPk9pc2hpLCBBLjwvYXV0aG9yPjxhdXRob3I+
TmFyaXRhLCBNLjwvYXV0aG9yPjxhdXRob3I+SG9zaGlqaW1hLCBNLjwvYXV0aG9yPjxhdXRob3I+
S2ltdXJhLCBULjwvYXV0aG9yPjxhdXRob3I+WWFtYW5ha2EsIFMuPC9hdXRob3I+PGF1dGhvcj5Z
b3NoaWRhLCBZLjwvYXV0aG9yPjwvYXV0aG9ycz48L2NvbnRyaWJ1dG9ycz48YXV0aC1hZGRyZXNz
PkNlbnRlciBmb3IgaVBTIENlbGwgUmVzZWFyY2ggYW5kIEFwcGxpY2F0aW9uLCBLeW90byBVbml2
ZXJzaXR5LCBLeW90bywgSmFwYW4uJiN4RDtEZXBhcnRtZW50IG9mIENhcmRpb3Zhc2N1bGFyIE1l
ZGljaW5lLCBLeW90byBVbml2ZXJzaXR5IEhvc3BpdGFsLCBLeW90bywgSmFwYW4uJiN4RDtDZW50
ZXIgZm9yIFJlc2VhcmNoIGluIEJpb2xvZ2ljYWwgU3lzdGVtcyBhbmQgRGVwYXJ0bWVudCBvZiBN
ZWRpY2luZSwgVW5pdmVyc2l0eSBvZiBDYWxpZm9ybmlhIGF0IFNhbiBEaWVnbywgTGEgSm9sbGEs
IENhbGlmb3JuaWEsIFVTQS4mI3hEO0dsYWRzdG9uZSBJbnN0aXR1dGUgb2YgQ2FyZGlvdmFzY3Vs
YXIgRGlzZWFzZSwgU2FuIEZyYW5jaXNjbywgVVNBLjwvYXV0aC1hZGRyZXNzPjx0aXRsZXM+PHRp
dGxlPkVuaGFuY2VkIGVuZ3JhZnRtZW50LCBwcm9saWZlcmF0aW9uLCBhbmQgdGhlcmFwZXV0aWMg
cG90ZW50aWFsIGluIGhlYXJ0IHVzaW5nIG9wdGltaXplZCBodW1hbiBpUFNDLWRlcml2ZWQgY2Fy
ZGlvbXlvY3l0ZXM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E5MTExPC9wYWdlcz48dm9sdW1lPjY8L3ZvbHVtZT48
ZWRpdGlvbj4yMDE2LzAxLzA5PC9lZGl0aW9uPjxkYXRlcz48eWVhcj4yMDE2PC95ZWFyPjxwdWIt
ZGF0ZXM+PGRhdGU+SmFuIDA4PC9kYXRlPjwvcHViLWRhdGVzPjwvZGF0ZXM+PGlzYm4+MjA0NS0y
MzIyPC9pc2JuPjxhY2Nlc3Npb24tbnVtPjI2NzQzMDM1PC9hY2Nlc3Npb24tbnVtPjx1cmxzPjwv
dXJscz48Y3VzdG9tMj5QTUM0NzA1NDg4PC9jdXN0b20yPjxlbGVjdHJvbmljLXJlc291cmNlLW51
bT4xMC4xMDM4L3NyZXAxOTExMTwvZWxlY3Ryb25pYy1yZXNvdXJjZS1udW0+PHJlbW90ZS1kYXRh
YmFzZS1wcm92aWRlcj5OTE08L3JlbW90ZS1kYXRhYmFzZS1wcm92aWRlcj48bGFuZ3VhZ2U+RW5n
PC9sYW5ndWFnZT48L3JlY29yZD48L0NpdGU+PC9FbmROb3RlPgB=
</w:fldData>
        </w:fldChar>
      </w:r>
      <w:r w:rsidR="004A183A" w:rsidRPr="00CE6076">
        <w:rPr>
          <w:rFonts w:ascii="Calibri" w:hAnsi="Calibri" w:cs="Calibri"/>
        </w:rPr>
        <w:instrText xml:space="preserve"> ADDIN EN.CITE </w:instrText>
      </w:r>
      <w:r w:rsidR="004A183A" w:rsidRPr="00CE6076">
        <w:rPr>
          <w:rFonts w:ascii="Calibri" w:hAnsi="Calibri" w:cs="Calibri"/>
        </w:rPr>
        <w:fldChar w:fldCharType="begin">
          <w:fldData xml:space="preserve">PEVuZE5vdGU+PENpdGU+PEF1dGhvcj5UYWtha2k8L0F1dGhvcj48WWVhcj4yMDE5PC9ZZWFyPjxS
ZWNOdW0+MzE1PC9SZWNOdW0+PERpc3BsYXlUZXh0PihNaWtpIGV0IGFsLiwgMjAxNTsgRnVuYWtv
c2hpIGV0IGFsLiwgMjAxNjsgVGFrYWtpIGV0IGFsLiwgMjAxOSk8L0Rpc3BsYXlUZXh0PjxyZWNv
cmQ+PHJlYy1udW1iZXI+MzE1PC9yZWMtbnVtYmVyPjxmb3JlaWduLWtleXM+PGtleSBhcHA9IkVO
IiBkYi1pZD0iMmV3OXhyMHRoYWF3ZHplMGV3YnBheHNlczBwc2R0encyNXdmIiB0aW1lc3RhbXA9
IjE3MTUyOTIzMTUiPjMxNTwva2V5PjwvZm9yZWlnbi1rZXlzPjxyZWYtdHlwZSBuYW1lPSJKb3Vy
bmFsIEFydGljbGUiPjE3PC9yZWYtdHlwZT48Y29udHJpYnV0b3JzPjxhdXRob3JzPjxhdXRob3I+
VGFrYWtpLCBUYWRhc2hpPC9hdXRob3I+PGF1dGhvcj5JbmFnYWtpLCBBenVzYTwvYXV0aG9yPjxh
dXRob3I+Q2hvbmFiYXlhc2hpLCBLYXp1aGlzYTwvYXV0aG9yPjxhdXRob3I+SW5vdWUsIEtlaWpp
PC9hdXRob3I+PGF1dGhvcj5NaWtpLCBLZW5qaTwvYXV0aG9yPjxhdXRob3I+T2hubywgU2Vpa288
L2F1dGhvcj48YXV0aG9yPk1ha2l5YW1hLCBUYWtlcnU8L2F1dGhvcj48YXV0aG9yPkhvcmllLCBN
aW5vcnU8L2F1dGhvcj48YXV0aG9yPllvc2hpZGEsIFlvc2hpbm9yaTwvYXV0aG9yPjwvYXV0aG9y
cz48c2Vjb25kYXJ5LWF1dGhvcnM+PGF1dGhvcj5EYXJhYmksIFJhZGJvZDwvYXV0aG9yPjwvc2Vj
b25kYXJ5LWF1dGhvcnM+PC9jb250cmlidXRvcnM+PHRpdGxlcz48dGl0bGU+T3B0aWNhbCBSZWNv
cmRpbmcgb2YgQWN0aW9uIFBvdGVudGlhbHMgaW4gSHVtYW4gSW5kdWNlZCBQbHVyaXBvdGVudCBT
dGVtIENlbGwtRGVyaXZlZCBDYXJkaWFjIFNpbmdsZSBDZWxscyBhbmQgTW9ub2xheWVycyBHZW5l
cmF0ZWQgZnJvbSBMb25nIFFUIFN5bmRyb21lIFR5cGUgMSBQYXRpZW50czwvdGl0bGU+PHNlY29u
ZGFyeS10aXRsZT5TdGVtIENlbGxzIEludGVybmF0aW9uYWw8L3NlY29uZGFyeS10aXRsZT48L3Rp
dGxlcz48cGVyaW9kaWNhbD48ZnVsbC10aXRsZT5TdGVtIENlbGxzIEludGVybmF0aW9uYWw8L2Z1
bGwtdGl0bGU+PC9wZXJpb2RpY2FsPjxwYWdlcz43NTMyNjU3PC9wYWdlcz48dm9sdW1lPjIwMTk8
L3ZvbHVtZT48ZGF0ZXM+PHllYXI+MjAxOTwveWVhcj48cHViLWRhdGVzPjxkYXRlPjIwMTkvMDMv
MDY8L2RhdGU+PC9wdWItZGF0ZXM+PC9kYXRlcz48cHVibGlzaGVyPkhpbmRhd2k8L3B1Ymxpc2hl
cj48aXNibj4xNjg3LTk2Nlg8L2lzYm4+PHVybHM+PHJlbGF0ZWQtdXJscz48dXJsPmh0dHBzOi8v
ZG9pLm9yZy8xMC4xMTU1LzIwMTkvNzUzMjY1NzwvdXJsPjwvcmVsYXRlZC11cmxzPjwvdXJscz48
ZWxlY3Ryb25pYy1yZXNvdXJjZS1udW0+MTAuMTE1NS8yMDE5Lzc1MzI2NTc8L2VsZWN0cm9uaWMt
cmVzb3VyY2UtbnVtPjwvcmVjb3JkPjwvQ2l0ZT48Q2l0ZT48QXV0aG9yPk1pa2k8L0F1dGhvcj48
WWVhcj4yMDE1PC9ZZWFyPjxSZWNOdW0+MTQ2PC9SZWNOdW0+PHJlY29yZD48cmVjLW51bWJlcj4x
NDY8L3JlYy1udW1iZXI+PGZvcmVpZ24ta2V5cz48a2V5IGFwcD0iRU4iIGRiLWlkPSIyZXc5eHIw
dGhhYXdkemUwZXdicGF4c2VzMHBzZHR6dzI1d2YiIHRpbWVzdGFtcD0iMTQ3OTExMzQ0OSI+MTQ2
PC9rZXk+PC9mb3JlaWduLWtleXM+PHJlZi10eXBlIG5hbWU9IkpvdXJuYWwgQXJ0aWNsZSI+MTc8
L3JlZi10eXBlPjxjb250cmlidXRvcnM+PGF1dGhvcnM+PGF1dGhvcj5NaWtpLCBLLjwvYXV0aG9y
PjxhdXRob3I+RW5kbywgSy48L2F1dGhvcj48YXV0aG9yPlRha2FoYXNoaSwgUy48L2F1dGhvcj48
YXV0aG9yPkZ1bmFrb3NoaSwgUy48L2F1dGhvcj48YXV0aG9yPlRha2VpLCBJLjwvYXV0aG9yPjxh
dXRob3I+S2F0YXlhbWEsIFMuPC9hdXRob3I+PGF1dGhvcj5Ub3lvZGEsIFQuPC9hdXRob3I+PGF1
dGhvcj5Lb3Rha2EsIE0uPC9hdXRob3I+PGF1dGhvcj5UYWtha2ksIFQuPC9hdXRob3I+PGF1dGhv
cj5VbWVkYSwgTS48L2F1dGhvcj48YXV0aG9yPk9rdWJvLCBDLjwvYXV0aG9yPjxhdXRob3I+Tmlz
aGlrYXdhLCBNLjwvYXV0aG9yPjxhdXRob3I+T2lzaGksIEEuPC9hdXRob3I+PGF1dGhvcj5OYXJp
dGEsIE0uPC9hdXRob3I+PGF1dGhvcj5NaXlhc2hpdGEsIEkuPC9hdXRob3I+PGF1dGhvcj5Bc2Fu
bywgSy48L2F1dGhvcj48YXV0aG9yPkhheWFzaGksIEsuPC9hdXRob3I+PGF1dGhvcj5Pc2FmdW5l
LCBLLjwvYXV0aG9yPjxhdXRob3I+WWFtYW5ha2EsIFMuPC9hdXRob3I+PGF1dGhvcj5TYWl0bywg
SC48L2F1dGhvcj48YXV0aG9yPllvc2hpZGEsIFkuPC9hdXRob3I+PC9hdXRob3JzPjwvY29udHJp
YnV0b3JzPjxhdXRoLWFkZHJlc3M+Q2VudGVyIGZvciBpUFMgQ2VsbCBSZXNlYXJjaCBhbmQgQXBw
bGljYXRpb24sIEt5b3RvIFVuaXZlcnNpdHksIEt5b3RvLCA2MDYtODUwNywgSmFwYW47IEluc3Rp
dHV0ZSBmb3IgSW50ZWdyYXRlZCBDZWxsLU1hdGVyaWFsIFNjaWVuY2VzIChXUEktaUNlTVMpLCBL
eW90byBVbml2ZXJzaXR5LCBLeW90byA2MDYtODUwNywgSmFwYW4uJiN4RDtDZW50ZXIgZm9yIGlQ
UyBDZWxsIFJlc2VhcmNoIGFuZCBBcHBsaWNhdGlvbiwgS3lvdG8gVW5pdmVyc2l0eSwgS3lvdG8s
IDYwNi04NTA3LCBKYXBhbjsgRGVwYXJ0bWVudCBvZiBNZWRpY2FsIEdlbm9tZSBTY2llbmNlcywg
R3JhZHVhdGUgU2Nob29sIG9mIEZyb250aWVyIFNjaWVuY2VzLCBUaGUgVW5pdmVyc2l0eSBvZiBU
b2t5bywgS2FzaGl3YS1zaGksIENoaWJhLCAyNzctODU2MiwgSmFwYW4uJiN4RDtDZW50ZXIgZm9y
IGlQUyBDZWxsIFJlc2VhcmNoIGFuZCBBcHBsaWNhdGlvbiwgS3lvdG8gVW5pdmVyc2l0eSwgS3lv
dG8sIDYwNi04NTA3LCBKYXBhbi4mI3hEO0NlbnRlciBmb3IgaVBTIENlbGwgUmVzZWFyY2ggYW5k
IEFwcGxpY2F0aW9uLCBLeW90byBVbml2ZXJzaXR5LCBLeW90bywgNjA2LTg1MDcsIEphcGFuOyBE
ZXBhcnRtZW50IG9mIENhcmRpb3Zhc2N1bGFyIE1lZGljaW5lLCBHcmFkdWF0ZSBTY2hvb2wgb2Yg
TWVkaWNpbmUsIEt5b3RvIFVuaXZlcnNpdHksIEt5b3RvLCA2MDYtODUwNywgSmFwYW4uJiN4RDtD
ZW50ZXIgZm9yIGlQUyBDZWxsIFJlc2VhcmNoIGFuZCBBcHBsaWNhdGlvbiwgS3lvdG8gVW5pdmVy
c2l0eSwgS3lvdG8sIDYwNi04NTA3LCBKYXBhbjsgRGVwYXJ0bWVudCBvZiBIZW1hdG9sb2d5IGFu
ZCBPbmNvbG9neSwgR3JhZHVhdGUgU2Nob29sIG9mIE1lZGljaW5lLCBLeW90byBVbml2ZXJzaXR5
LCBLeW90bywgNjA2LTg1MDcsIEphcGFuLiYjeEQ7Q2VudGVyIGZvciBpUFMgQ2VsbCBSZXNlYXJj
aCBhbmQgQXBwbGljYXRpb24sIEt5b3RvIFVuaXZlcnNpdHksIEt5b3RvLCA2MDYtODUwNywgSmFw
YW47IEluc3RpdHV0ZSBmb3IgSW50ZWdyYXRlZCBDZWxsLU1hdGVyaWFsIFNjaWVuY2VzIChXUEkt
aUNlTVMpLCBLeW90byBVbml2ZXJzaXR5LCBLeW90byA2MDYtODUwNywgSmFwYW47IEdsYWRzdG9u
ZSBJbnN0aXR1dGUgb2YgQ2FyZGlvdmFzY3VsYXIgRGlzZWFzZSwgU2FuIEZyYW5jaXNjbywgQ0Eg
OTQxNTgsIFVTQS4mI3hEO0NlbnRlciBmb3IgaVBTIENlbGwgUmVzZWFyY2ggYW5kIEFwcGxpY2F0
aW9uLCBLeW90byBVbml2ZXJzaXR5LCBLeW90bywgNjA2LTg1MDcsIEphcGFuLiBFbGVjdHJvbmlj
IGFkZHJlc3M6IGhpcm9oaWRlLnNhaXRvQGNpcmEua3lvdG8tdS5hYy5qcC4mI3hEO0NlbnRlciBm
b3IgaVBTIENlbGwgUmVzZWFyY2ggYW5kIEFwcGxpY2F0aW9uLCBLeW90byBVbml2ZXJzaXR5LCBL
eW90bywgNjA2LTg1MDcsIEphcGFuLiBFbGVjdHJvbmljIGFkZHJlc3M6IHlvc2hpbm9yQGNpcmEu
a3lvdG8tdS5hYy5qcC48L2F1dGgtYWRkcmVzcz48dGl0bGVzPjx0aXRsZT5FZmZpY2llbnQgRGV0
ZWN0aW9uIGFuZCBQdXJpZmljYXRpb24gb2YgQ2VsbCBQb3B1bGF0aW9ucyBVc2luZyBTeW50aGV0
aWMgTWljcm9STkEgU3dpdGNoZXM8L3RpdGxlPjxzZWNvbmRhcnktdGl0bGU+Q2VsbCBTdGVtIENl
bGw8L3NlY29uZGFyeS10aXRsZT48YWx0LXRpdGxlPkNlbGwgc3RlbSBjZWxsPC9hbHQtdGl0bGU+
PC90aXRsZXM+PHBlcmlvZGljYWw+PGZ1bGwtdGl0bGU+Q2VsbCBTdGVtIENlbGw8L2Z1bGwtdGl0
bGU+PGFiYnItMT5DZWxsIHN0ZW0gY2VsbDwvYWJici0xPjwvcGVyaW9kaWNhbD48YWx0LXBlcmlv
ZGljYWw+PGZ1bGwtdGl0bGU+Q2VsbCBTdGVtIENlbGw8L2Z1bGwtdGl0bGU+PGFiYnItMT5DZWxs
IHN0ZW0gY2VsbDwvYWJici0xPjwvYWx0LXBlcmlvZGljYWw+PHBhZ2VzPjY5OS03MTE8L3BhZ2Vz
Pjx2b2x1bWU+MTY8L3ZvbHVtZT48bnVtYmVyPjY8L251bWJlcj48ZWRpdGlvbj4yMDE1LzA1LzI2
PC9lZGl0aW9uPjxrZXl3b3Jkcz48a2V5d29yZD5BbmltYWxzPC9rZXl3b3JkPjxrZXl3b3JkPkFw
b3B0b3Npczwva2V5d29yZD48a2V5d29yZD5BcG9wdG9zaXMgUmVndWxhdG9yeSBQcm90ZWlucy9t
ZXRhYm9saXNtPC9rZXl3b3JkPjxrZXl3b3JkPkJhc2UgU2VxdWVuY2U8L2tleXdvcmQ+PGtleXdv
cmQ+Q2VsbCBTZXBhcmF0aW9uLyptZXRob2RzPC9rZXl3b3JkPjxrZXl3b3JkPkZsb3cgQ3l0b21l
dHJ5PC9rZXl3b3JkPjxrZXl3b3JkPkhlTGEgQ2VsbHM8L2tleXdvcmQ+PGtleXdvcmQ+SGVwYXRv
Y3l0ZXMvY3l0b2xvZ3k8L2tleXdvcmQ+PGtleXdvcmQ+SHVtYW4gVW1iaWxpY2FsIFZlaW4gRW5k
b3RoZWxpYWwgQ2VsbHMvY3l0b2xvZ3k8L2tleXdvcmQ+PGtleXdvcmQ+SHVtYW5zPC9rZXl3b3Jk
PjxrZXl3b3JkPkluZHVjZWQgUGx1cmlwb3RlbnQgU3RlbSBDZWxscy9jeXRvbG9neTwva2V5d29y
ZD48a2V5d29yZD5JbnN1bGluLVNlY3JldGluZyBDZWxscy9jeXRvbG9neTwva2V5d29yZD48a2V5
d29yZD5NZW1icmFuZSBQcm90ZWlucy9tZXRhYm9saXNtPC9rZXl3b3JkPjxrZXl3b3JkPk1pY2U8
L2tleXdvcmQ+PGtleXdvcmQ+TWljcm9STkFzL2dlbmV0aWNzLyptZXRhYm9saXNtPC9rZXl3b3Jk
PjxrZXl3b3JkPk15b2NhcmRpdW0vY3l0b2xvZ3kvbWV0YWJvbGlzbTwva2V5d29yZD48a2V5d29y
ZD5NeW9jeXRlcywgQ2FyZGlhYy9jeXRvbG9neS90cmFuc3BsYW50YXRpb248L2tleXdvcmQ+PGtl
eXdvcmQ+T3JnYW4gU3BlY2lmaWNpdHk8L2tleXdvcmQ+PGtleXdvcmQ+UHJvdG8tT25jb2dlbmUg
UHJvdGVpbnMvbWV0YWJvbGlzbTwva2V5d29yZD48L2tleXdvcmRzPjxkYXRlcz48eWVhcj4yMDE1
PC95ZWFyPjxwdWItZGF0ZXM+PGRhdGU+SnVuIDQ8L2RhdGU+PC9wdWItZGF0ZXM+PC9kYXRlcz48
aXNibj4xODc1LTk3Nzc8L2lzYm4+PGFjY2Vzc2lvbi1udW0+MjYwMDQ3ODE8L2FjY2Vzc2lvbi1u
dW0+PHVybHM+PC91cmxzPjxlbGVjdHJvbmljLXJlc291cmNlLW51bT4xMC4xMDE2L2ouc3RlbS4y
MDE1LjA0LjAwNTwvZWxlY3Ryb25pYy1yZXNvdXJjZS1udW0+PHJlbW90ZS1kYXRhYmFzZS1wcm92
aWRlcj5OTE08L3JlbW90ZS1kYXRhYmFzZS1wcm92aWRlcj48bGFuZ3VhZ2U+RW5nPC9sYW5ndWFn
ZT48L3JlY29yZD48L0NpdGU+PENpdGU+PEF1dGhvcj5GdW5ha29zaGk8L0F1dGhvcj48WWVhcj4y
MDE2PC9ZZWFyPjxSZWNOdW0+MTQ1PC9SZWNOdW0+PHJlY29yZD48cmVjLW51bWJlcj4xNDU8L3Jl
Yy1udW1iZXI+PGZvcmVpZ24ta2V5cz48a2V5IGFwcD0iRU4iIGRiLWlkPSIyZXc5eHIwdGhhYXdk
emUwZXdicGF4c2VzMHBzZHR6dzI1d2YiIHRpbWVzdGFtcD0iMTQ3OTExMzM3MyI+MTQ1PC9rZXk+
PC9mb3JlaWduLWtleXM+PHJlZi10eXBlIG5hbWU9IkpvdXJuYWwgQXJ0aWNsZSI+MTc8L3JlZi10
eXBlPjxjb250cmlidXRvcnM+PGF1dGhvcnM+PGF1dGhvcj5GdW5ha29zaGksIFMuPC9hdXRob3I+
PGF1dGhvcj5NaWtpLCBLLjwvYXV0aG9yPjxhdXRob3I+VGFrYWtpLCBULjwvYXV0aG9yPjxhdXRo
b3I+T2t1Ym8sIEMuPC9hdXRob3I+PGF1dGhvcj5IYXRhbmksIFQuPC9hdXRob3I+PGF1dGhvcj5D
aG9uYWJheWFzaGksIEsuPC9hdXRob3I+PGF1dGhvcj5OaXNoaWthd2EsIE0uPC9hdXRob3I+PGF1
dGhvcj5UYWtlaSwgSS48L2F1dGhvcj48YXV0aG9yPk9pc2hpLCBBLjwvYXV0aG9yPjxhdXRob3I+
TmFyaXRhLCBNLjwvYXV0aG9yPjxhdXRob3I+SG9zaGlqaW1hLCBNLjwvYXV0aG9yPjxhdXRob3I+
S2ltdXJhLCBULjwvYXV0aG9yPjxhdXRob3I+WWFtYW5ha2EsIFMuPC9hdXRob3I+PGF1dGhvcj5Z
b3NoaWRhLCBZLjwvYXV0aG9yPjwvYXV0aG9ycz48L2NvbnRyaWJ1dG9ycz48YXV0aC1hZGRyZXNz
PkNlbnRlciBmb3IgaVBTIENlbGwgUmVzZWFyY2ggYW5kIEFwcGxpY2F0aW9uLCBLeW90byBVbml2
ZXJzaXR5LCBLeW90bywgSmFwYW4uJiN4RDtEZXBhcnRtZW50IG9mIENhcmRpb3Zhc2N1bGFyIE1l
ZGljaW5lLCBLeW90byBVbml2ZXJzaXR5IEhvc3BpdGFsLCBLeW90bywgSmFwYW4uJiN4RDtDZW50
ZXIgZm9yIFJlc2VhcmNoIGluIEJpb2xvZ2ljYWwgU3lzdGVtcyBhbmQgRGVwYXJ0bWVudCBvZiBN
ZWRpY2luZSwgVW5pdmVyc2l0eSBvZiBDYWxpZm9ybmlhIGF0IFNhbiBEaWVnbywgTGEgSm9sbGEs
IENhbGlmb3JuaWEsIFVTQS4mI3hEO0dsYWRzdG9uZSBJbnN0aXR1dGUgb2YgQ2FyZGlvdmFzY3Vs
YXIgRGlzZWFzZSwgU2FuIEZyYW5jaXNjbywgVVNBLjwvYXV0aC1hZGRyZXNzPjx0aXRsZXM+PHRp
dGxlPkVuaGFuY2VkIGVuZ3JhZnRtZW50LCBwcm9saWZlcmF0aW9uLCBhbmQgdGhlcmFwZXV0aWMg
cG90ZW50aWFsIGluIGhlYXJ0IHVzaW5nIG9wdGltaXplZCBodW1hbiBpUFNDLWRlcml2ZWQgY2Fy
ZGlvbXlvY3l0ZXM8L3RpdGxlPjxzZWNvbmRhcnktdGl0bGU+U2NpIFJlcDwvc2Vjb25kYXJ5LXRp
dGxlPjxhbHQtdGl0bGU+U2NpZW50aWZpYyByZXBvcnRzPC9hbHQtdGl0bGU+PC90aXRsZXM+PHBl
cmlvZGljYWw+PGZ1bGwtdGl0bGU+U2NpIFJlcDwvZnVsbC10aXRsZT48YWJici0xPlNjaWVudGlm
aWMgcmVwb3J0czwvYWJici0xPjwvcGVyaW9kaWNhbD48YWx0LXBlcmlvZGljYWw+PGZ1bGwtdGl0
bGU+U2NpIFJlcDwvZnVsbC10aXRsZT48YWJici0xPlNjaWVudGlmaWMgcmVwb3J0czwvYWJici0x
PjwvYWx0LXBlcmlvZGljYWw+PHBhZ2VzPjE5MTExPC9wYWdlcz48dm9sdW1lPjY8L3ZvbHVtZT48
ZWRpdGlvbj4yMDE2LzAxLzA5PC9lZGl0aW9uPjxkYXRlcz48eWVhcj4yMDE2PC95ZWFyPjxwdWIt
ZGF0ZXM+PGRhdGU+SmFuIDA4PC9kYXRlPjwvcHViLWRhdGVzPjwvZGF0ZXM+PGlzYm4+MjA0NS0y
MzIyPC9pc2JuPjxhY2Nlc3Npb24tbnVtPjI2NzQzMDM1PC9hY2Nlc3Npb24tbnVtPjx1cmxzPjwv
dXJscz48Y3VzdG9tMj5QTUM0NzA1NDg4PC9jdXN0b20yPjxlbGVjdHJvbmljLXJlc291cmNlLW51
bT4xMC4xMDM4L3NyZXAxOTExMTwvZWxlY3Ryb25pYy1yZXNvdXJjZS1udW0+PHJlbW90ZS1kYXRh
YmFzZS1wcm92aWRlcj5OTE08L3JlbW90ZS1kYXRhYmFzZS1wcm92aWRlcj48bGFuZ3VhZ2U+RW5n
PC9sYW5ndWFnZT48L3JlY29yZD48L0NpdGU+PC9FbmROb3RlPgB=
</w:fldData>
        </w:fldChar>
      </w:r>
      <w:r w:rsidR="004A183A" w:rsidRPr="00CE6076">
        <w:rPr>
          <w:rFonts w:ascii="Calibri" w:hAnsi="Calibri" w:cs="Calibri"/>
        </w:rPr>
        <w:instrText xml:space="preserve"> ADDIN EN.CITE.DATA </w:instrText>
      </w:r>
      <w:r w:rsidR="004A183A" w:rsidRPr="00CE6076">
        <w:rPr>
          <w:rFonts w:ascii="Calibri" w:hAnsi="Calibri" w:cs="Calibri"/>
        </w:rPr>
      </w:r>
      <w:r w:rsidR="004A183A" w:rsidRPr="00CE6076">
        <w:rPr>
          <w:rFonts w:ascii="Calibri" w:hAnsi="Calibri" w:cs="Calibri"/>
        </w:rPr>
        <w:fldChar w:fldCharType="end"/>
      </w:r>
      <w:r w:rsidRPr="00CE6076">
        <w:rPr>
          <w:rFonts w:ascii="Calibri" w:hAnsi="Calibri" w:cs="Calibri"/>
        </w:rPr>
      </w:r>
      <w:r w:rsidRPr="00CE6076">
        <w:rPr>
          <w:rFonts w:ascii="Calibri" w:hAnsi="Calibri" w:cs="Calibri"/>
        </w:rPr>
        <w:fldChar w:fldCharType="separate"/>
      </w:r>
      <w:r w:rsidR="004A183A" w:rsidRPr="00CE6076">
        <w:rPr>
          <w:rFonts w:ascii="Calibri" w:hAnsi="Calibri" w:cs="Calibri"/>
          <w:noProof/>
        </w:rPr>
        <w:t>(Miki et al., 2015; Funakoshi et al., 2016; Takaki et al., 2019)</w:t>
      </w:r>
      <w:r w:rsidRPr="00CE6076">
        <w:rPr>
          <w:rFonts w:ascii="Calibri" w:hAnsi="Calibri" w:cs="Calibri"/>
        </w:rPr>
        <w:fldChar w:fldCharType="end"/>
      </w:r>
      <w:r w:rsidRPr="00CE6076">
        <w:rPr>
          <w:rFonts w:ascii="Calibri" w:hAnsi="Calibri" w:cs="Calibri"/>
        </w:rPr>
        <w:t xml:space="preserve">. On day 29, EBs were exposed to 2mg/mL collagenase I (Sigma-Aldrich, St Louis, MO, USA) in PBS containing 20% fetal bovine serum for 6 hours at 37°C, then exposed to Accumax </w:t>
      </w:r>
      <w:r w:rsidRPr="00CE6076">
        <w:rPr>
          <w:rFonts w:ascii="Calibri" w:hAnsi="Calibri" w:cs="Calibri"/>
          <w:bCs/>
          <w:kern w:val="0"/>
          <w:szCs w:val="24"/>
        </w:rPr>
        <w:t>(Innovative Cell Technologies, San Diego, CA, USA)</w:t>
      </w:r>
      <w:r w:rsidRPr="00CE6076">
        <w:rPr>
          <w:rFonts w:ascii="Calibri" w:hAnsi="Calibri" w:cs="Calibri"/>
        </w:rPr>
        <w:t xml:space="preserve"> for 30 min at 37°C, dissociated into single cells by pipetting two to three times, and seeded at </w:t>
      </w:r>
      <w:r w:rsidR="00B843B2" w:rsidRPr="00CE6076">
        <w:rPr>
          <w:rFonts w:ascii="Calibri" w:hAnsi="Calibri" w:cs="Calibri" w:hint="eastAsia"/>
          <w:color w:val="474747"/>
          <w:szCs w:val="24"/>
          <w:shd w:val="clear" w:color="auto" w:fill="FFFFFF"/>
        </w:rPr>
        <w:t>2.5</w:t>
      </w:r>
      <w:r w:rsidR="00B843B2" w:rsidRPr="00CE6076">
        <w:rPr>
          <w:rFonts w:ascii="Calibri" w:hAnsi="Calibri" w:cs="Calibri"/>
          <w:color w:val="474747"/>
          <w:szCs w:val="24"/>
          <w:shd w:val="clear" w:color="auto" w:fill="FFFFFF"/>
        </w:rPr>
        <w:t xml:space="preserve"> to </w:t>
      </w:r>
      <w:r w:rsidR="00B843B2" w:rsidRPr="00CE6076">
        <w:rPr>
          <w:rFonts w:ascii="Calibri" w:hAnsi="Calibri" w:cs="Calibri" w:hint="eastAsia"/>
          <w:color w:val="474747"/>
          <w:szCs w:val="24"/>
          <w:shd w:val="clear" w:color="auto" w:fill="FFFFFF"/>
        </w:rPr>
        <w:t>3</w:t>
      </w:r>
      <w:r w:rsidR="00B843B2" w:rsidRPr="00CE6076">
        <w:rPr>
          <w:rFonts w:ascii="Calibri" w:hAnsi="Calibri" w:cs="Calibri"/>
        </w:rPr>
        <w:t>×1</w:t>
      </w:r>
      <w:r w:rsidR="00B843B2" w:rsidRPr="00310D0D">
        <w:rPr>
          <w:rStyle w:val="Emphasis"/>
          <w:rFonts w:ascii="Calibri" w:hAnsi="Calibri" w:cs="Calibri"/>
          <w:i w:val="0"/>
          <w:iCs w:val="0"/>
          <w:color w:val="000000" w:themeColor="text1"/>
          <w:szCs w:val="24"/>
          <w:shd w:val="clear" w:color="auto" w:fill="FFFFFF"/>
        </w:rPr>
        <w:t>0</w:t>
      </w:r>
      <w:r w:rsidR="00B843B2" w:rsidRPr="00310D0D">
        <w:rPr>
          <w:rStyle w:val="Emphasis"/>
          <w:rFonts w:ascii="Calibri" w:hAnsi="Calibri" w:cs="Calibri"/>
          <w:i w:val="0"/>
          <w:iCs w:val="0"/>
          <w:color w:val="000000" w:themeColor="text1"/>
          <w:szCs w:val="24"/>
          <w:shd w:val="clear" w:color="auto" w:fill="FFFFFF"/>
          <w:vertAlign w:val="superscript"/>
        </w:rPr>
        <w:t>6</w:t>
      </w:r>
      <w:r w:rsidR="00B843B2" w:rsidRPr="00310D0D">
        <w:rPr>
          <w:rStyle w:val="Emphasis"/>
          <w:rFonts w:ascii="Calibri" w:hAnsi="Calibri" w:cs="Calibri"/>
          <w:i w:val="0"/>
          <w:iCs w:val="0"/>
          <w:color w:val="000000" w:themeColor="text1"/>
          <w:szCs w:val="24"/>
          <w:shd w:val="clear" w:color="auto" w:fill="FFFFFF"/>
        </w:rPr>
        <w:t> cells</w:t>
      </w:r>
      <w:r w:rsidRPr="00310D0D">
        <w:rPr>
          <w:rFonts w:ascii="Calibri" w:hAnsi="Calibri" w:cs="Calibri"/>
          <w:color w:val="000000" w:themeColor="text1"/>
        </w:rPr>
        <w:t xml:space="preserve"> </w:t>
      </w:r>
      <w:r w:rsidRPr="00CE6076">
        <w:rPr>
          <w:rFonts w:ascii="Calibri" w:hAnsi="Calibri" w:cs="Calibri"/>
        </w:rPr>
        <w:t xml:space="preserve">onto a 6-cm dish coated with fibronectin from bovine plasma (Sigma-Aldrich). Seeded cells were collected the following day by Accumax for 10 min at 37°C and subjected to </w:t>
      </w:r>
      <w:r w:rsidRPr="00CE6076">
        <w:rPr>
          <w:rFonts w:ascii="Calibri" w:hAnsi="Calibri" w:cs="Calibri"/>
          <w:szCs w:val="24"/>
        </w:rPr>
        <w:t xml:space="preserve">fluorescence-activated cell sorting </w:t>
      </w:r>
      <w:r w:rsidRPr="00CE6076">
        <w:rPr>
          <w:rFonts w:ascii="Calibri" w:hAnsi="Calibri" w:cs="Calibri"/>
        </w:rPr>
        <w:t>(FACSAria</w:t>
      </w:r>
      <w:r w:rsidRPr="00CE6076">
        <w:rPr>
          <w:rFonts w:ascii="Calibri" w:hAnsi="Calibri" w:cs="Calibri"/>
          <w:vertAlign w:val="superscript"/>
        </w:rPr>
        <w:t>TM</w:t>
      </w:r>
      <w:r w:rsidRPr="00CE6076">
        <w:rPr>
          <w:rFonts w:ascii="Calibri" w:hAnsi="Calibri" w:cs="Calibri"/>
        </w:rPr>
        <w:t xml:space="preserve"> Fusion, BD Biosciences, San Jose, CA, </w:t>
      </w:r>
      <w:r w:rsidRPr="00CE6076">
        <w:rPr>
          <w:rFonts w:ascii="Calibri" w:hAnsi="Calibri" w:cs="Calibri"/>
        </w:rPr>
        <w:lastRenderedPageBreak/>
        <w:t>USA). To purify CMs, SIRPa-positive and lineage (CD31, CD49a, CD140b, CD90, or TRA-1-60)-negative cells were sorted</w:t>
      </w:r>
      <w:r w:rsidR="00054182" w:rsidRPr="00CE6076">
        <w:rPr>
          <w:rFonts w:ascii="Calibri" w:hAnsi="Calibri" w:cs="Calibri"/>
        </w:rPr>
        <w:t xml:space="preserve"> </w:t>
      </w:r>
      <w:r w:rsidRPr="00CE6076">
        <w:rPr>
          <w:rFonts w:ascii="Calibri" w:hAnsi="Calibri" w:cs="Calibri"/>
        </w:rPr>
        <w:fldChar w:fldCharType="begin">
          <w:fldData xml:space="preserve">PEVuZE5vdGU+PENpdGU+PEF1dGhvcj5EdWJvaXM8L0F1dGhvcj48WWVhcj4yMDExPC9ZZWFyPjxS
ZWNOdW0+MTQ5PC9SZWNOdW0+PERpc3BsYXlUZXh0PihEdWJvaXMgZXQgYWwuLCAyMDExKTwvRGlz
cGxheVRleHQ+PHJlY29yZD48cmVjLW51bWJlcj4xNDk8L3JlYy1udW1iZXI+PGZvcmVpZ24ta2V5
cz48a2V5IGFwcD0iRU4iIGRiLWlkPSIyZXc5eHIwdGhhYXdkemUwZXdicGF4c2VzMHBzZHR6dzI1
d2YiIHRpbWVzdGFtcD0iMTQ3OTY5ODU2MCI+MTQ5PC9rZXk+PC9mb3JlaWduLWtleXM+PHJlZi10
eXBlIG5hbWU9IkpvdXJuYWwgQXJ0aWNsZSI+MTc8L3JlZi10eXBlPjxjb250cmlidXRvcnM+PGF1
dGhvcnM+PGF1dGhvcj5EdWJvaXMsIE4uIEMuPC9hdXRob3I+PGF1dGhvcj5DcmFmdCwgQS4gTS48
L2F1dGhvcj48YXV0aG9yPlNoYXJtYSwgUC48L2F1dGhvcj48YXV0aG9yPkVsbGlvdHQsIEQuIEEu
PC9hdXRob3I+PGF1dGhvcj5TdGFubGV5LCBFLiBHLjwvYXV0aG9yPjxhdXRob3I+RWxlZmFudHks
IEEuIEcuPC9hdXRob3I+PGF1dGhvcj5HcmFtb2xpbmksIEEuPC9hdXRob3I+PGF1dGhvcj5LZWxs
ZXIsIEcuPC9hdXRob3I+PC9hdXRob3JzPjwvY29udHJpYnV0b3JzPjxhdXRoLWFkZHJlc3M+TWNF
d2VuIENlbnRyZSBmb3IgUmVnZW5lcmF0aXZlIE1lZGljaW5lLCBPbnRhcmlvIENhbmNlciBJbnN0
aXR1dGUsIFVuaXZlcnNpdHkgSGVhbHRoIE5ldHdvcmssIFRvcm9udG8sIE9udGFyaW8sIENhbmFk
YS48L2F1dGgtYWRkcmVzcz48dGl0bGVzPjx0aXRsZT5TSVJQQSBpcyBhIHNwZWNpZmljIGNlbGwt
c3VyZmFjZSBtYXJrZXIgZm9yIGlzb2xhdGluZyBjYXJkaW9teW9jeXRlcyBkZXJpdmVkIGZyb20g
aHVtYW4gcGx1cmlwb3RlbnQgc3RlbSBjZWxsczwvdGl0bGU+PHNlY29uZGFyeS10aXRsZT5OYXQg
QmlvdGVjaG5vbDwvc2Vjb25kYXJ5LXRpdGxlPjxhbHQtdGl0bGU+TmF0dXJlIGJpb3RlY2hub2xv
Z3k8L2FsdC10aXRsZT48L3RpdGxlcz48cGVyaW9kaWNhbD48ZnVsbC10aXRsZT5OYXQgQmlvdGVj
aG5vbDwvZnVsbC10aXRsZT48YWJici0xPk5hdHVyZSBiaW90ZWNobm9sb2d5PC9hYmJyLTE+PC9w
ZXJpb2RpY2FsPjxhbHQtcGVyaW9kaWNhbD48ZnVsbC10aXRsZT5OYXQgQmlvdGVjaG5vbDwvZnVs
bC10aXRsZT48YWJici0xPk5hdHVyZSBiaW90ZWNobm9sb2d5PC9hYmJyLTE+PC9hbHQtcGVyaW9k
aWNhbD48cGFnZXM+MTAxMS04PC9wYWdlcz48dm9sdW1lPjI5PC92b2x1bWU+PG51bWJlcj4xMTwv
bnVtYmVyPjxlZGl0aW9uPjIwMTEvMTAvMjU8L2VkaXRpb24+PGtleXdvcmRzPjxrZXl3b3JkPkFu
dGlnZW5zLCBEaWZmZXJlbnRpYXRpb24vKm1ldGFib2xpc208L2tleXdvcmQ+PGtleXdvcmQ+QW50
aWdlbnMsIFN1cmZhY2UvYW5hbHlzaXM8L2tleXdvcmQ+PGtleXdvcmQ+QmlvbWFya2Vycy9tZXRh
Ym9saXNtPC9rZXl3b3JkPjxrZXl3b3JkPkNlbGwgRGlmZmVyZW50aWF0aW9uPC9rZXl3b3JkPjxr
ZXl3b3JkPkNlbGwgU2VwYXJhdGlvbi8qbWV0aG9kczwva2V5d29yZD48a2V5d29yZD5GbG93IEN5
dG9tZXRyeS8qbWV0aG9kczwva2V5d29yZD48a2V5d29yZD5HZW5lIEV4cHJlc3Npb24gUmVndWxh
dGlvbjwva2V5d29yZD48a2V5d29yZD5IdW1hbnM8L2tleXdvcmQ+PGtleXdvcmQ+TXlvY3l0ZXMs
IENhcmRpYWMvKmN5dG9sb2d5L21ldGFib2xpc208L2tleXdvcmQ+PGtleXdvcmQ+UGx1cmlwb3Rl
bnQgU3RlbSBDZWxscy8qY3l0b2xvZ3kvbWV0YWJvbGlzbTwva2V5d29yZD48a2V5d29yZD5SZWNl
cHRvcnMsIEltbXVub2xvZ2ljLyptZXRhYm9saXNtPC9rZXl3b3JkPjwva2V5d29yZHM+PGRhdGVz
Pjx5ZWFyPjIwMTE8L3llYXI+PHB1Yi1kYXRlcz48ZGF0ZT5PY3QgMjM8L2RhdGU+PC9wdWItZGF0
ZXM+PC9kYXRlcz48aXNibj4xMDg3LTAxNTY8L2lzYm4+PGFjY2Vzc2lvbi1udW0+MjIwMjAzODY8
L2FjY2Vzc2lvbi1udW0+PHVybHM+PC91cmxzPjxjdXN0b20yPlBNQzQ5NDkwMzA8L2N1c3RvbTI+
PGN1c3RvbTY+Q0FNUzI3OTM8L2N1c3RvbTY+PGVsZWN0cm9uaWMtcmVzb3VyY2UtbnVtPjEwLjEw
MzgvbmJ0LjIwMDU8L2VsZWN0cm9uaWMtcmVzb3VyY2UtbnVtPjxyZW1vdGUtZGF0YWJhc2UtcHJv
dmlkZXI+TkxNPC9yZW1vdGUtZGF0YWJhc2UtcHJvdmlkZXI+PGxhbmd1YWdlPkVuZzwvbGFuZ3Vh
Z2U+PC9yZWNvcmQ+PC9DaXRlPjwvRW5kTm90ZT4A
</w:fldData>
        </w:fldChar>
      </w:r>
      <w:r w:rsidR="00F952BC" w:rsidRPr="00CE6076">
        <w:rPr>
          <w:rFonts w:ascii="Calibri" w:hAnsi="Calibri" w:cs="Calibri"/>
        </w:rPr>
        <w:instrText xml:space="preserve"> ADDIN EN.CITE </w:instrText>
      </w:r>
      <w:r w:rsidR="00F952BC" w:rsidRPr="00CE6076">
        <w:rPr>
          <w:rFonts w:ascii="Calibri" w:hAnsi="Calibri" w:cs="Calibri"/>
        </w:rPr>
        <w:fldChar w:fldCharType="begin">
          <w:fldData xml:space="preserve">PEVuZE5vdGU+PENpdGU+PEF1dGhvcj5EdWJvaXM8L0F1dGhvcj48WWVhcj4yMDExPC9ZZWFyPjxS
ZWNOdW0+MTQ5PC9SZWNOdW0+PERpc3BsYXlUZXh0PihEdWJvaXMgZXQgYWwuLCAyMDExKTwvRGlz
cGxheVRleHQ+PHJlY29yZD48cmVjLW51bWJlcj4xNDk8L3JlYy1udW1iZXI+PGZvcmVpZ24ta2V5
cz48a2V5IGFwcD0iRU4iIGRiLWlkPSIyZXc5eHIwdGhhYXdkemUwZXdicGF4c2VzMHBzZHR6dzI1
d2YiIHRpbWVzdGFtcD0iMTQ3OTY5ODU2MCI+MTQ5PC9rZXk+PC9mb3JlaWduLWtleXM+PHJlZi10
eXBlIG5hbWU9IkpvdXJuYWwgQXJ0aWNsZSI+MTc8L3JlZi10eXBlPjxjb250cmlidXRvcnM+PGF1
dGhvcnM+PGF1dGhvcj5EdWJvaXMsIE4uIEMuPC9hdXRob3I+PGF1dGhvcj5DcmFmdCwgQS4gTS48
L2F1dGhvcj48YXV0aG9yPlNoYXJtYSwgUC48L2F1dGhvcj48YXV0aG9yPkVsbGlvdHQsIEQuIEEu
PC9hdXRob3I+PGF1dGhvcj5TdGFubGV5LCBFLiBHLjwvYXV0aG9yPjxhdXRob3I+RWxlZmFudHks
IEEuIEcuPC9hdXRob3I+PGF1dGhvcj5HcmFtb2xpbmksIEEuPC9hdXRob3I+PGF1dGhvcj5LZWxs
ZXIsIEcuPC9hdXRob3I+PC9hdXRob3JzPjwvY29udHJpYnV0b3JzPjxhdXRoLWFkZHJlc3M+TWNF
d2VuIENlbnRyZSBmb3IgUmVnZW5lcmF0aXZlIE1lZGljaW5lLCBPbnRhcmlvIENhbmNlciBJbnN0
aXR1dGUsIFVuaXZlcnNpdHkgSGVhbHRoIE5ldHdvcmssIFRvcm9udG8sIE9udGFyaW8sIENhbmFk
YS48L2F1dGgtYWRkcmVzcz48dGl0bGVzPjx0aXRsZT5TSVJQQSBpcyBhIHNwZWNpZmljIGNlbGwt
c3VyZmFjZSBtYXJrZXIgZm9yIGlzb2xhdGluZyBjYXJkaW9teW9jeXRlcyBkZXJpdmVkIGZyb20g
aHVtYW4gcGx1cmlwb3RlbnQgc3RlbSBjZWxsczwvdGl0bGU+PHNlY29uZGFyeS10aXRsZT5OYXQg
QmlvdGVjaG5vbDwvc2Vjb25kYXJ5LXRpdGxlPjxhbHQtdGl0bGU+TmF0dXJlIGJpb3RlY2hub2xv
Z3k8L2FsdC10aXRsZT48L3RpdGxlcz48cGVyaW9kaWNhbD48ZnVsbC10aXRsZT5OYXQgQmlvdGVj
aG5vbDwvZnVsbC10aXRsZT48YWJici0xPk5hdHVyZSBiaW90ZWNobm9sb2d5PC9hYmJyLTE+PC9w
ZXJpb2RpY2FsPjxhbHQtcGVyaW9kaWNhbD48ZnVsbC10aXRsZT5OYXQgQmlvdGVjaG5vbDwvZnVs
bC10aXRsZT48YWJici0xPk5hdHVyZSBiaW90ZWNobm9sb2d5PC9hYmJyLTE+PC9hbHQtcGVyaW9k
aWNhbD48cGFnZXM+MTAxMS04PC9wYWdlcz48dm9sdW1lPjI5PC92b2x1bWU+PG51bWJlcj4xMTwv
bnVtYmVyPjxlZGl0aW9uPjIwMTEvMTAvMjU8L2VkaXRpb24+PGtleXdvcmRzPjxrZXl3b3JkPkFu
dGlnZW5zLCBEaWZmZXJlbnRpYXRpb24vKm1ldGFib2xpc208L2tleXdvcmQ+PGtleXdvcmQ+QW50
aWdlbnMsIFN1cmZhY2UvYW5hbHlzaXM8L2tleXdvcmQ+PGtleXdvcmQ+QmlvbWFya2Vycy9tZXRh
Ym9saXNtPC9rZXl3b3JkPjxrZXl3b3JkPkNlbGwgRGlmZmVyZW50aWF0aW9uPC9rZXl3b3JkPjxr
ZXl3b3JkPkNlbGwgU2VwYXJhdGlvbi8qbWV0aG9kczwva2V5d29yZD48a2V5d29yZD5GbG93IEN5
dG9tZXRyeS8qbWV0aG9kczwva2V5d29yZD48a2V5d29yZD5HZW5lIEV4cHJlc3Npb24gUmVndWxh
dGlvbjwva2V5d29yZD48a2V5d29yZD5IdW1hbnM8L2tleXdvcmQ+PGtleXdvcmQ+TXlvY3l0ZXMs
IENhcmRpYWMvKmN5dG9sb2d5L21ldGFib2xpc208L2tleXdvcmQ+PGtleXdvcmQ+UGx1cmlwb3Rl
bnQgU3RlbSBDZWxscy8qY3l0b2xvZ3kvbWV0YWJvbGlzbTwva2V5d29yZD48a2V5d29yZD5SZWNl
cHRvcnMsIEltbXVub2xvZ2ljLyptZXRhYm9saXNtPC9rZXl3b3JkPjwva2V5d29yZHM+PGRhdGVz
Pjx5ZWFyPjIwMTE8L3llYXI+PHB1Yi1kYXRlcz48ZGF0ZT5PY3QgMjM8L2RhdGU+PC9wdWItZGF0
ZXM+PC9kYXRlcz48aXNibj4xMDg3LTAxNTY8L2lzYm4+PGFjY2Vzc2lvbi1udW0+MjIwMjAzODY8
L2FjY2Vzc2lvbi1udW0+PHVybHM+PC91cmxzPjxjdXN0b20yPlBNQzQ5NDkwMzA8L2N1c3RvbTI+
PGN1c3RvbTY+Q0FNUzI3OTM8L2N1c3RvbTY+PGVsZWN0cm9uaWMtcmVzb3VyY2UtbnVtPjEwLjEw
MzgvbmJ0LjIwMDU8L2VsZWN0cm9uaWMtcmVzb3VyY2UtbnVtPjxyZW1vdGUtZGF0YWJhc2UtcHJv
dmlkZXI+TkxNPC9yZW1vdGUtZGF0YWJhc2UtcHJvdmlkZXI+PGxhbmd1YWdlPkVuZzwvbGFuZ3Vh
Z2U+PC9yZWNvcmQ+PC9DaXRlPjwvRW5kTm90ZT4A
</w:fldData>
        </w:fldChar>
      </w:r>
      <w:r w:rsidR="00F952BC" w:rsidRPr="00CE6076">
        <w:rPr>
          <w:rFonts w:ascii="Calibri" w:hAnsi="Calibri" w:cs="Calibri"/>
        </w:rPr>
        <w:instrText xml:space="preserve"> ADDIN EN.CITE.DATA </w:instrText>
      </w:r>
      <w:r w:rsidR="00F952BC" w:rsidRPr="00CE6076">
        <w:rPr>
          <w:rFonts w:ascii="Calibri" w:hAnsi="Calibri" w:cs="Calibri"/>
        </w:rPr>
      </w:r>
      <w:r w:rsidR="00F952BC" w:rsidRPr="00CE6076">
        <w:rPr>
          <w:rFonts w:ascii="Calibri" w:hAnsi="Calibri" w:cs="Calibri"/>
        </w:rPr>
        <w:fldChar w:fldCharType="end"/>
      </w:r>
      <w:r w:rsidRPr="00CE6076">
        <w:rPr>
          <w:rFonts w:ascii="Calibri" w:hAnsi="Calibri" w:cs="Calibri"/>
        </w:rPr>
      </w:r>
      <w:r w:rsidRPr="00CE6076">
        <w:rPr>
          <w:rFonts w:ascii="Calibri" w:hAnsi="Calibri" w:cs="Calibri"/>
        </w:rPr>
        <w:fldChar w:fldCharType="separate"/>
      </w:r>
      <w:r w:rsidR="00F952BC" w:rsidRPr="00CE6076">
        <w:rPr>
          <w:rFonts w:ascii="Calibri" w:hAnsi="Calibri" w:cs="Calibri"/>
          <w:noProof/>
        </w:rPr>
        <w:t>(Dubois et al., 2011)</w:t>
      </w:r>
      <w:r w:rsidRPr="00CE6076">
        <w:rPr>
          <w:rFonts w:ascii="Calibri" w:hAnsi="Calibri" w:cs="Calibri"/>
        </w:rPr>
        <w:fldChar w:fldCharType="end"/>
      </w:r>
      <w:r w:rsidRPr="00CE6076">
        <w:rPr>
          <w:rFonts w:ascii="Calibri" w:hAnsi="Calibri" w:cs="Calibri"/>
        </w:rPr>
        <w:t xml:space="preserve"> and cryopreserved with STEM-CELLBANKER (Nippon </w:t>
      </w:r>
      <w:proofErr w:type="spellStart"/>
      <w:r w:rsidRPr="00CE6076">
        <w:rPr>
          <w:rFonts w:ascii="Calibri" w:hAnsi="Calibri" w:cs="Calibri"/>
        </w:rPr>
        <w:t>Zenyaku</w:t>
      </w:r>
      <w:proofErr w:type="spellEnd"/>
      <w:r w:rsidRPr="00CE6076">
        <w:rPr>
          <w:rFonts w:ascii="Calibri" w:hAnsi="Calibri" w:cs="Calibri"/>
        </w:rPr>
        <w:t xml:space="preserve"> Kogyo, </w:t>
      </w:r>
      <w:proofErr w:type="spellStart"/>
      <w:r w:rsidRPr="00CE6076">
        <w:rPr>
          <w:rFonts w:ascii="Calibri" w:hAnsi="Calibri" w:cs="Calibri"/>
        </w:rPr>
        <w:t>Kooriyama</w:t>
      </w:r>
      <w:proofErr w:type="spellEnd"/>
      <w:r w:rsidRPr="00CE6076">
        <w:rPr>
          <w:rFonts w:ascii="Calibri" w:hAnsi="Calibri" w:cs="Calibri"/>
        </w:rPr>
        <w:t xml:space="preserve">, Japan) at -80°C. </w:t>
      </w:r>
      <w:r w:rsidR="00054182" w:rsidRPr="00CE6076">
        <w:rPr>
          <w:rFonts w:ascii="Calibri" w:hAnsi="Calibri" w:cs="Calibri"/>
        </w:rPr>
        <w:t>C</w:t>
      </w:r>
      <w:r w:rsidRPr="00CE6076">
        <w:rPr>
          <w:rFonts w:ascii="Calibri" w:hAnsi="Calibri" w:cs="Calibri"/>
        </w:rPr>
        <w:t>ryotubes were transferred to a liquid nitrogen storage tank a few days later.</w:t>
      </w:r>
    </w:p>
    <w:p w14:paraId="32A61A01" w14:textId="77777777" w:rsidR="00EF50CB" w:rsidRPr="00CE6076" w:rsidRDefault="00EF50CB" w:rsidP="00EF50CB">
      <w:pPr>
        <w:spacing w:line="480" w:lineRule="auto"/>
        <w:rPr>
          <w:rFonts w:ascii="Calibri" w:hAnsi="Calibri" w:cs="Calibri"/>
          <w:b/>
        </w:rPr>
      </w:pPr>
    </w:p>
    <w:p w14:paraId="2940787F" w14:textId="7FB25512" w:rsidR="00EF50CB" w:rsidRPr="00CE6076" w:rsidRDefault="00EF50CB" w:rsidP="00EF50CB">
      <w:pPr>
        <w:spacing w:line="480" w:lineRule="auto"/>
        <w:rPr>
          <w:rFonts w:ascii="Calibri" w:hAnsi="Calibri" w:cs="Calibri"/>
          <w:b/>
        </w:rPr>
      </w:pPr>
      <w:r w:rsidRPr="00CE6076">
        <w:rPr>
          <w:rFonts w:ascii="Calibri" w:hAnsi="Calibri" w:cs="Calibri"/>
          <w:b/>
        </w:rPr>
        <w:t xml:space="preserve">Thawing frozen </w:t>
      </w:r>
      <w:r w:rsidR="00EB66CE" w:rsidRPr="00CE6076">
        <w:rPr>
          <w:rFonts w:ascii="Calibri" w:hAnsi="Calibri" w:cs="Calibri"/>
          <w:b/>
        </w:rPr>
        <w:t>h</w:t>
      </w:r>
      <w:r w:rsidRPr="00CE6076">
        <w:rPr>
          <w:rFonts w:ascii="Calibri" w:hAnsi="Calibri" w:cs="Calibri"/>
          <w:b/>
        </w:rPr>
        <w:t>iPSC-CMs and cell seeding</w:t>
      </w:r>
    </w:p>
    <w:p w14:paraId="295B7BB3" w14:textId="7A873DD2" w:rsidR="00EF50CB" w:rsidRPr="00CE6076" w:rsidRDefault="00EF50CB" w:rsidP="00EF50CB">
      <w:pPr>
        <w:spacing w:line="480" w:lineRule="auto"/>
        <w:ind w:firstLineChars="50" w:firstLine="120"/>
        <w:rPr>
          <w:rFonts w:ascii="Calibri" w:hAnsi="Calibri" w:cs="Calibri"/>
        </w:rPr>
      </w:pPr>
      <w:r w:rsidRPr="00CE6076">
        <w:rPr>
          <w:rFonts w:ascii="Calibri" w:hAnsi="Calibri" w:cs="Calibri"/>
          <w:b/>
        </w:rPr>
        <w:tab/>
      </w:r>
      <w:r w:rsidRPr="00CE6076">
        <w:rPr>
          <w:rFonts w:ascii="Calibri" w:hAnsi="Calibri" w:cs="Calibri"/>
          <w:bCs/>
        </w:rPr>
        <w:t>The seeding method was similar to</w:t>
      </w:r>
      <w:r w:rsidR="00316A64" w:rsidRPr="00CE6076">
        <w:rPr>
          <w:rFonts w:ascii="Calibri" w:hAnsi="Calibri" w:cs="Calibri"/>
          <w:bCs/>
        </w:rPr>
        <w:t xml:space="preserve"> a</w:t>
      </w:r>
      <w:r w:rsidRPr="00CE6076">
        <w:rPr>
          <w:rFonts w:ascii="Calibri" w:hAnsi="Calibri" w:cs="Calibri"/>
          <w:bCs/>
        </w:rPr>
        <w:t xml:space="preserve"> </w:t>
      </w:r>
      <w:r w:rsidR="00316A64" w:rsidRPr="00CE6076">
        <w:rPr>
          <w:rFonts w:ascii="Calibri" w:hAnsi="Calibri" w:cs="Calibri"/>
          <w:bCs/>
        </w:rPr>
        <w:t xml:space="preserve">previous </w:t>
      </w:r>
      <w:r w:rsidRPr="00CE6076">
        <w:rPr>
          <w:rFonts w:ascii="Calibri" w:hAnsi="Calibri" w:cs="Calibri"/>
          <w:bCs/>
        </w:rPr>
        <w:t>report</w:t>
      </w:r>
      <w:r w:rsidR="0079495A" w:rsidRPr="00CE6076">
        <w:rPr>
          <w:rFonts w:ascii="Calibri" w:hAnsi="Calibri" w:cs="Calibri"/>
          <w:bCs/>
        </w:rPr>
        <w:t xml:space="preserve"> </w:t>
      </w:r>
      <w:r w:rsidRPr="00CE6076">
        <w:rPr>
          <w:rFonts w:ascii="Calibri" w:hAnsi="Calibri" w:cs="Calibri"/>
          <w:bCs/>
        </w:rPr>
        <w:fldChar w:fldCharType="begin"/>
      </w:r>
      <w:r w:rsidR="00F952BC" w:rsidRPr="00CE6076">
        <w:rPr>
          <w:rFonts w:ascii="Calibri" w:hAnsi="Calibri" w:cs="Calibri"/>
          <w:bCs/>
        </w:rPr>
        <w:instrText xml:space="preserve"> ADDIN EN.CITE &lt;EndNote&gt;&lt;Cite&gt;&lt;Author&gt;Takaki&lt;/Author&gt;&lt;Year&gt;2019&lt;/Year&gt;&lt;RecNum&gt;315&lt;/RecNum&gt;&lt;DisplayText&gt;(Takaki et al., 2019)&lt;/DisplayText&gt;&lt;record&gt;&lt;rec-number&gt;315&lt;/rec-number&gt;&lt;foreign-keys&gt;&lt;key app="EN" db-id="2ew9xr0thaawdze0ewbpaxses0psdtzw25wf" timestamp="1715292315"&gt;315&lt;/key&gt;&lt;/foreign-keys&gt;&lt;ref-type name="Journal Article"&gt;17&lt;/ref-type&gt;&lt;contributors&gt;&lt;authors&gt;&lt;author&gt;Takaki, Tadashi&lt;/author&gt;&lt;author&gt;Inagaki, Azusa&lt;/author&gt;&lt;author&gt;Chonabayashi, Kazuhisa&lt;/author&gt;&lt;author&gt;Inoue, Keiji&lt;/author&gt;&lt;author&gt;Miki, Kenji&lt;/author&gt;&lt;author&gt;Ohno, Seiko&lt;/author&gt;&lt;author&gt;Makiyama, Takeru&lt;/author&gt;&lt;author&gt;Horie, Minoru&lt;/author&gt;&lt;author&gt;Yoshida, Yoshinori&lt;/author&gt;&lt;/authors&gt;&lt;secondary-authors&gt;&lt;author&gt;Darabi, Radbod&lt;/author&gt;&lt;/secondary-authors&gt;&lt;/contributors&gt;&lt;titles&gt;&lt;title&gt;Optical Recording of Action Potentials in Human Induced Pluripotent Stem Cell-Derived Cardiac Single Cells and Monolayers Generated from Long QT Syndrome Type 1 Patients&lt;/title&gt;&lt;secondary-title&gt;Stem Cells International&lt;/secondary-title&gt;&lt;/titles&gt;&lt;periodical&gt;&lt;full-title&gt;Stem Cells International&lt;/full-title&gt;&lt;/periodical&gt;&lt;pages&gt;7532657&lt;/pages&gt;&lt;volume&gt;2019&lt;/volume&gt;&lt;dates&gt;&lt;year&gt;2019&lt;/year&gt;&lt;pub-dates&gt;&lt;date&gt;2019/03/06&lt;/date&gt;&lt;/pub-dates&gt;&lt;/dates&gt;&lt;publisher&gt;Hindawi&lt;/publisher&gt;&lt;isbn&gt;1687-966X&lt;/isbn&gt;&lt;urls&gt;&lt;related-urls&gt;&lt;url&gt;https://doi.org/10.1155/2019/7532657&lt;/url&gt;&lt;/related-urls&gt;&lt;/urls&gt;&lt;electronic-resource-num&gt;10.1155/2019/7532657&lt;/electronic-resource-num&gt;&lt;/record&gt;&lt;/Cite&gt;&lt;/EndNote&gt;</w:instrText>
      </w:r>
      <w:r w:rsidRPr="00CE6076">
        <w:rPr>
          <w:rFonts w:ascii="Calibri" w:hAnsi="Calibri" w:cs="Calibri"/>
          <w:bCs/>
        </w:rPr>
        <w:fldChar w:fldCharType="separate"/>
      </w:r>
      <w:r w:rsidR="00F952BC" w:rsidRPr="00CE6076">
        <w:rPr>
          <w:rFonts w:ascii="Calibri" w:hAnsi="Calibri" w:cs="Calibri"/>
          <w:bCs/>
          <w:noProof/>
        </w:rPr>
        <w:t>(Takaki et al., 2019)</w:t>
      </w:r>
      <w:r w:rsidRPr="00CE6076">
        <w:rPr>
          <w:rFonts w:ascii="Calibri" w:hAnsi="Calibri" w:cs="Calibri"/>
          <w:bCs/>
        </w:rPr>
        <w:fldChar w:fldCharType="end"/>
      </w:r>
      <w:r w:rsidRPr="00CE6076">
        <w:rPr>
          <w:rFonts w:ascii="Calibri" w:hAnsi="Calibri" w:cs="Calibri"/>
          <w:bCs/>
        </w:rPr>
        <w:t>. T</w:t>
      </w:r>
      <w:r w:rsidRPr="00CE6076">
        <w:rPr>
          <w:rFonts w:ascii="Calibri" w:hAnsi="Calibri" w:cs="Calibri"/>
        </w:rPr>
        <w:t>he cryotube was warmed to 37°C using an aluminum beads bath and centrifuged at 300</w:t>
      </w:r>
      <w:r w:rsidR="0079495A" w:rsidRPr="00CE6076">
        <w:t xml:space="preserve"> </w:t>
      </w:r>
      <w:r w:rsidR="0079495A" w:rsidRPr="00CE6076">
        <w:rPr>
          <w:rFonts w:ascii="Calibri" w:hAnsi="Calibri" w:cs="Calibri"/>
        </w:rPr>
        <w:t>×</w:t>
      </w:r>
      <w:r w:rsidRPr="00CE6076">
        <w:rPr>
          <w:rFonts w:ascii="Calibri" w:hAnsi="Calibri" w:cs="Calibri"/>
        </w:rPr>
        <w:t> </w:t>
      </w:r>
      <w:r w:rsidRPr="00CE6076">
        <w:rPr>
          <w:rFonts w:ascii="Calibri" w:hAnsi="Calibri" w:cs="Calibri"/>
          <w:i/>
          <w:iCs/>
        </w:rPr>
        <w:t>g</w:t>
      </w:r>
      <w:r w:rsidRPr="00CE6076">
        <w:rPr>
          <w:rFonts w:ascii="Calibri" w:hAnsi="Calibri" w:cs="Calibri"/>
        </w:rPr>
        <w:t xml:space="preserve"> for 5 min. Thawed cells were seeded at a density of 10,000 to 20,000 cells/150 µL on the center of the fibronectin-coated 35-mm glass bottom dish (Matsunami, Osaka, Japan) filled with StemPro 34 SFM (Thermo Fisher Scientific, Waltham, MA, USA) supplemented with buffer (2 mM L-glutamine (Thermo Fisher Scientific), 4</w:t>
      </w:r>
      <w:r w:rsidR="009A77FC" w:rsidRPr="00CE6076">
        <w:rPr>
          <w:rFonts w:ascii="Calibri" w:hAnsi="Calibri" w:cs="Calibri"/>
        </w:rPr>
        <w:t>×</w:t>
      </w:r>
      <w:r w:rsidRPr="00CE6076">
        <w:rPr>
          <w:rFonts w:ascii="Calibri" w:hAnsi="Calibri" w:cs="Calibri"/>
        </w:rPr>
        <w:t>10</w:t>
      </w:r>
      <w:r w:rsidRPr="00CE6076">
        <w:rPr>
          <w:rFonts w:ascii="Calibri" w:hAnsi="Calibri" w:cs="Calibri"/>
          <w:vertAlign w:val="superscript"/>
        </w:rPr>
        <w:t>-4</w:t>
      </w:r>
      <w:r w:rsidRPr="00CE6076">
        <w:rPr>
          <w:rFonts w:ascii="Calibri" w:hAnsi="Calibri" w:cs="Calibri"/>
        </w:rPr>
        <w:t xml:space="preserve"> M monothioglycerol (MTG) (Sigma-Aldrich), 50 μg/mL ascorbic acid (Sigma-Aldrich), 150 μg/mL transferrin (Roche Diagnostics, Basel, Swiss), 50 U/mL penicillin, 50 μg/mL streptomycin</w:t>
      </w:r>
      <w:r w:rsidR="005E1A52" w:rsidRPr="00CE6076">
        <w:rPr>
          <w:rFonts w:ascii="Calibri" w:hAnsi="Calibri" w:cs="Calibri"/>
        </w:rPr>
        <w:t>,</w:t>
      </w:r>
      <w:r w:rsidRPr="00CE6076">
        <w:rPr>
          <w:rFonts w:ascii="Calibri" w:hAnsi="Calibri" w:cs="Calibri"/>
        </w:rPr>
        <w:t xml:space="preserve"> and 10 ng/mL VEGF </w:t>
      </w:r>
      <w:r w:rsidRPr="00CE6076">
        <w:rPr>
          <w:rFonts w:ascii="Calibri" w:hAnsi="Calibri" w:cs="Calibri"/>
          <w:bCs/>
          <w:kern w:val="0"/>
          <w:szCs w:val="24"/>
        </w:rPr>
        <w:t>(R&amp;D Systems, Minneapolis, MN, USA)</w:t>
      </w:r>
      <w:r w:rsidRPr="00CE6076">
        <w:rPr>
          <w:rFonts w:ascii="Calibri" w:hAnsi="Calibri" w:cs="Calibri"/>
        </w:rPr>
        <w:t>. Medium (2 mL) was added gently from above the next day to continue culturing and changed every 3–4 days. Cells were subjected to optical recording experiments 6–14 days after seeding.</w:t>
      </w:r>
    </w:p>
    <w:p w14:paraId="1CDF6A3A" w14:textId="77777777" w:rsidR="002D5CAE" w:rsidRPr="00CE6076" w:rsidRDefault="002D5CAE" w:rsidP="002D5CAE">
      <w:pPr>
        <w:pStyle w:val="PlainText"/>
        <w:spacing w:line="480" w:lineRule="auto"/>
        <w:rPr>
          <w:rFonts w:ascii="Calibri" w:eastAsiaTheme="minorEastAsia" w:hAnsi="Calibri" w:cs="Calibri"/>
          <w:bCs/>
        </w:rPr>
      </w:pPr>
    </w:p>
    <w:p w14:paraId="23F597FD" w14:textId="77777777" w:rsidR="00F952BC" w:rsidRPr="00CE6076" w:rsidRDefault="00F952BC" w:rsidP="00F952BC">
      <w:pPr>
        <w:spacing w:line="480" w:lineRule="auto"/>
        <w:rPr>
          <w:rFonts w:ascii="Calibri" w:hAnsi="Calibri" w:cs="Calibri"/>
          <w:b/>
        </w:rPr>
      </w:pPr>
      <w:r w:rsidRPr="00CE6076">
        <w:rPr>
          <w:rFonts w:ascii="Calibri" w:hAnsi="Calibri" w:cs="Calibri"/>
          <w:b/>
        </w:rPr>
        <w:t>Addition of reagents or drugs</w:t>
      </w:r>
    </w:p>
    <w:p w14:paraId="1FD48FFE" w14:textId="3187FC42" w:rsidR="00F952BC" w:rsidRPr="00CE6076" w:rsidRDefault="00F952BC" w:rsidP="00F952BC">
      <w:pPr>
        <w:spacing w:line="480" w:lineRule="auto"/>
        <w:rPr>
          <w:rFonts w:ascii="Calibri" w:hAnsi="Calibri" w:cs="Calibri"/>
          <w:szCs w:val="24"/>
        </w:rPr>
      </w:pPr>
      <w:r w:rsidRPr="00CE6076">
        <w:rPr>
          <w:rFonts w:ascii="Calibri" w:hAnsi="Calibri" w:cs="Calibri"/>
          <w:b/>
          <w:bCs/>
        </w:rPr>
        <w:tab/>
      </w:r>
      <w:r w:rsidR="00BE667A" w:rsidRPr="00CE6076">
        <w:rPr>
          <w:rFonts w:ascii="Calibri" w:hAnsi="Calibri" w:cs="Calibri"/>
          <w:szCs w:val="24"/>
        </w:rPr>
        <w:t>S</w:t>
      </w:r>
      <w:r w:rsidRPr="00CE6076">
        <w:rPr>
          <w:rFonts w:ascii="Calibri" w:hAnsi="Calibri" w:cs="Calibri"/>
          <w:szCs w:val="24"/>
        </w:rPr>
        <w:t>tock solutions of reagents</w:t>
      </w:r>
      <w:r w:rsidR="00BE667A" w:rsidRPr="00CE6076">
        <w:rPr>
          <w:rFonts w:ascii="Calibri" w:hAnsi="Calibri" w:cs="Calibri"/>
          <w:szCs w:val="24"/>
        </w:rPr>
        <w:t xml:space="preserve"> were prepared</w:t>
      </w:r>
      <w:r w:rsidRPr="00CE6076">
        <w:rPr>
          <w:rFonts w:ascii="Calibri" w:hAnsi="Calibri" w:cs="Calibri"/>
          <w:szCs w:val="24"/>
        </w:rPr>
        <w:t xml:space="preserve"> in advance and store</w:t>
      </w:r>
      <w:r w:rsidR="00BE667A" w:rsidRPr="00CE6076">
        <w:rPr>
          <w:rFonts w:ascii="Calibri" w:hAnsi="Calibri" w:cs="Calibri"/>
          <w:szCs w:val="24"/>
        </w:rPr>
        <w:t>d</w:t>
      </w:r>
      <w:r w:rsidRPr="00CE6076">
        <w:rPr>
          <w:rFonts w:ascii="Calibri" w:hAnsi="Calibri" w:cs="Calibri"/>
          <w:szCs w:val="24"/>
        </w:rPr>
        <w:t xml:space="preserve"> at -30°C</w:t>
      </w:r>
      <w:r w:rsidR="00BE667A" w:rsidRPr="00CE6076">
        <w:rPr>
          <w:rFonts w:ascii="Calibri" w:hAnsi="Calibri" w:cs="Calibri"/>
          <w:szCs w:val="24"/>
        </w:rPr>
        <w:t xml:space="preserve"> until use</w:t>
      </w:r>
      <w:r w:rsidRPr="00CE6076">
        <w:rPr>
          <w:rFonts w:ascii="Calibri" w:hAnsi="Calibri" w:cs="Calibri"/>
          <w:szCs w:val="24"/>
        </w:rPr>
        <w:t xml:space="preserve">. After recording in 1 mL GBSS without any drug, 200 µL of </w:t>
      </w:r>
      <w:r w:rsidR="00F16E32" w:rsidRPr="00CE6076">
        <w:rPr>
          <w:rFonts w:ascii="Calibri" w:hAnsi="Calibri" w:cs="Calibri"/>
          <w:szCs w:val="24"/>
        </w:rPr>
        <w:t>a</w:t>
      </w:r>
      <w:r w:rsidRPr="00CE6076">
        <w:rPr>
          <w:rFonts w:ascii="Calibri" w:hAnsi="Calibri" w:cs="Calibri"/>
          <w:szCs w:val="24"/>
        </w:rPr>
        <w:t xml:space="preserve"> </w:t>
      </w:r>
      <w:r w:rsidR="00F16E32" w:rsidRPr="00CE6076">
        <w:rPr>
          <w:rFonts w:ascii="Calibri" w:hAnsi="Calibri" w:cs="Calibri"/>
          <w:szCs w:val="24"/>
        </w:rPr>
        <w:t xml:space="preserve">drug </w:t>
      </w:r>
      <w:r w:rsidRPr="00CE6076">
        <w:rPr>
          <w:rFonts w:ascii="Calibri" w:hAnsi="Calibri" w:cs="Calibri"/>
          <w:szCs w:val="24"/>
        </w:rPr>
        <w:t xml:space="preserve">solution </w:t>
      </w:r>
      <w:r w:rsidR="007C5571" w:rsidRPr="00CE6076">
        <w:rPr>
          <w:rFonts w:ascii="Calibri" w:hAnsi="Calibri" w:cs="Calibri"/>
          <w:szCs w:val="24"/>
        </w:rPr>
        <w:t>at</w:t>
      </w:r>
      <w:r w:rsidRPr="00CE6076">
        <w:rPr>
          <w:rFonts w:ascii="Calibri" w:hAnsi="Calibri" w:cs="Calibri"/>
          <w:szCs w:val="24"/>
        </w:rPr>
        <w:t xml:space="preserve"> the desired final concentration was gently added from above, with recording starting 15 min later. To reach the </w:t>
      </w:r>
      <w:r w:rsidRPr="00CE6076">
        <w:rPr>
          <w:rFonts w:ascii="Calibri" w:hAnsi="Calibri" w:cs="Calibri"/>
          <w:szCs w:val="24"/>
        </w:rPr>
        <w:lastRenderedPageBreak/>
        <w:t xml:space="preserve">next desired concentration, 200 µL of </w:t>
      </w:r>
      <w:r w:rsidR="005F06F0" w:rsidRPr="00CE6076">
        <w:rPr>
          <w:rFonts w:ascii="Calibri" w:hAnsi="Calibri" w:cs="Calibri"/>
          <w:szCs w:val="24"/>
        </w:rPr>
        <w:t>a drug solution at the next desired final</w:t>
      </w:r>
      <w:r w:rsidRPr="00CE6076">
        <w:rPr>
          <w:rFonts w:ascii="Calibri" w:hAnsi="Calibri" w:cs="Calibri"/>
          <w:szCs w:val="24"/>
        </w:rPr>
        <w:t xml:space="preserve"> concentration was gently added from above similarly, with recording starting 15 min later. Powder products used were carvedilol (Cayman Chemical, Ann Arbor, MI, USA), flecainide acetate (Sigma-Aldrich), JTV519 </w:t>
      </w:r>
      <w:proofErr w:type="spellStart"/>
      <w:r w:rsidRPr="00CE6076">
        <w:rPr>
          <w:rFonts w:ascii="Calibri" w:hAnsi="Calibri" w:cs="Calibri"/>
          <w:szCs w:val="24"/>
        </w:rPr>
        <w:t>hemifumarate</w:t>
      </w:r>
      <w:proofErr w:type="spellEnd"/>
      <w:r w:rsidRPr="00CE6076">
        <w:rPr>
          <w:rFonts w:ascii="Calibri" w:hAnsi="Calibri" w:cs="Calibri"/>
          <w:szCs w:val="24"/>
        </w:rPr>
        <w:t xml:space="preserve"> (Sigma-Aldrich), and KN-93 (FUJIFILM Wako Pure Chemical). Carvedilol, flecainide, and JTV519 were dissolved in DMSO to prepare stock solutions of 100 mM, 100 mM, and 10 mM, respectively, and KN-93 was dissolved in distilled water to prepare a 10 mM stock solution.</w:t>
      </w:r>
    </w:p>
    <w:p w14:paraId="238BF9C2" w14:textId="77777777" w:rsidR="00F952BC" w:rsidRPr="00CE6076" w:rsidRDefault="00F952BC" w:rsidP="002D5CAE">
      <w:pPr>
        <w:pStyle w:val="PlainText"/>
        <w:spacing w:line="480" w:lineRule="auto"/>
        <w:rPr>
          <w:rFonts w:ascii="Calibri" w:eastAsiaTheme="minorEastAsia" w:hAnsi="Calibri" w:cs="Calibri"/>
          <w:bCs/>
        </w:rPr>
      </w:pPr>
    </w:p>
    <w:p w14:paraId="338E11DB" w14:textId="77777777" w:rsidR="00F952BC" w:rsidRPr="00CE6076" w:rsidRDefault="00F952BC" w:rsidP="002D5CAE">
      <w:pPr>
        <w:pStyle w:val="PlainText"/>
        <w:spacing w:line="480" w:lineRule="auto"/>
        <w:rPr>
          <w:rFonts w:ascii="Calibri" w:eastAsiaTheme="minorEastAsia" w:hAnsi="Calibri" w:cs="Calibri"/>
          <w:bCs/>
        </w:rPr>
      </w:pPr>
    </w:p>
    <w:p w14:paraId="0F16E861" w14:textId="3C53DE2F" w:rsidR="006222C4" w:rsidRPr="00CE6076" w:rsidRDefault="0037033F" w:rsidP="00B91554">
      <w:pPr>
        <w:spacing w:line="480" w:lineRule="auto"/>
        <w:rPr>
          <w:rFonts w:ascii="Calibri" w:hAnsi="Calibri" w:cs="Calibri"/>
          <w:b/>
          <w:sz w:val="28"/>
          <w:szCs w:val="28"/>
        </w:rPr>
      </w:pPr>
      <w:r w:rsidRPr="00CE6076">
        <w:rPr>
          <w:rFonts w:ascii="Calibri" w:hAnsi="Calibri" w:cs="Calibri"/>
          <w:b/>
          <w:sz w:val="28"/>
          <w:szCs w:val="28"/>
        </w:rPr>
        <w:t>References</w:t>
      </w:r>
    </w:p>
    <w:p w14:paraId="75E25B12" w14:textId="77777777" w:rsidR="004A183A" w:rsidRPr="00CE6076" w:rsidRDefault="006222C4" w:rsidP="004A183A">
      <w:pPr>
        <w:pStyle w:val="EndNoteBibliography"/>
        <w:ind w:left="720" w:hanging="720"/>
      </w:pPr>
      <w:r w:rsidRPr="00CE6076">
        <w:rPr>
          <w:rFonts w:ascii="Calibri" w:hAnsi="Calibri" w:cs="Calibri"/>
          <w:szCs w:val="24"/>
        </w:rPr>
        <w:fldChar w:fldCharType="begin"/>
      </w:r>
      <w:r w:rsidRPr="00CE6076">
        <w:rPr>
          <w:rFonts w:ascii="Calibri" w:hAnsi="Calibri" w:cs="Calibri"/>
          <w:szCs w:val="24"/>
        </w:rPr>
        <w:instrText xml:space="preserve"> ADDIN EN.REFLIST </w:instrText>
      </w:r>
      <w:r w:rsidRPr="00CE6076">
        <w:rPr>
          <w:rFonts w:ascii="Calibri" w:hAnsi="Calibri" w:cs="Calibri"/>
          <w:szCs w:val="24"/>
        </w:rPr>
        <w:fldChar w:fldCharType="separate"/>
      </w:r>
      <w:r w:rsidR="004A183A" w:rsidRPr="00CE6076">
        <w:t xml:space="preserve">Dubois, N.C., Craft, A.M., Sharma, P., Elliott, D.A., Stanley, E.G., Elefanty, A.G., et al. (2011). SIRPA is a specific cell-surface marker for isolating cardiomyocytes derived from human pluripotent stem cells. </w:t>
      </w:r>
      <w:r w:rsidR="004A183A" w:rsidRPr="00CE6076">
        <w:rPr>
          <w:i/>
        </w:rPr>
        <w:t>Nat Biotechnol</w:t>
      </w:r>
      <w:r w:rsidR="004A183A" w:rsidRPr="00CE6076">
        <w:t xml:space="preserve"> 29(11)</w:t>
      </w:r>
      <w:r w:rsidR="004A183A" w:rsidRPr="00CE6076">
        <w:rPr>
          <w:b/>
        </w:rPr>
        <w:t>,</w:t>
      </w:r>
      <w:r w:rsidR="004A183A" w:rsidRPr="00CE6076">
        <w:t xml:space="preserve"> 1011-1018. doi: 10.1038/nbt.2005.</w:t>
      </w:r>
    </w:p>
    <w:p w14:paraId="6BFB4A08" w14:textId="77777777" w:rsidR="004A183A" w:rsidRPr="00CE6076" w:rsidRDefault="004A183A" w:rsidP="004A183A">
      <w:pPr>
        <w:pStyle w:val="EndNoteBibliography"/>
        <w:ind w:left="720" w:hanging="720"/>
      </w:pPr>
      <w:r w:rsidRPr="00CE6076">
        <w:t xml:space="preserve">Funakoshi, S., Miki, K., Takaki, T., Okubo, C., Hatani, T., Chonabayashi, K., et al. (2016). Enhanced engraftment, proliferation, and therapeutic potential in heart using optimized human iPSC-derived cardiomyocytes. </w:t>
      </w:r>
      <w:r w:rsidRPr="00CE6076">
        <w:rPr>
          <w:i/>
        </w:rPr>
        <w:t>Sci Rep</w:t>
      </w:r>
      <w:r w:rsidRPr="00CE6076">
        <w:t xml:space="preserve"> 6</w:t>
      </w:r>
      <w:r w:rsidRPr="00CE6076">
        <w:rPr>
          <w:b/>
        </w:rPr>
        <w:t>,</w:t>
      </w:r>
      <w:r w:rsidRPr="00CE6076">
        <w:t xml:space="preserve"> 19111. doi: 10.1038/srep19111.</w:t>
      </w:r>
    </w:p>
    <w:p w14:paraId="11C84C53" w14:textId="77777777" w:rsidR="004A183A" w:rsidRPr="00CE6076" w:rsidRDefault="004A183A" w:rsidP="004A183A">
      <w:pPr>
        <w:pStyle w:val="EndNoteBibliography"/>
        <w:ind w:left="720" w:hanging="720"/>
      </w:pPr>
      <w:r w:rsidRPr="00CE6076">
        <w:t xml:space="preserve">Miki, K., Endo, K., Takahashi, S., Funakoshi, S., Takei, I., Katayama, S., et al. (2015). Efficient Detection and Purification of Cell Populations Using Synthetic MicroRNA Switches. </w:t>
      </w:r>
      <w:r w:rsidRPr="00CE6076">
        <w:rPr>
          <w:i/>
        </w:rPr>
        <w:t>Cell Stem Cell</w:t>
      </w:r>
      <w:r w:rsidRPr="00CE6076">
        <w:t xml:space="preserve"> 16(6)</w:t>
      </w:r>
      <w:r w:rsidRPr="00CE6076">
        <w:rPr>
          <w:b/>
        </w:rPr>
        <w:t>,</w:t>
      </w:r>
      <w:r w:rsidRPr="00CE6076">
        <w:t xml:space="preserve"> 699-711. doi: 10.1016/j.stem.2015.04.005.</w:t>
      </w:r>
    </w:p>
    <w:p w14:paraId="39E0C943" w14:textId="77777777" w:rsidR="004A183A" w:rsidRPr="00CE6076" w:rsidRDefault="004A183A" w:rsidP="004A183A">
      <w:pPr>
        <w:pStyle w:val="EndNoteBibliography"/>
        <w:ind w:left="720" w:hanging="720"/>
      </w:pPr>
      <w:r w:rsidRPr="00CE6076">
        <w:t xml:space="preserve">Takahashi, K., Tanabe, K., Ohnuki, M., Narita, M., Ichisaka, T., Tomoda, K., et al. (2007). Induction of pluripotent stem cells from adult human fibroblasts by defined factors. </w:t>
      </w:r>
      <w:r w:rsidRPr="00CE6076">
        <w:rPr>
          <w:i/>
        </w:rPr>
        <w:t>Cell</w:t>
      </w:r>
      <w:r w:rsidRPr="00CE6076">
        <w:t xml:space="preserve"> 131(5)</w:t>
      </w:r>
      <w:r w:rsidRPr="00CE6076">
        <w:rPr>
          <w:b/>
        </w:rPr>
        <w:t>,</w:t>
      </w:r>
      <w:r w:rsidRPr="00CE6076">
        <w:t xml:space="preserve"> 861-872. doi: 10.1016/j.cell.2007.11.019.</w:t>
      </w:r>
    </w:p>
    <w:p w14:paraId="7D49A472" w14:textId="77777777" w:rsidR="004A183A" w:rsidRPr="00CE6076" w:rsidRDefault="004A183A" w:rsidP="004A183A">
      <w:pPr>
        <w:pStyle w:val="EndNoteBibliography"/>
        <w:ind w:left="720" w:hanging="720"/>
      </w:pPr>
      <w:r w:rsidRPr="00CE6076">
        <w:t xml:space="preserve">Takaki, T., Inagaki, A., Chonabayashi, K., Inoue, K., Miki, K., Ohno, S., et al. (2019). Optical Recording of Action Potentials in Human Induced Pluripotent Stem Cell-Derived Cardiac Single Cells and Monolayers Generated from Long QT Syndrome Type 1 Patients. </w:t>
      </w:r>
      <w:r w:rsidRPr="00CE6076">
        <w:rPr>
          <w:i/>
        </w:rPr>
        <w:t>Stem Cells International</w:t>
      </w:r>
      <w:r w:rsidRPr="00CE6076">
        <w:t xml:space="preserve"> 2019</w:t>
      </w:r>
      <w:r w:rsidRPr="00CE6076">
        <w:rPr>
          <w:b/>
        </w:rPr>
        <w:t>,</w:t>
      </w:r>
      <w:r w:rsidRPr="00CE6076">
        <w:t xml:space="preserve"> 7532657. doi: 10.1155/2019/7532657.</w:t>
      </w:r>
    </w:p>
    <w:p w14:paraId="4BD0E429" w14:textId="7BA8524E" w:rsidR="00DA3974" w:rsidRPr="00F168D1" w:rsidRDefault="006222C4" w:rsidP="00C879B1">
      <w:pPr>
        <w:spacing w:line="480" w:lineRule="auto"/>
        <w:rPr>
          <w:rFonts w:ascii="Calibri" w:hAnsi="Calibri" w:cs="Calibri"/>
          <w:szCs w:val="24"/>
        </w:rPr>
      </w:pPr>
      <w:r w:rsidRPr="00CE6076">
        <w:rPr>
          <w:rFonts w:ascii="Calibri" w:hAnsi="Calibri" w:cs="Calibri"/>
          <w:szCs w:val="24"/>
        </w:rPr>
        <w:fldChar w:fldCharType="end"/>
      </w:r>
    </w:p>
    <w:sectPr w:rsidR="00DA3974" w:rsidRPr="00F168D1" w:rsidSect="00984FAC">
      <w:headerReference w:type="default" r:id="rId8"/>
      <w:footerReference w:type="default" r:id="rId9"/>
      <w:pgSz w:w="12240" w:h="15840" w:code="1"/>
      <w:pgMar w:top="1440" w:right="1440" w:bottom="1440" w:left="1440" w:header="1531" w:footer="992" w:gutter="0"/>
      <w:pgNumType w:chapStyle="1"/>
      <w:cols w:space="425"/>
      <w:docGrid w:linePitch="422" w:charSpace="-5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16F9B" w14:textId="77777777" w:rsidR="00181562" w:rsidRDefault="00181562">
      <w:r>
        <w:separator/>
      </w:r>
    </w:p>
  </w:endnote>
  <w:endnote w:type="continuationSeparator" w:id="0">
    <w:p w14:paraId="25B16D22" w14:textId="77777777" w:rsidR="00181562" w:rsidRDefault="00181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Mincho"/>
    <w:charset w:val="80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4020117"/>
      <w:docPartObj>
        <w:docPartGallery w:val="Page Numbers (Bottom of Page)"/>
        <w:docPartUnique/>
      </w:docPartObj>
    </w:sdtPr>
    <w:sdtContent>
      <w:p w14:paraId="5A9AE09C" w14:textId="7B92A7BB" w:rsidR="00DE6094" w:rsidRDefault="00DE609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1554" w:rsidRPr="00B91554">
          <w:rPr>
            <w:noProof/>
            <w:lang w:val="ja-JP"/>
          </w:rPr>
          <w:t>1</w:t>
        </w:r>
        <w:r>
          <w:fldChar w:fldCharType="end"/>
        </w:r>
      </w:p>
    </w:sdtContent>
  </w:sdt>
  <w:p w14:paraId="799CDAD5" w14:textId="77777777" w:rsidR="00DE6094" w:rsidRDefault="00DE60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8AE0A" w14:textId="77777777" w:rsidR="00181562" w:rsidRDefault="00181562">
      <w:r>
        <w:separator/>
      </w:r>
    </w:p>
  </w:footnote>
  <w:footnote w:type="continuationSeparator" w:id="0">
    <w:p w14:paraId="3CF80DF2" w14:textId="77777777" w:rsidR="00181562" w:rsidRDefault="001815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CCE91" w14:textId="7628ED17" w:rsidR="00DE6094" w:rsidRDefault="00DE6094" w:rsidP="00984FAC">
    <w:pPr>
      <w:ind w:firstLineChars="700" w:firstLine="16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1046D"/>
    <w:multiLevelType w:val="hybridMultilevel"/>
    <w:tmpl w:val="035E78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A623CD"/>
    <w:multiLevelType w:val="hybridMultilevel"/>
    <w:tmpl w:val="437666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25443E"/>
    <w:multiLevelType w:val="hybridMultilevel"/>
    <w:tmpl w:val="34E6AA8A"/>
    <w:lvl w:ilvl="0" w:tplc="C3B481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73100912">
    <w:abstractNumId w:val="2"/>
  </w:num>
  <w:num w:numId="2" w16cid:durableId="976371066">
    <w:abstractNumId w:val="0"/>
  </w:num>
  <w:num w:numId="3" w16cid:durableId="4676249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237"/>
  <w:drawingGridVerticalSpacing w:val="21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w9xr0thaawdze0ewbpaxses0psdtzw25wf&quot;&gt;EndNoteLibrary20180128CPVT&lt;record-ids&gt;&lt;item&gt;144&lt;/item&gt;&lt;item&gt;145&lt;/item&gt;&lt;item&gt;146&lt;/item&gt;&lt;item&gt;149&lt;/item&gt;&lt;item&gt;315&lt;/item&gt;&lt;/record-ids&gt;&lt;/item&gt;&lt;/Libraries&gt;"/>
  </w:docVars>
  <w:rsids>
    <w:rsidRoot w:val="00B5425E"/>
    <w:rsid w:val="00000F67"/>
    <w:rsid w:val="0000126F"/>
    <w:rsid w:val="00001C7E"/>
    <w:rsid w:val="00001DAD"/>
    <w:rsid w:val="00001F24"/>
    <w:rsid w:val="00002DBE"/>
    <w:rsid w:val="00003646"/>
    <w:rsid w:val="00004A10"/>
    <w:rsid w:val="00004B24"/>
    <w:rsid w:val="00004C4E"/>
    <w:rsid w:val="0000507D"/>
    <w:rsid w:val="000051C6"/>
    <w:rsid w:val="00006A6F"/>
    <w:rsid w:val="000072A5"/>
    <w:rsid w:val="00010227"/>
    <w:rsid w:val="00011725"/>
    <w:rsid w:val="00011C92"/>
    <w:rsid w:val="00012171"/>
    <w:rsid w:val="0001347B"/>
    <w:rsid w:val="000143C5"/>
    <w:rsid w:val="00014C5D"/>
    <w:rsid w:val="00014C7B"/>
    <w:rsid w:val="0001515C"/>
    <w:rsid w:val="000152B5"/>
    <w:rsid w:val="000155BC"/>
    <w:rsid w:val="0001564D"/>
    <w:rsid w:val="00015D3C"/>
    <w:rsid w:val="000168D4"/>
    <w:rsid w:val="00020BFD"/>
    <w:rsid w:val="0002195D"/>
    <w:rsid w:val="000223B4"/>
    <w:rsid w:val="00023A08"/>
    <w:rsid w:val="00023FEF"/>
    <w:rsid w:val="000249A9"/>
    <w:rsid w:val="00025574"/>
    <w:rsid w:val="00025C23"/>
    <w:rsid w:val="000261E7"/>
    <w:rsid w:val="00027312"/>
    <w:rsid w:val="000279A6"/>
    <w:rsid w:val="000279F0"/>
    <w:rsid w:val="00030285"/>
    <w:rsid w:val="00030863"/>
    <w:rsid w:val="00030E02"/>
    <w:rsid w:val="000319CC"/>
    <w:rsid w:val="000319EB"/>
    <w:rsid w:val="00031E2F"/>
    <w:rsid w:val="00032FF2"/>
    <w:rsid w:val="000332E3"/>
    <w:rsid w:val="000334C1"/>
    <w:rsid w:val="000335B0"/>
    <w:rsid w:val="00033E7C"/>
    <w:rsid w:val="000341EB"/>
    <w:rsid w:val="000343FD"/>
    <w:rsid w:val="00035326"/>
    <w:rsid w:val="000365F8"/>
    <w:rsid w:val="00036783"/>
    <w:rsid w:val="00036D9C"/>
    <w:rsid w:val="00036DD6"/>
    <w:rsid w:val="00036E30"/>
    <w:rsid w:val="00037011"/>
    <w:rsid w:val="0003741B"/>
    <w:rsid w:val="00037543"/>
    <w:rsid w:val="00037B3E"/>
    <w:rsid w:val="0004004E"/>
    <w:rsid w:val="00040C9D"/>
    <w:rsid w:val="0004196F"/>
    <w:rsid w:val="000420D4"/>
    <w:rsid w:val="000436F7"/>
    <w:rsid w:val="000439EB"/>
    <w:rsid w:val="00043B57"/>
    <w:rsid w:val="00043BFC"/>
    <w:rsid w:val="00044512"/>
    <w:rsid w:val="000450C7"/>
    <w:rsid w:val="00045566"/>
    <w:rsid w:val="00045B69"/>
    <w:rsid w:val="00047529"/>
    <w:rsid w:val="000476BE"/>
    <w:rsid w:val="0004787A"/>
    <w:rsid w:val="000508EC"/>
    <w:rsid w:val="00050C4A"/>
    <w:rsid w:val="00052E65"/>
    <w:rsid w:val="00053C99"/>
    <w:rsid w:val="00054182"/>
    <w:rsid w:val="00054234"/>
    <w:rsid w:val="000544FC"/>
    <w:rsid w:val="000546EC"/>
    <w:rsid w:val="00055597"/>
    <w:rsid w:val="000556D2"/>
    <w:rsid w:val="00056286"/>
    <w:rsid w:val="000564B8"/>
    <w:rsid w:val="00060377"/>
    <w:rsid w:val="000605FE"/>
    <w:rsid w:val="000611F5"/>
    <w:rsid w:val="0006142E"/>
    <w:rsid w:val="00061705"/>
    <w:rsid w:val="000622F9"/>
    <w:rsid w:val="00063657"/>
    <w:rsid w:val="00064766"/>
    <w:rsid w:val="0006486C"/>
    <w:rsid w:val="0006664E"/>
    <w:rsid w:val="0006715A"/>
    <w:rsid w:val="000679D5"/>
    <w:rsid w:val="000701A6"/>
    <w:rsid w:val="00070FEC"/>
    <w:rsid w:val="00071009"/>
    <w:rsid w:val="00071F85"/>
    <w:rsid w:val="000736E8"/>
    <w:rsid w:val="0007386A"/>
    <w:rsid w:val="000739B7"/>
    <w:rsid w:val="00073B63"/>
    <w:rsid w:val="00074514"/>
    <w:rsid w:val="00074AB7"/>
    <w:rsid w:val="00074FE6"/>
    <w:rsid w:val="000752CB"/>
    <w:rsid w:val="000753DB"/>
    <w:rsid w:val="00075B2B"/>
    <w:rsid w:val="00076068"/>
    <w:rsid w:val="00077316"/>
    <w:rsid w:val="00080700"/>
    <w:rsid w:val="00081036"/>
    <w:rsid w:val="000817A7"/>
    <w:rsid w:val="00083525"/>
    <w:rsid w:val="0008406C"/>
    <w:rsid w:val="0008456A"/>
    <w:rsid w:val="0008474D"/>
    <w:rsid w:val="00084828"/>
    <w:rsid w:val="000855DA"/>
    <w:rsid w:val="0008706D"/>
    <w:rsid w:val="000876B7"/>
    <w:rsid w:val="00087BC5"/>
    <w:rsid w:val="00090661"/>
    <w:rsid w:val="000920E4"/>
    <w:rsid w:val="00092F48"/>
    <w:rsid w:val="00093619"/>
    <w:rsid w:val="00093DE3"/>
    <w:rsid w:val="00094529"/>
    <w:rsid w:val="00094DA8"/>
    <w:rsid w:val="00094E45"/>
    <w:rsid w:val="00095A5A"/>
    <w:rsid w:val="00095AA2"/>
    <w:rsid w:val="000960DC"/>
    <w:rsid w:val="00097011"/>
    <w:rsid w:val="00097728"/>
    <w:rsid w:val="00097982"/>
    <w:rsid w:val="00097DAB"/>
    <w:rsid w:val="000A26DB"/>
    <w:rsid w:val="000A37F8"/>
    <w:rsid w:val="000A3F5B"/>
    <w:rsid w:val="000A455B"/>
    <w:rsid w:val="000A5342"/>
    <w:rsid w:val="000A660B"/>
    <w:rsid w:val="000A6CEF"/>
    <w:rsid w:val="000A6D81"/>
    <w:rsid w:val="000A72AD"/>
    <w:rsid w:val="000A7740"/>
    <w:rsid w:val="000A7799"/>
    <w:rsid w:val="000B02D9"/>
    <w:rsid w:val="000B09EB"/>
    <w:rsid w:val="000B17A8"/>
    <w:rsid w:val="000B2DE0"/>
    <w:rsid w:val="000B4F5A"/>
    <w:rsid w:val="000B5AD6"/>
    <w:rsid w:val="000B625E"/>
    <w:rsid w:val="000B7895"/>
    <w:rsid w:val="000B7F0E"/>
    <w:rsid w:val="000C0029"/>
    <w:rsid w:val="000C02E3"/>
    <w:rsid w:val="000C0368"/>
    <w:rsid w:val="000C1388"/>
    <w:rsid w:val="000C1B90"/>
    <w:rsid w:val="000C22E8"/>
    <w:rsid w:val="000C27C8"/>
    <w:rsid w:val="000C4501"/>
    <w:rsid w:val="000C4C8A"/>
    <w:rsid w:val="000C4E53"/>
    <w:rsid w:val="000C4E5E"/>
    <w:rsid w:val="000C5051"/>
    <w:rsid w:val="000C532E"/>
    <w:rsid w:val="000C5A4C"/>
    <w:rsid w:val="000C6CE6"/>
    <w:rsid w:val="000C6CF1"/>
    <w:rsid w:val="000C6D7C"/>
    <w:rsid w:val="000C6F80"/>
    <w:rsid w:val="000C7D4E"/>
    <w:rsid w:val="000C7EB0"/>
    <w:rsid w:val="000D0022"/>
    <w:rsid w:val="000D0C00"/>
    <w:rsid w:val="000D1572"/>
    <w:rsid w:val="000D1D79"/>
    <w:rsid w:val="000D3159"/>
    <w:rsid w:val="000D383B"/>
    <w:rsid w:val="000D3B61"/>
    <w:rsid w:val="000D4513"/>
    <w:rsid w:val="000D462C"/>
    <w:rsid w:val="000D72CF"/>
    <w:rsid w:val="000D7D36"/>
    <w:rsid w:val="000E1230"/>
    <w:rsid w:val="000E1A27"/>
    <w:rsid w:val="000E1D23"/>
    <w:rsid w:val="000E2C62"/>
    <w:rsid w:val="000E2DF4"/>
    <w:rsid w:val="000E4FCF"/>
    <w:rsid w:val="000E55BF"/>
    <w:rsid w:val="000E5CB8"/>
    <w:rsid w:val="000E6919"/>
    <w:rsid w:val="000E6B04"/>
    <w:rsid w:val="000E734A"/>
    <w:rsid w:val="000E7F1F"/>
    <w:rsid w:val="000F01C2"/>
    <w:rsid w:val="000F0409"/>
    <w:rsid w:val="000F12F0"/>
    <w:rsid w:val="000F1457"/>
    <w:rsid w:val="000F1ADF"/>
    <w:rsid w:val="000F241C"/>
    <w:rsid w:val="000F2606"/>
    <w:rsid w:val="000F296D"/>
    <w:rsid w:val="000F2BDC"/>
    <w:rsid w:val="000F2D92"/>
    <w:rsid w:val="000F3731"/>
    <w:rsid w:val="000F3B94"/>
    <w:rsid w:val="000F417D"/>
    <w:rsid w:val="000F4A51"/>
    <w:rsid w:val="000F4B99"/>
    <w:rsid w:val="000F5AE8"/>
    <w:rsid w:val="000F61D4"/>
    <w:rsid w:val="000F6877"/>
    <w:rsid w:val="000F7D18"/>
    <w:rsid w:val="00100028"/>
    <w:rsid w:val="00100332"/>
    <w:rsid w:val="001013EF"/>
    <w:rsid w:val="00102D68"/>
    <w:rsid w:val="00102FE3"/>
    <w:rsid w:val="00103678"/>
    <w:rsid w:val="00103712"/>
    <w:rsid w:val="00103E72"/>
    <w:rsid w:val="00105009"/>
    <w:rsid w:val="00105112"/>
    <w:rsid w:val="00105185"/>
    <w:rsid w:val="0010584D"/>
    <w:rsid w:val="001063E6"/>
    <w:rsid w:val="00106962"/>
    <w:rsid w:val="001100AD"/>
    <w:rsid w:val="0011170F"/>
    <w:rsid w:val="0011172C"/>
    <w:rsid w:val="00111F69"/>
    <w:rsid w:val="00112952"/>
    <w:rsid w:val="00113000"/>
    <w:rsid w:val="00113DB0"/>
    <w:rsid w:val="0011473D"/>
    <w:rsid w:val="001147E6"/>
    <w:rsid w:val="001149C5"/>
    <w:rsid w:val="00114F0E"/>
    <w:rsid w:val="00114FA9"/>
    <w:rsid w:val="00115520"/>
    <w:rsid w:val="00115B75"/>
    <w:rsid w:val="00116C0F"/>
    <w:rsid w:val="00116C86"/>
    <w:rsid w:val="00117E97"/>
    <w:rsid w:val="0012061C"/>
    <w:rsid w:val="001207A2"/>
    <w:rsid w:val="0012081D"/>
    <w:rsid w:val="001214BC"/>
    <w:rsid w:val="0012171C"/>
    <w:rsid w:val="001219A6"/>
    <w:rsid w:val="00121BE1"/>
    <w:rsid w:val="00122428"/>
    <w:rsid w:val="001228B8"/>
    <w:rsid w:val="00122A5A"/>
    <w:rsid w:val="0012313D"/>
    <w:rsid w:val="0012348E"/>
    <w:rsid w:val="001234AB"/>
    <w:rsid w:val="001243F4"/>
    <w:rsid w:val="00124436"/>
    <w:rsid w:val="001251E4"/>
    <w:rsid w:val="00126470"/>
    <w:rsid w:val="001265D4"/>
    <w:rsid w:val="00126F51"/>
    <w:rsid w:val="00127236"/>
    <w:rsid w:val="0012755C"/>
    <w:rsid w:val="00127753"/>
    <w:rsid w:val="00127B37"/>
    <w:rsid w:val="00130079"/>
    <w:rsid w:val="001306E9"/>
    <w:rsid w:val="00131172"/>
    <w:rsid w:val="001311E5"/>
    <w:rsid w:val="001319E8"/>
    <w:rsid w:val="00131B98"/>
    <w:rsid w:val="00131CB9"/>
    <w:rsid w:val="0013201F"/>
    <w:rsid w:val="001320BD"/>
    <w:rsid w:val="00132ABC"/>
    <w:rsid w:val="001336BD"/>
    <w:rsid w:val="0013373C"/>
    <w:rsid w:val="001341EA"/>
    <w:rsid w:val="0013438A"/>
    <w:rsid w:val="001344F1"/>
    <w:rsid w:val="001360D8"/>
    <w:rsid w:val="00137669"/>
    <w:rsid w:val="00137874"/>
    <w:rsid w:val="00137BCC"/>
    <w:rsid w:val="00140403"/>
    <w:rsid w:val="00140700"/>
    <w:rsid w:val="001409ED"/>
    <w:rsid w:val="00140D0D"/>
    <w:rsid w:val="00140D86"/>
    <w:rsid w:val="00142409"/>
    <w:rsid w:val="00142CA6"/>
    <w:rsid w:val="00143359"/>
    <w:rsid w:val="001434C9"/>
    <w:rsid w:val="00145207"/>
    <w:rsid w:val="00145211"/>
    <w:rsid w:val="00145B07"/>
    <w:rsid w:val="00145DA2"/>
    <w:rsid w:val="00145F89"/>
    <w:rsid w:val="00146B55"/>
    <w:rsid w:val="00146F87"/>
    <w:rsid w:val="0014770F"/>
    <w:rsid w:val="001477D9"/>
    <w:rsid w:val="00147C75"/>
    <w:rsid w:val="00150A56"/>
    <w:rsid w:val="00151BAE"/>
    <w:rsid w:val="001520C2"/>
    <w:rsid w:val="001521E7"/>
    <w:rsid w:val="0015281A"/>
    <w:rsid w:val="00153B65"/>
    <w:rsid w:val="00153F28"/>
    <w:rsid w:val="0015445B"/>
    <w:rsid w:val="00154B25"/>
    <w:rsid w:val="00155097"/>
    <w:rsid w:val="00155A63"/>
    <w:rsid w:val="00156FA2"/>
    <w:rsid w:val="001573F4"/>
    <w:rsid w:val="00157994"/>
    <w:rsid w:val="00157F22"/>
    <w:rsid w:val="00160D7B"/>
    <w:rsid w:val="00160F3A"/>
    <w:rsid w:val="001615BE"/>
    <w:rsid w:val="00161783"/>
    <w:rsid w:val="00161ADF"/>
    <w:rsid w:val="00161D84"/>
    <w:rsid w:val="00161F0A"/>
    <w:rsid w:val="00164000"/>
    <w:rsid w:val="00164840"/>
    <w:rsid w:val="00164E82"/>
    <w:rsid w:val="00165385"/>
    <w:rsid w:val="00165771"/>
    <w:rsid w:val="0016603E"/>
    <w:rsid w:val="001667F1"/>
    <w:rsid w:val="00166B41"/>
    <w:rsid w:val="00167275"/>
    <w:rsid w:val="001673EC"/>
    <w:rsid w:val="001701ED"/>
    <w:rsid w:val="001706E7"/>
    <w:rsid w:val="001710E4"/>
    <w:rsid w:val="0017157D"/>
    <w:rsid w:val="001716E5"/>
    <w:rsid w:val="001723F8"/>
    <w:rsid w:val="00172A92"/>
    <w:rsid w:val="00172A9D"/>
    <w:rsid w:val="0017322A"/>
    <w:rsid w:val="0017337F"/>
    <w:rsid w:val="0017370D"/>
    <w:rsid w:val="00174B88"/>
    <w:rsid w:val="00175D56"/>
    <w:rsid w:val="00176678"/>
    <w:rsid w:val="001769D5"/>
    <w:rsid w:val="00176F40"/>
    <w:rsid w:val="00177E2C"/>
    <w:rsid w:val="001807E0"/>
    <w:rsid w:val="00181256"/>
    <w:rsid w:val="00181562"/>
    <w:rsid w:val="0018412B"/>
    <w:rsid w:val="00184347"/>
    <w:rsid w:val="001848EC"/>
    <w:rsid w:val="00184A32"/>
    <w:rsid w:val="001854D5"/>
    <w:rsid w:val="0018559F"/>
    <w:rsid w:val="001863A3"/>
    <w:rsid w:val="001866CC"/>
    <w:rsid w:val="001869C5"/>
    <w:rsid w:val="00186E85"/>
    <w:rsid w:val="00186F04"/>
    <w:rsid w:val="00187F9A"/>
    <w:rsid w:val="001908FE"/>
    <w:rsid w:val="001909EC"/>
    <w:rsid w:val="00190A6A"/>
    <w:rsid w:val="00190C17"/>
    <w:rsid w:val="00190C7E"/>
    <w:rsid w:val="00191612"/>
    <w:rsid w:val="001925DB"/>
    <w:rsid w:val="00192928"/>
    <w:rsid w:val="00193563"/>
    <w:rsid w:val="001940F3"/>
    <w:rsid w:val="00194C0E"/>
    <w:rsid w:val="00195107"/>
    <w:rsid w:val="00195857"/>
    <w:rsid w:val="00195AEB"/>
    <w:rsid w:val="00196053"/>
    <w:rsid w:val="001963E1"/>
    <w:rsid w:val="0019671B"/>
    <w:rsid w:val="001A0F51"/>
    <w:rsid w:val="001A1194"/>
    <w:rsid w:val="001A1545"/>
    <w:rsid w:val="001A203A"/>
    <w:rsid w:val="001A24D4"/>
    <w:rsid w:val="001A2920"/>
    <w:rsid w:val="001A29BA"/>
    <w:rsid w:val="001A2C1B"/>
    <w:rsid w:val="001A39ED"/>
    <w:rsid w:val="001A3FBF"/>
    <w:rsid w:val="001A405F"/>
    <w:rsid w:val="001A49E9"/>
    <w:rsid w:val="001A4B90"/>
    <w:rsid w:val="001A4DF3"/>
    <w:rsid w:val="001A4F34"/>
    <w:rsid w:val="001A54F1"/>
    <w:rsid w:val="001A559F"/>
    <w:rsid w:val="001A5A08"/>
    <w:rsid w:val="001A6937"/>
    <w:rsid w:val="001A6BCB"/>
    <w:rsid w:val="001B0003"/>
    <w:rsid w:val="001B1719"/>
    <w:rsid w:val="001B1DBF"/>
    <w:rsid w:val="001B1F7E"/>
    <w:rsid w:val="001B20FD"/>
    <w:rsid w:val="001B2C28"/>
    <w:rsid w:val="001B3085"/>
    <w:rsid w:val="001B37FE"/>
    <w:rsid w:val="001B39DA"/>
    <w:rsid w:val="001B3CA9"/>
    <w:rsid w:val="001B41D7"/>
    <w:rsid w:val="001B4935"/>
    <w:rsid w:val="001B4B78"/>
    <w:rsid w:val="001B520F"/>
    <w:rsid w:val="001B5872"/>
    <w:rsid w:val="001B59DF"/>
    <w:rsid w:val="001B5DF2"/>
    <w:rsid w:val="001B705E"/>
    <w:rsid w:val="001B7B2B"/>
    <w:rsid w:val="001B7D3C"/>
    <w:rsid w:val="001C0026"/>
    <w:rsid w:val="001C01BD"/>
    <w:rsid w:val="001C0544"/>
    <w:rsid w:val="001C0946"/>
    <w:rsid w:val="001C099B"/>
    <w:rsid w:val="001C0A02"/>
    <w:rsid w:val="001C0CB7"/>
    <w:rsid w:val="001C1047"/>
    <w:rsid w:val="001C17BC"/>
    <w:rsid w:val="001C1C18"/>
    <w:rsid w:val="001C4FB8"/>
    <w:rsid w:val="001C5547"/>
    <w:rsid w:val="001C5944"/>
    <w:rsid w:val="001C5EBA"/>
    <w:rsid w:val="001C6533"/>
    <w:rsid w:val="001C7784"/>
    <w:rsid w:val="001D02CA"/>
    <w:rsid w:val="001D05D2"/>
    <w:rsid w:val="001D0F29"/>
    <w:rsid w:val="001D0FA9"/>
    <w:rsid w:val="001D28D2"/>
    <w:rsid w:val="001D33C0"/>
    <w:rsid w:val="001D3E5A"/>
    <w:rsid w:val="001D43DB"/>
    <w:rsid w:val="001D459A"/>
    <w:rsid w:val="001D5046"/>
    <w:rsid w:val="001D5442"/>
    <w:rsid w:val="001D5D9A"/>
    <w:rsid w:val="001D675A"/>
    <w:rsid w:val="001D67E4"/>
    <w:rsid w:val="001D6DD6"/>
    <w:rsid w:val="001D6E89"/>
    <w:rsid w:val="001D78F4"/>
    <w:rsid w:val="001E00B8"/>
    <w:rsid w:val="001E0A06"/>
    <w:rsid w:val="001E0E23"/>
    <w:rsid w:val="001E1075"/>
    <w:rsid w:val="001E12FE"/>
    <w:rsid w:val="001E13C2"/>
    <w:rsid w:val="001E1753"/>
    <w:rsid w:val="001E219B"/>
    <w:rsid w:val="001E26B7"/>
    <w:rsid w:val="001E26C1"/>
    <w:rsid w:val="001E2917"/>
    <w:rsid w:val="001E337A"/>
    <w:rsid w:val="001E45E4"/>
    <w:rsid w:val="001E55A1"/>
    <w:rsid w:val="001E62FB"/>
    <w:rsid w:val="001E664C"/>
    <w:rsid w:val="001E6D6E"/>
    <w:rsid w:val="001E747B"/>
    <w:rsid w:val="001E7E02"/>
    <w:rsid w:val="001F108D"/>
    <w:rsid w:val="001F10AC"/>
    <w:rsid w:val="001F1CA7"/>
    <w:rsid w:val="001F2FE6"/>
    <w:rsid w:val="001F4164"/>
    <w:rsid w:val="001F4D47"/>
    <w:rsid w:val="001F555F"/>
    <w:rsid w:val="001F5929"/>
    <w:rsid w:val="001F6840"/>
    <w:rsid w:val="001F6C37"/>
    <w:rsid w:val="001F79C9"/>
    <w:rsid w:val="00201023"/>
    <w:rsid w:val="002011A4"/>
    <w:rsid w:val="0020225B"/>
    <w:rsid w:val="00202322"/>
    <w:rsid w:val="00202517"/>
    <w:rsid w:val="00202B50"/>
    <w:rsid w:val="00203915"/>
    <w:rsid w:val="00203FE4"/>
    <w:rsid w:val="0020422C"/>
    <w:rsid w:val="00204717"/>
    <w:rsid w:val="00204D6F"/>
    <w:rsid w:val="00205227"/>
    <w:rsid w:val="00206880"/>
    <w:rsid w:val="0020721B"/>
    <w:rsid w:val="00207AF8"/>
    <w:rsid w:val="00210151"/>
    <w:rsid w:val="00210162"/>
    <w:rsid w:val="0021031F"/>
    <w:rsid w:val="002119DF"/>
    <w:rsid w:val="00211A6F"/>
    <w:rsid w:val="00211F94"/>
    <w:rsid w:val="00212715"/>
    <w:rsid w:val="0021274E"/>
    <w:rsid w:val="00212D63"/>
    <w:rsid w:val="00213297"/>
    <w:rsid w:val="00213C69"/>
    <w:rsid w:val="002147F3"/>
    <w:rsid w:val="0021519B"/>
    <w:rsid w:val="002153E2"/>
    <w:rsid w:val="0021565D"/>
    <w:rsid w:val="002157BA"/>
    <w:rsid w:val="00215A30"/>
    <w:rsid w:val="00215DAB"/>
    <w:rsid w:val="002163F6"/>
    <w:rsid w:val="0021644B"/>
    <w:rsid w:val="00216CC3"/>
    <w:rsid w:val="00220DA3"/>
    <w:rsid w:val="00221487"/>
    <w:rsid w:val="002218FC"/>
    <w:rsid w:val="00222482"/>
    <w:rsid w:val="0022291B"/>
    <w:rsid w:val="00223996"/>
    <w:rsid w:val="00223BD3"/>
    <w:rsid w:val="00224385"/>
    <w:rsid w:val="00224C30"/>
    <w:rsid w:val="00224FD9"/>
    <w:rsid w:val="002251F7"/>
    <w:rsid w:val="0022661D"/>
    <w:rsid w:val="00226714"/>
    <w:rsid w:val="00226721"/>
    <w:rsid w:val="00226730"/>
    <w:rsid w:val="00230CC3"/>
    <w:rsid w:val="00231114"/>
    <w:rsid w:val="002314D9"/>
    <w:rsid w:val="002316D4"/>
    <w:rsid w:val="00231E19"/>
    <w:rsid w:val="00231E82"/>
    <w:rsid w:val="0023228C"/>
    <w:rsid w:val="00232597"/>
    <w:rsid w:val="0023279B"/>
    <w:rsid w:val="00233790"/>
    <w:rsid w:val="00233A8A"/>
    <w:rsid w:val="00234063"/>
    <w:rsid w:val="00235034"/>
    <w:rsid w:val="002360DE"/>
    <w:rsid w:val="002362A5"/>
    <w:rsid w:val="00236896"/>
    <w:rsid w:val="0023712E"/>
    <w:rsid w:val="00240414"/>
    <w:rsid w:val="00241340"/>
    <w:rsid w:val="002415EE"/>
    <w:rsid w:val="00241E12"/>
    <w:rsid w:val="0024231C"/>
    <w:rsid w:val="002425D2"/>
    <w:rsid w:val="00243FFB"/>
    <w:rsid w:val="00244073"/>
    <w:rsid w:val="00244D5D"/>
    <w:rsid w:val="00245451"/>
    <w:rsid w:val="0024571D"/>
    <w:rsid w:val="00245846"/>
    <w:rsid w:val="002458EA"/>
    <w:rsid w:val="00245A2C"/>
    <w:rsid w:val="00245B3A"/>
    <w:rsid w:val="002461F3"/>
    <w:rsid w:val="0024675D"/>
    <w:rsid w:val="002467EE"/>
    <w:rsid w:val="00247604"/>
    <w:rsid w:val="00247823"/>
    <w:rsid w:val="00250457"/>
    <w:rsid w:val="00250B84"/>
    <w:rsid w:val="00250D02"/>
    <w:rsid w:val="00250E66"/>
    <w:rsid w:val="00251A97"/>
    <w:rsid w:val="00252836"/>
    <w:rsid w:val="002549B8"/>
    <w:rsid w:val="00254EA1"/>
    <w:rsid w:val="00255D03"/>
    <w:rsid w:val="00255D1D"/>
    <w:rsid w:val="002606B7"/>
    <w:rsid w:val="00260BEF"/>
    <w:rsid w:val="00260DBB"/>
    <w:rsid w:val="00261725"/>
    <w:rsid w:val="00261A5B"/>
    <w:rsid w:val="00261B2F"/>
    <w:rsid w:val="0026200A"/>
    <w:rsid w:val="00262300"/>
    <w:rsid w:val="0026231C"/>
    <w:rsid w:val="002625EC"/>
    <w:rsid w:val="00262682"/>
    <w:rsid w:val="0026294F"/>
    <w:rsid w:val="00262F6C"/>
    <w:rsid w:val="002631E6"/>
    <w:rsid w:val="00263711"/>
    <w:rsid w:val="00263805"/>
    <w:rsid w:val="00263E31"/>
    <w:rsid w:val="00263EA3"/>
    <w:rsid w:val="002643F4"/>
    <w:rsid w:val="002644D2"/>
    <w:rsid w:val="00264BDA"/>
    <w:rsid w:val="00264D1B"/>
    <w:rsid w:val="00265092"/>
    <w:rsid w:val="002654AF"/>
    <w:rsid w:val="00265A52"/>
    <w:rsid w:val="002665AC"/>
    <w:rsid w:val="00267651"/>
    <w:rsid w:val="00267DBB"/>
    <w:rsid w:val="00270191"/>
    <w:rsid w:val="00271317"/>
    <w:rsid w:val="0027217B"/>
    <w:rsid w:val="0027249C"/>
    <w:rsid w:val="00272F70"/>
    <w:rsid w:val="00274435"/>
    <w:rsid w:val="00275431"/>
    <w:rsid w:val="00275CD7"/>
    <w:rsid w:val="00275DC2"/>
    <w:rsid w:val="002763E0"/>
    <w:rsid w:val="00276A95"/>
    <w:rsid w:val="00276D10"/>
    <w:rsid w:val="002771C9"/>
    <w:rsid w:val="00281F72"/>
    <w:rsid w:val="002830C6"/>
    <w:rsid w:val="00283441"/>
    <w:rsid w:val="00283AEE"/>
    <w:rsid w:val="00283C09"/>
    <w:rsid w:val="00283DFA"/>
    <w:rsid w:val="00284826"/>
    <w:rsid w:val="00284CA7"/>
    <w:rsid w:val="00284E89"/>
    <w:rsid w:val="0028526C"/>
    <w:rsid w:val="00285383"/>
    <w:rsid w:val="00285FCE"/>
    <w:rsid w:val="0028613B"/>
    <w:rsid w:val="00286F97"/>
    <w:rsid w:val="002877F7"/>
    <w:rsid w:val="00287BE0"/>
    <w:rsid w:val="002911FA"/>
    <w:rsid w:val="0029142A"/>
    <w:rsid w:val="00291F80"/>
    <w:rsid w:val="002920B6"/>
    <w:rsid w:val="0029307B"/>
    <w:rsid w:val="002930D8"/>
    <w:rsid w:val="00293558"/>
    <w:rsid w:val="002945A5"/>
    <w:rsid w:val="00295100"/>
    <w:rsid w:val="002958AF"/>
    <w:rsid w:val="002962DC"/>
    <w:rsid w:val="00296883"/>
    <w:rsid w:val="00297347"/>
    <w:rsid w:val="00297DFB"/>
    <w:rsid w:val="002A0457"/>
    <w:rsid w:val="002A0BA1"/>
    <w:rsid w:val="002A0EA7"/>
    <w:rsid w:val="002A1220"/>
    <w:rsid w:val="002A19EE"/>
    <w:rsid w:val="002A2909"/>
    <w:rsid w:val="002A30AF"/>
    <w:rsid w:val="002A3856"/>
    <w:rsid w:val="002A3867"/>
    <w:rsid w:val="002A3FFE"/>
    <w:rsid w:val="002A5307"/>
    <w:rsid w:val="002A5AFE"/>
    <w:rsid w:val="002A62B0"/>
    <w:rsid w:val="002A6449"/>
    <w:rsid w:val="002A658E"/>
    <w:rsid w:val="002A66BE"/>
    <w:rsid w:val="002A6E95"/>
    <w:rsid w:val="002A71E6"/>
    <w:rsid w:val="002A7892"/>
    <w:rsid w:val="002A7946"/>
    <w:rsid w:val="002A7BB0"/>
    <w:rsid w:val="002B02D9"/>
    <w:rsid w:val="002B1073"/>
    <w:rsid w:val="002B1565"/>
    <w:rsid w:val="002B1949"/>
    <w:rsid w:val="002B1B9B"/>
    <w:rsid w:val="002B1C9D"/>
    <w:rsid w:val="002B2116"/>
    <w:rsid w:val="002B3752"/>
    <w:rsid w:val="002B3A37"/>
    <w:rsid w:val="002B42AF"/>
    <w:rsid w:val="002B4D1D"/>
    <w:rsid w:val="002B579F"/>
    <w:rsid w:val="002B6B85"/>
    <w:rsid w:val="002B768C"/>
    <w:rsid w:val="002C0A02"/>
    <w:rsid w:val="002C0D44"/>
    <w:rsid w:val="002C1A15"/>
    <w:rsid w:val="002C2586"/>
    <w:rsid w:val="002C25F8"/>
    <w:rsid w:val="002C37F3"/>
    <w:rsid w:val="002C3928"/>
    <w:rsid w:val="002C487F"/>
    <w:rsid w:val="002C4BB6"/>
    <w:rsid w:val="002C5793"/>
    <w:rsid w:val="002C5B64"/>
    <w:rsid w:val="002C5D16"/>
    <w:rsid w:val="002C5E4D"/>
    <w:rsid w:val="002C60B9"/>
    <w:rsid w:val="002C6723"/>
    <w:rsid w:val="002C6774"/>
    <w:rsid w:val="002C6CA1"/>
    <w:rsid w:val="002C70DD"/>
    <w:rsid w:val="002C7DC3"/>
    <w:rsid w:val="002D01A2"/>
    <w:rsid w:val="002D2131"/>
    <w:rsid w:val="002D23B2"/>
    <w:rsid w:val="002D23B9"/>
    <w:rsid w:val="002D254F"/>
    <w:rsid w:val="002D326D"/>
    <w:rsid w:val="002D3D49"/>
    <w:rsid w:val="002D4153"/>
    <w:rsid w:val="002D43EF"/>
    <w:rsid w:val="002D46FF"/>
    <w:rsid w:val="002D4B79"/>
    <w:rsid w:val="002D5555"/>
    <w:rsid w:val="002D55B3"/>
    <w:rsid w:val="002D5717"/>
    <w:rsid w:val="002D5AB4"/>
    <w:rsid w:val="002D5CAE"/>
    <w:rsid w:val="002D6CC7"/>
    <w:rsid w:val="002D6DED"/>
    <w:rsid w:val="002D70A8"/>
    <w:rsid w:val="002D74C7"/>
    <w:rsid w:val="002D7E13"/>
    <w:rsid w:val="002E0FBC"/>
    <w:rsid w:val="002E1283"/>
    <w:rsid w:val="002E34EA"/>
    <w:rsid w:val="002E3D54"/>
    <w:rsid w:val="002E55CC"/>
    <w:rsid w:val="002E70CD"/>
    <w:rsid w:val="002F19CF"/>
    <w:rsid w:val="002F20D5"/>
    <w:rsid w:val="002F24AC"/>
    <w:rsid w:val="002F3391"/>
    <w:rsid w:val="002F35FE"/>
    <w:rsid w:val="002F3832"/>
    <w:rsid w:val="002F3D1B"/>
    <w:rsid w:val="002F404A"/>
    <w:rsid w:val="002F698E"/>
    <w:rsid w:val="002F6DC0"/>
    <w:rsid w:val="002F71F7"/>
    <w:rsid w:val="00302D38"/>
    <w:rsid w:val="00303AB4"/>
    <w:rsid w:val="003042EA"/>
    <w:rsid w:val="003045B6"/>
    <w:rsid w:val="00304A9E"/>
    <w:rsid w:val="00304B72"/>
    <w:rsid w:val="00305B0C"/>
    <w:rsid w:val="00305E47"/>
    <w:rsid w:val="00306974"/>
    <w:rsid w:val="00306DCC"/>
    <w:rsid w:val="00306DEF"/>
    <w:rsid w:val="00310D0D"/>
    <w:rsid w:val="00311455"/>
    <w:rsid w:val="0031294B"/>
    <w:rsid w:val="00312B4A"/>
    <w:rsid w:val="00313859"/>
    <w:rsid w:val="00313B9D"/>
    <w:rsid w:val="00314226"/>
    <w:rsid w:val="003144B6"/>
    <w:rsid w:val="00315B20"/>
    <w:rsid w:val="00315BDD"/>
    <w:rsid w:val="00315F21"/>
    <w:rsid w:val="00315FC5"/>
    <w:rsid w:val="003162D9"/>
    <w:rsid w:val="00316358"/>
    <w:rsid w:val="00316682"/>
    <w:rsid w:val="00316A64"/>
    <w:rsid w:val="00317C7D"/>
    <w:rsid w:val="00317E18"/>
    <w:rsid w:val="00320217"/>
    <w:rsid w:val="00320E5C"/>
    <w:rsid w:val="00321F9C"/>
    <w:rsid w:val="003220FD"/>
    <w:rsid w:val="00322419"/>
    <w:rsid w:val="003234B9"/>
    <w:rsid w:val="00323F10"/>
    <w:rsid w:val="00324008"/>
    <w:rsid w:val="0032406A"/>
    <w:rsid w:val="00325961"/>
    <w:rsid w:val="003262C9"/>
    <w:rsid w:val="00326462"/>
    <w:rsid w:val="00326513"/>
    <w:rsid w:val="003266AC"/>
    <w:rsid w:val="0032671F"/>
    <w:rsid w:val="00326E2F"/>
    <w:rsid w:val="003273CC"/>
    <w:rsid w:val="0032772B"/>
    <w:rsid w:val="00327BE4"/>
    <w:rsid w:val="0033025A"/>
    <w:rsid w:val="00330BD0"/>
    <w:rsid w:val="00330DBD"/>
    <w:rsid w:val="003313D9"/>
    <w:rsid w:val="003316AC"/>
    <w:rsid w:val="00331EA8"/>
    <w:rsid w:val="00333624"/>
    <w:rsid w:val="00334350"/>
    <w:rsid w:val="00334616"/>
    <w:rsid w:val="00334C6B"/>
    <w:rsid w:val="00334EEC"/>
    <w:rsid w:val="003367FE"/>
    <w:rsid w:val="00337B50"/>
    <w:rsid w:val="00340CCE"/>
    <w:rsid w:val="00341212"/>
    <w:rsid w:val="003415D1"/>
    <w:rsid w:val="00341BB9"/>
    <w:rsid w:val="00342195"/>
    <w:rsid w:val="00343112"/>
    <w:rsid w:val="00343722"/>
    <w:rsid w:val="0034383F"/>
    <w:rsid w:val="00343BFC"/>
    <w:rsid w:val="003442CB"/>
    <w:rsid w:val="00344407"/>
    <w:rsid w:val="00344458"/>
    <w:rsid w:val="00344ECA"/>
    <w:rsid w:val="00345470"/>
    <w:rsid w:val="00345686"/>
    <w:rsid w:val="0034581D"/>
    <w:rsid w:val="0034643E"/>
    <w:rsid w:val="00346C67"/>
    <w:rsid w:val="00347827"/>
    <w:rsid w:val="003478F2"/>
    <w:rsid w:val="00350179"/>
    <w:rsid w:val="0035142D"/>
    <w:rsid w:val="00351B7B"/>
    <w:rsid w:val="00352094"/>
    <w:rsid w:val="00352387"/>
    <w:rsid w:val="0035248C"/>
    <w:rsid w:val="00352668"/>
    <w:rsid w:val="00352801"/>
    <w:rsid w:val="0035345B"/>
    <w:rsid w:val="003547CA"/>
    <w:rsid w:val="00354963"/>
    <w:rsid w:val="00354B47"/>
    <w:rsid w:val="003552A7"/>
    <w:rsid w:val="003555C6"/>
    <w:rsid w:val="0035582B"/>
    <w:rsid w:val="00355881"/>
    <w:rsid w:val="00355C78"/>
    <w:rsid w:val="00356531"/>
    <w:rsid w:val="00356E5B"/>
    <w:rsid w:val="0036026B"/>
    <w:rsid w:val="00360ABA"/>
    <w:rsid w:val="00360C1C"/>
    <w:rsid w:val="00360F84"/>
    <w:rsid w:val="00361858"/>
    <w:rsid w:val="0036291B"/>
    <w:rsid w:val="00363295"/>
    <w:rsid w:val="00363EF9"/>
    <w:rsid w:val="00364567"/>
    <w:rsid w:val="0036477E"/>
    <w:rsid w:val="0036488D"/>
    <w:rsid w:val="00364F66"/>
    <w:rsid w:val="00365511"/>
    <w:rsid w:val="00365C41"/>
    <w:rsid w:val="00365CE1"/>
    <w:rsid w:val="00365E43"/>
    <w:rsid w:val="003666D1"/>
    <w:rsid w:val="00366775"/>
    <w:rsid w:val="00367606"/>
    <w:rsid w:val="00367AD2"/>
    <w:rsid w:val="0037033F"/>
    <w:rsid w:val="00370836"/>
    <w:rsid w:val="00370AE2"/>
    <w:rsid w:val="00370C35"/>
    <w:rsid w:val="00371144"/>
    <w:rsid w:val="00371ADA"/>
    <w:rsid w:val="00372211"/>
    <w:rsid w:val="00372EC8"/>
    <w:rsid w:val="003733A1"/>
    <w:rsid w:val="00373A3D"/>
    <w:rsid w:val="00373A43"/>
    <w:rsid w:val="00373BFA"/>
    <w:rsid w:val="00374277"/>
    <w:rsid w:val="003744D3"/>
    <w:rsid w:val="00374D74"/>
    <w:rsid w:val="00374E97"/>
    <w:rsid w:val="00374FBB"/>
    <w:rsid w:val="00375043"/>
    <w:rsid w:val="003751DE"/>
    <w:rsid w:val="0037569E"/>
    <w:rsid w:val="00375883"/>
    <w:rsid w:val="00380682"/>
    <w:rsid w:val="00380764"/>
    <w:rsid w:val="00381267"/>
    <w:rsid w:val="00381313"/>
    <w:rsid w:val="0038131A"/>
    <w:rsid w:val="00381450"/>
    <w:rsid w:val="00381AF0"/>
    <w:rsid w:val="00381DF4"/>
    <w:rsid w:val="0038209D"/>
    <w:rsid w:val="0038219C"/>
    <w:rsid w:val="00382D79"/>
    <w:rsid w:val="00382FAF"/>
    <w:rsid w:val="00383101"/>
    <w:rsid w:val="003845D1"/>
    <w:rsid w:val="0038562C"/>
    <w:rsid w:val="00385B44"/>
    <w:rsid w:val="0038681A"/>
    <w:rsid w:val="00387C37"/>
    <w:rsid w:val="00390B37"/>
    <w:rsid w:val="00390C14"/>
    <w:rsid w:val="00391A24"/>
    <w:rsid w:val="00391A7B"/>
    <w:rsid w:val="00392D59"/>
    <w:rsid w:val="003932AF"/>
    <w:rsid w:val="003936E8"/>
    <w:rsid w:val="0039529C"/>
    <w:rsid w:val="00395EB9"/>
    <w:rsid w:val="00396822"/>
    <w:rsid w:val="0039698A"/>
    <w:rsid w:val="00396AA5"/>
    <w:rsid w:val="00396F03"/>
    <w:rsid w:val="0039779E"/>
    <w:rsid w:val="003A03D4"/>
    <w:rsid w:val="003A1595"/>
    <w:rsid w:val="003A1DF9"/>
    <w:rsid w:val="003A2062"/>
    <w:rsid w:val="003A380B"/>
    <w:rsid w:val="003A4A4C"/>
    <w:rsid w:val="003A4BB0"/>
    <w:rsid w:val="003A57FD"/>
    <w:rsid w:val="003A68DB"/>
    <w:rsid w:val="003A6FC8"/>
    <w:rsid w:val="003B0182"/>
    <w:rsid w:val="003B05F8"/>
    <w:rsid w:val="003B2FB1"/>
    <w:rsid w:val="003B31F5"/>
    <w:rsid w:val="003B335F"/>
    <w:rsid w:val="003B3D97"/>
    <w:rsid w:val="003B43DC"/>
    <w:rsid w:val="003B4A9D"/>
    <w:rsid w:val="003B4FBC"/>
    <w:rsid w:val="003B5422"/>
    <w:rsid w:val="003B5531"/>
    <w:rsid w:val="003B64C1"/>
    <w:rsid w:val="003B658A"/>
    <w:rsid w:val="003C051F"/>
    <w:rsid w:val="003C06A2"/>
    <w:rsid w:val="003C10E6"/>
    <w:rsid w:val="003C13BA"/>
    <w:rsid w:val="003C1A4D"/>
    <w:rsid w:val="003C220B"/>
    <w:rsid w:val="003C3D3A"/>
    <w:rsid w:val="003C3E86"/>
    <w:rsid w:val="003C4F6A"/>
    <w:rsid w:val="003C508C"/>
    <w:rsid w:val="003C57F7"/>
    <w:rsid w:val="003C656D"/>
    <w:rsid w:val="003C674C"/>
    <w:rsid w:val="003C711B"/>
    <w:rsid w:val="003D0AE0"/>
    <w:rsid w:val="003D14D0"/>
    <w:rsid w:val="003D2265"/>
    <w:rsid w:val="003D27B1"/>
    <w:rsid w:val="003D2DA0"/>
    <w:rsid w:val="003D3823"/>
    <w:rsid w:val="003D39B7"/>
    <w:rsid w:val="003D40D1"/>
    <w:rsid w:val="003D621D"/>
    <w:rsid w:val="003D6DA6"/>
    <w:rsid w:val="003D7854"/>
    <w:rsid w:val="003E27EC"/>
    <w:rsid w:val="003E3A5D"/>
    <w:rsid w:val="003E3B99"/>
    <w:rsid w:val="003E4F77"/>
    <w:rsid w:val="003E51D6"/>
    <w:rsid w:val="003E5481"/>
    <w:rsid w:val="003E583D"/>
    <w:rsid w:val="003E66D1"/>
    <w:rsid w:val="003E66D7"/>
    <w:rsid w:val="003E6930"/>
    <w:rsid w:val="003E6952"/>
    <w:rsid w:val="003E72D4"/>
    <w:rsid w:val="003E72F3"/>
    <w:rsid w:val="003E7624"/>
    <w:rsid w:val="003E76D1"/>
    <w:rsid w:val="003E7BC5"/>
    <w:rsid w:val="003F0B45"/>
    <w:rsid w:val="003F1308"/>
    <w:rsid w:val="003F1902"/>
    <w:rsid w:val="003F32C5"/>
    <w:rsid w:val="003F3D84"/>
    <w:rsid w:val="003F3EBD"/>
    <w:rsid w:val="003F4477"/>
    <w:rsid w:val="003F569A"/>
    <w:rsid w:val="003F5C4D"/>
    <w:rsid w:val="003F5EDB"/>
    <w:rsid w:val="003F6606"/>
    <w:rsid w:val="003F694E"/>
    <w:rsid w:val="003F6E01"/>
    <w:rsid w:val="003F6F60"/>
    <w:rsid w:val="00400817"/>
    <w:rsid w:val="004018B3"/>
    <w:rsid w:val="00401AB6"/>
    <w:rsid w:val="00401B00"/>
    <w:rsid w:val="0040217A"/>
    <w:rsid w:val="00402976"/>
    <w:rsid w:val="004031F5"/>
    <w:rsid w:val="00403519"/>
    <w:rsid w:val="00404855"/>
    <w:rsid w:val="00404A34"/>
    <w:rsid w:val="00405774"/>
    <w:rsid w:val="00405AAD"/>
    <w:rsid w:val="00405BF1"/>
    <w:rsid w:val="0040659D"/>
    <w:rsid w:val="004078A3"/>
    <w:rsid w:val="00407DA7"/>
    <w:rsid w:val="00407FA1"/>
    <w:rsid w:val="00410BE7"/>
    <w:rsid w:val="00412247"/>
    <w:rsid w:val="00413AC9"/>
    <w:rsid w:val="00413C90"/>
    <w:rsid w:val="00414A4F"/>
    <w:rsid w:val="00415147"/>
    <w:rsid w:val="0041521D"/>
    <w:rsid w:val="00415381"/>
    <w:rsid w:val="00415517"/>
    <w:rsid w:val="0041568F"/>
    <w:rsid w:val="00415741"/>
    <w:rsid w:val="00415B57"/>
    <w:rsid w:val="00415E13"/>
    <w:rsid w:val="0041775C"/>
    <w:rsid w:val="00420063"/>
    <w:rsid w:val="00420E24"/>
    <w:rsid w:val="00420F4B"/>
    <w:rsid w:val="0042251F"/>
    <w:rsid w:val="004228BF"/>
    <w:rsid w:val="0042310D"/>
    <w:rsid w:val="0042314E"/>
    <w:rsid w:val="00424A42"/>
    <w:rsid w:val="00424C17"/>
    <w:rsid w:val="00425FA9"/>
    <w:rsid w:val="004263D8"/>
    <w:rsid w:val="00426EC5"/>
    <w:rsid w:val="004272C2"/>
    <w:rsid w:val="0042781F"/>
    <w:rsid w:val="004302E5"/>
    <w:rsid w:val="00430515"/>
    <w:rsid w:val="00430B04"/>
    <w:rsid w:val="0043125B"/>
    <w:rsid w:val="0043239A"/>
    <w:rsid w:val="004323FA"/>
    <w:rsid w:val="0043248B"/>
    <w:rsid w:val="004325C1"/>
    <w:rsid w:val="00432E3C"/>
    <w:rsid w:val="004330A2"/>
    <w:rsid w:val="0043321A"/>
    <w:rsid w:val="004336D8"/>
    <w:rsid w:val="00433849"/>
    <w:rsid w:val="00433C89"/>
    <w:rsid w:val="004345DC"/>
    <w:rsid w:val="00434666"/>
    <w:rsid w:val="00435A04"/>
    <w:rsid w:val="00435AC1"/>
    <w:rsid w:val="004372C8"/>
    <w:rsid w:val="004374A3"/>
    <w:rsid w:val="00437A47"/>
    <w:rsid w:val="004415D1"/>
    <w:rsid w:val="00441E95"/>
    <w:rsid w:val="00442049"/>
    <w:rsid w:val="0044243F"/>
    <w:rsid w:val="00442541"/>
    <w:rsid w:val="004426E5"/>
    <w:rsid w:val="004429D0"/>
    <w:rsid w:val="00442D6F"/>
    <w:rsid w:val="004436FA"/>
    <w:rsid w:val="00443C30"/>
    <w:rsid w:val="00443FE8"/>
    <w:rsid w:val="00444042"/>
    <w:rsid w:val="00445ED9"/>
    <w:rsid w:val="00445EE1"/>
    <w:rsid w:val="00446824"/>
    <w:rsid w:val="00446858"/>
    <w:rsid w:val="004476E8"/>
    <w:rsid w:val="004503CF"/>
    <w:rsid w:val="004510D3"/>
    <w:rsid w:val="004519BF"/>
    <w:rsid w:val="004520B3"/>
    <w:rsid w:val="00452A28"/>
    <w:rsid w:val="0045302D"/>
    <w:rsid w:val="004534AB"/>
    <w:rsid w:val="004537CA"/>
    <w:rsid w:val="00453D9A"/>
    <w:rsid w:val="00454097"/>
    <w:rsid w:val="004541E7"/>
    <w:rsid w:val="00455D6E"/>
    <w:rsid w:val="0045620D"/>
    <w:rsid w:val="00456BC1"/>
    <w:rsid w:val="00457968"/>
    <w:rsid w:val="00457AEB"/>
    <w:rsid w:val="00460505"/>
    <w:rsid w:val="0046070C"/>
    <w:rsid w:val="00460C2C"/>
    <w:rsid w:val="00460CEE"/>
    <w:rsid w:val="00461217"/>
    <w:rsid w:val="00461435"/>
    <w:rsid w:val="004615A7"/>
    <w:rsid w:val="0046180F"/>
    <w:rsid w:val="00461C99"/>
    <w:rsid w:val="00461E1D"/>
    <w:rsid w:val="00462326"/>
    <w:rsid w:val="00462D03"/>
    <w:rsid w:val="00463A48"/>
    <w:rsid w:val="00463CB2"/>
    <w:rsid w:val="00464875"/>
    <w:rsid w:val="00467827"/>
    <w:rsid w:val="00467DEF"/>
    <w:rsid w:val="00470131"/>
    <w:rsid w:val="00471E34"/>
    <w:rsid w:val="004737A3"/>
    <w:rsid w:val="004750E9"/>
    <w:rsid w:val="0047523E"/>
    <w:rsid w:val="004759D1"/>
    <w:rsid w:val="00475AD0"/>
    <w:rsid w:val="00475B14"/>
    <w:rsid w:val="00475D67"/>
    <w:rsid w:val="00476C03"/>
    <w:rsid w:val="004773F6"/>
    <w:rsid w:val="004778A2"/>
    <w:rsid w:val="004779E8"/>
    <w:rsid w:val="00477C2B"/>
    <w:rsid w:val="004803DC"/>
    <w:rsid w:val="00481CBB"/>
    <w:rsid w:val="00482103"/>
    <w:rsid w:val="0048436D"/>
    <w:rsid w:val="0048610E"/>
    <w:rsid w:val="00486C5B"/>
    <w:rsid w:val="004872C1"/>
    <w:rsid w:val="00487DEF"/>
    <w:rsid w:val="00487E88"/>
    <w:rsid w:val="004901CC"/>
    <w:rsid w:val="004922C8"/>
    <w:rsid w:val="00492926"/>
    <w:rsid w:val="00494DAA"/>
    <w:rsid w:val="00494F27"/>
    <w:rsid w:val="00495521"/>
    <w:rsid w:val="00495A37"/>
    <w:rsid w:val="00495B3B"/>
    <w:rsid w:val="00495BAC"/>
    <w:rsid w:val="00496228"/>
    <w:rsid w:val="004966F2"/>
    <w:rsid w:val="004969F9"/>
    <w:rsid w:val="00496ED8"/>
    <w:rsid w:val="00496F73"/>
    <w:rsid w:val="00496FEC"/>
    <w:rsid w:val="0049783A"/>
    <w:rsid w:val="00497AA1"/>
    <w:rsid w:val="004A12C4"/>
    <w:rsid w:val="004A15BC"/>
    <w:rsid w:val="004A183A"/>
    <w:rsid w:val="004A24AA"/>
    <w:rsid w:val="004A43ED"/>
    <w:rsid w:val="004A48CB"/>
    <w:rsid w:val="004A4A57"/>
    <w:rsid w:val="004A4C2A"/>
    <w:rsid w:val="004A605E"/>
    <w:rsid w:val="004A62F9"/>
    <w:rsid w:val="004A6378"/>
    <w:rsid w:val="004A6ACF"/>
    <w:rsid w:val="004B03F0"/>
    <w:rsid w:val="004B09A9"/>
    <w:rsid w:val="004B0F26"/>
    <w:rsid w:val="004B12D1"/>
    <w:rsid w:val="004B1709"/>
    <w:rsid w:val="004B1A17"/>
    <w:rsid w:val="004B3666"/>
    <w:rsid w:val="004B3770"/>
    <w:rsid w:val="004B42E5"/>
    <w:rsid w:val="004B44BE"/>
    <w:rsid w:val="004B4CD8"/>
    <w:rsid w:val="004B54DE"/>
    <w:rsid w:val="004B5661"/>
    <w:rsid w:val="004B5DEC"/>
    <w:rsid w:val="004B5FF4"/>
    <w:rsid w:val="004B6E20"/>
    <w:rsid w:val="004B7A2C"/>
    <w:rsid w:val="004B7A86"/>
    <w:rsid w:val="004C04B6"/>
    <w:rsid w:val="004C1442"/>
    <w:rsid w:val="004C439D"/>
    <w:rsid w:val="004C4A27"/>
    <w:rsid w:val="004C4B60"/>
    <w:rsid w:val="004C535E"/>
    <w:rsid w:val="004C55E0"/>
    <w:rsid w:val="004C5A3B"/>
    <w:rsid w:val="004C6479"/>
    <w:rsid w:val="004C6E2B"/>
    <w:rsid w:val="004C70D7"/>
    <w:rsid w:val="004C761E"/>
    <w:rsid w:val="004C76EF"/>
    <w:rsid w:val="004C78F9"/>
    <w:rsid w:val="004C799E"/>
    <w:rsid w:val="004C79BD"/>
    <w:rsid w:val="004C7B76"/>
    <w:rsid w:val="004D00E8"/>
    <w:rsid w:val="004D0290"/>
    <w:rsid w:val="004D1056"/>
    <w:rsid w:val="004D10AC"/>
    <w:rsid w:val="004D1133"/>
    <w:rsid w:val="004D1B10"/>
    <w:rsid w:val="004D2169"/>
    <w:rsid w:val="004D2880"/>
    <w:rsid w:val="004D407E"/>
    <w:rsid w:val="004D43ED"/>
    <w:rsid w:val="004D62D4"/>
    <w:rsid w:val="004D6576"/>
    <w:rsid w:val="004D6C0B"/>
    <w:rsid w:val="004E0697"/>
    <w:rsid w:val="004E1479"/>
    <w:rsid w:val="004E174B"/>
    <w:rsid w:val="004E1804"/>
    <w:rsid w:val="004E1BB4"/>
    <w:rsid w:val="004E1E2C"/>
    <w:rsid w:val="004E1EFE"/>
    <w:rsid w:val="004E242E"/>
    <w:rsid w:val="004E30A6"/>
    <w:rsid w:val="004E361A"/>
    <w:rsid w:val="004E442C"/>
    <w:rsid w:val="004E5C12"/>
    <w:rsid w:val="004E635A"/>
    <w:rsid w:val="004E645D"/>
    <w:rsid w:val="004E7188"/>
    <w:rsid w:val="004E7527"/>
    <w:rsid w:val="004E7654"/>
    <w:rsid w:val="004F02FD"/>
    <w:rsid w:val="004F09A1"/>
    <w:rsid w:val="004F0A74"/>
    <w:rsid w:val="004F1029"/>
    <w:rsid w:val="004F1CEE"/>
    <w:rsid w:val="004F1FB6"/>
    <w:rsid w:val="004F214E"/>
    <w:rsid w:val="004F246A"/>
    <w:rsid w:val="004F25E2"/>
    <w:rsid w:val="004F26AD"/>
    <w:rsid w:val="004F2986"/>
    <w:rsid w:val="004F2CC3"/>
    <w:rsid w:val="004F38A4"/>
    <w:rsid w:val="004F39FC"/>
    <w:rsid w:val="004F4180"/>
    <w:rsid w:val="004F4A15"/>
    <w:rsid w:val="004F4E1D"/>
    <w:rsid w:val="004F53A8"/>
    <w:rsid w:val="004F544F"/>
    <w:rsid w:val="004F5AEB"/>
    <w:rsid w:val="004F5F0F"/>
    <w:rsid w:val="004F63DD"/>
    <w:rsid w:val="004F7149"/>
    <w:rsid w:val="004F7AD2"/>
    <w:rsid w:val="004F7DE1"/>
    <w:rsid w:val="004F7E7B"/>
    <w:rsid w:val="004F7F28"/>
    <w:rsid w:val="00500138"/>
    <w:rsid w:val="00500EB8"/>
    <w:rsid w:val="00500FAB"/>
    <w:rsid w:val="00501082"/>
    <w:rsid w:val="005010A6"/>
    <w:rsid w:val="00501521"/>
    <w:rsid w:val="00501661"/>
    <w:rsid w:val="00501DD4"/>
    <w:rsid w:val="00502E0B"/>
    <w:rsid w:val="00503008"/>
    <w:rsid w:val="0050353D"/>
    <w:rsid w:val="005035CF"/>
    <w:rsid w:val="005036EF"/>
    <w:rsid w:val="00503E7A"/>
    <w:rsid w:val="00504C71"/>
    <w:rsid w:val="00504CB1"/>
    <w:rsid w:val="00504FA4"/>
    <w:rsid w:val="005059A8"/>
    <w:rsid w:val="00505B0C"/>
    <w:rsid w:val="005060B8"/>
    <w:rsid w:val="00506241"/>
    <w:rsid w:val="005065D2"/>
    <w:rsid w:val="0050670F"/>
    <w:rsid w:val="005070A2"/>
    <w:rsid w:val="0050792C"/>
    <w:rsid w:val="005108A2"/>
    <w:rsid w:val="00510A7D"/>
    <w:rsid w:val="0051160F"/>
    <w:rsid w:val="00511D3E"/>
    <w:rsid w:val="00511F6B"/>
    <w:rsid w:val="005120C3"/>
    <w:rsid w:val="00512996"/>
    <w:rsid w:val="00512E89"/>
    <w:rsid w:val="005132AE"/>
    <w:rsid w:val="00513895"/>
    <w:rsid w:val="00513AE2"/>
    <w:rsid w:val="0051557D"/>
    <w:rsid w:val="00515AEC"/>
    <w:rsid w:val="00515BD5"/>
    <w:rsid w:val="00515F86"/>
    <w:rsid w:val="0051625E"/>
    <w:rsid w:val="00516570"/>
    <w:rsid w:val="00516831"/>
    <w:rsid w:val="00516936"/>
    <w:rsid w:val="00517766"/>
    <w:rsid w:val="00517D9D"/>
    <w:rsid w:val="00520718"/>
    <w:rsid w:val="00521E1F"/>
    <w:rsid w:val="00521FD0"/>
    <w:rsid w:val="00522C55"/>
    <w:rsid w:val="00523A2B"/>
    <w:rsid w:val="00523CFB"/>
    <w:rsid w:val="005249A8"/>
    <w:rsid w:val="00524DCF"/>
    <w:rsid w:val="0052555A"/>
    <w:rsid w:val="0053088F"/>
    <w:rsid w:val="00531867"/>
    <w:rsid w:val="00532CAD"/>
    <w:rsid w:val="00532CC9"/>
    <w:rsid w:val="0053349E"/>
    <w:rsid w:val="005334F3"/>
    <w:rsid w:val="0053366E"/>
    <w:rsid w:val="005338AC"/>
    <w:rsid w:val="00533B5E"/>
    <w:rsid w:val="00533CEB"/>
    <w:rsid w:val="00533E33"/>
    <w:rsid w:val="00534B98"/>
    <w:rsid w:val="00535842"/>
    <w:rsid w:val="00535B5E"/>
    <w:rsid w:val="00535C3E"/>
    <w:rsid w:val="0053604C"/>
    <w:rsid w:val="0053647B"/>
    <w:rsid w:val="00536923"/>
    <w:rsid w:val="00536C11"/>
    <w:rsid w:val="00536DE1"/>
    <w:rsid w:val="00537442"/>
    <w:rsid w:val="00537FE9"/>
    <w:rsid w:val="00540C8E"/>
    <w:rsid w:val="00541473"/>
    <w:rsid w:val="005425FD"/>
    <w:rsid w:val="00542766"/>
    <w:rsid w:val="005443FC"/>
    <w:rsid w:val="005445AF"/>
    <w:rsid w:val="0054467F"/>
    <w:rsid w:val="00545146"/>
    <w:rsid w:val="0054578B"/>
    <w:rsid w:val="00545DCF"/>
    <w:rsid w:val="00545E43"/>
    <w:rsid w:val="00546258"/>
    <w:rsid w:val="00546E60"/>
    <w:rsid w:val="00547979"/>
    <w:rsid w:val="00550540"/>
    <w:rsid w:val="00550D21"/>
    <w:rsid w:val="00551D60"/>
    <w:rsid w:val="0055265A"/>
    <w:rsid w:val="0055272A"/>
    <w:rsid w:val="00553A03"/>
    <w:rsid w:val="00553AA5"/>
    <w:rsid w:val="00554111"/>
    <w:rsid w:val="005547D9"/>
    <w:rsid w:val="00554AB1"/>
    <w:rsid w:val="00554D89"/>
    <w:rsid w:val="00555476"/>
    <w:rsid w:val="00555E5D"/>
    <w:rsid w:val="00556A78"/>
    <w:rsid w:val="005570A9"/>
    <w:rsid w:val="0056015C"/>
    <w:rsid w:val="00560B10"/>
    <w:rsid w:val="00560EF7"/>
    <w:rsid w:val="0056102C"/>
    <w:rsid w:val="00561848"/>
    <w:rsid w:val="0056309C"/>
    <w:rsid w:val="00563200"/>
    <w:rsid w:val="0056343E"/>
    <w:rsid w:val="00563556"/>
    <w:rsid w:val="0056440C"/>
    <w:rsid w:val="005659C3"/>
    <w:rsid w:val="00565F7A"/>
    <w:rsid w:val="0056608F"/>
    <w:rsid w:val="00567FA2"/>
    <w:rsid w:val="00570018"/>
    <w:rsid w:val="00570A5F"/>
    <w:rsid w:val="00571CE9"/>
    <w:rsid w:val="00575E76"/>
    <w:rsid w:val="005761DC"/>
    <w:rsid w:val="00576576"/>
    <w:rsid w:val="00577EF4"/>
    <w:rsid w:val="00580654"/>
    <w:rsid w:val="00581FE7"/>
    <w:rsid w:val="0058279B"/>
    <w:rsid w:val="00584D78"/>
    <w:rsid w:val="00585725"/>
    <w:rsid w:val="005858C8"/>
    <w:rsid w:val="0058597D"/>
    <w:rsid w:val="00585C43"/>
    <w:rsid w:val="00585D11"/>
    <w:rsid w:val="00586193"/>
    <w:rsid w:val="005864E5"/>
    <w:rsid w:val="00586AD2"/>
    <w:rsid w:val="005878F1"/>
    <w:rsid w:val="00587CD4"/>
    <w:rsid w:val="00590321"/>
    <w:rsid w:val="0059097B"/>
    <w:rsid w:val="00591743"/>
    <w:rsid w:val="00591BE1"/>
    <w:rsid w:val="00591C3A"/>
    <w:rsid w:val="00593967"/>
    <w:rsid w:val="00594259"/>
    <w:rsid w:val="00594F49"/>
    <w:rsid w:val="005959C9"/>
    <w:rsid w:val="00595DAC"/>
    <w:rsid w:val="00596B6E"/>
    <w:rsid w:val="0059748A"/>
    <w:rsid w:val="00597BBD"/>
    <w:rsid w:val="005A05FA"/>
    <w:rsid w:val="005A0BC4"/>
    <w:rsid w:val="005A0E58"/>
    <w:rsid w:val="005A1488"/>
    <w:rsid w:val="005A17BD"/>
    <w:rsid w:val="005A18D1"/>
    <w:rsid w:val="005A1DB6"/>
    <w:rsid w:val="005A209F"/>
    <w:rsid w:val="005A26E4"/>
    <w:rsid w:val="005A2A99"/>
    <w:rsid w:val="005A3FC1"/>
    <w:rsid w:val="005A40C2"/>
    <w:rsid w:val="005A471E"/>
    <w:rsid w:val="005A51C0"/>
    <w:rsid w:val="005A58D8"/>
    <w:rsid w:val="005A713A"/>
    <w:rsid w:val="005A7469"/>
    <w:rsid w:val="005A7733"/>
    <w:rsid w:val="005B062F"/>
    <w:rsid w:val="005B0C63"/>
    <w:rsid w:val="005B0EBC"/>
    <w:rsid w:val="005B1233"/>
    <w:rsid w:val="005B177F"/>
    <w:rsid w:val="005B22E8"/>
    <w:rsid w:val="005B23CB"/>
    <w:rsid w:val="005B26A6"/>
    <w:rsid w:val="005B381C"/>
    <w:rsid w:val="005B400B"/>
    <w:rsid w:val="005B427C"/>
    <w:rsid w:val="005B5783"/>
    <w:rsid w:val="005B5998"/>
    <w:rsid w:val="005B6219"/>
    <w:rsid w:val="005B63CB"/>
    <w:rsid w:val="005B6803"/>
    <w:rsid w:val="005B6857"/>
    <w:rsid w:val="005B6AD4"/>
    <w:rsid w:val="005B7B19"/>
    <w:rsid w:val="005C04A9"/>
    <w:rsid w:val="005C18E6"/>
    <w:rsid w:val="005C2B5C"/>
    <w:rsid w:val="005C3406"/>
    <w:rsid w:val="005C385B"/>
    <w:rsid w:val="005C398C"/>
    <w:rsid w:val="005C3EA5"/>
    <w:rsid w:val="005C462B"/>
    <w:rsid w:val="005C4698"/>
    <w:rsid w:val="005C4E1F"/>
    <w:rsid w:val="005C4F6C"/>
    <w:rsid w:val="005C539A"/>
    <w:rsid w:val="005C5765"/>
    <w:rsid w:val="005C631F"/>
    <w:rsid w:val="005C6CD2"/>
    <w:rsid w:val="005C735A"/>
    <w:rsid w:val="005C74FD"/>
    <w:rsid w:val="005D09BE"/>
    <w:rsid w:val="005D1272"/>
    <w:rsid w:val="005D1EB2"/>
    <w:rsid w:val="005D2BA5"/>
    <w:rsid w:val="005D2F4F"/>
    <w:rsid w:val="005D303D"/>
    <w:rsid w:val="005D39C2"/>
    <w:rsid w:val="005D4CB3"/>
    <w:rsid w:val="005D4F06"/>
    <w:rsid w:val="005D5220"/>
    <w:rsid w:val="005D5A88"/>
    <w:rsid w:val="005D699B"/>
    <w:rsid w:val="005D6FA3"/>
    <w:rsid w:val="005D7D78"/>
    <w:rsid w:val="005E0C6C"/>
    <w:rsid w:val="005E0EA9"/>
    <w:rsid w:val="005E1046"/>
    <w:rsid w:val="005E1103"/>
    <w:rsid w:val="005E16C4"/>
    <w:rsid w:val="005E1A52"/>
    <w:rsid w:val="005E2703"/>
    <w:rsid w:val="005E3049"/>
    <w:rsid w:val="005E30B2"/>
    <w:rsid w:val="005E3648"/>
    <w:rsid w:val="005E3E91"/>
    <w:rsid w:val="005E5157"/>
    <w:rsid w:val="005E5978"/>
    <w:rsid w:val="005E6FEB"/>
    <w:rsid w:val="005E74D7"/>
    <w:rsid w:val="005E7BAF"/>
    <w:rsid w:val="005E7D15"/>
    <w:rsid w:val="005E7EA9"/>
    <w:rsid w:val="005F06F0"/>
    <w:rsid w:val="005F0BDE"/>
    <w:rsid w:val="005F0E44"/>
    <w:rsid w:val="005F106E"/>
    <w:rsid w:val="005F21BE"/>
    <w:rsid w:val="005F248B"/>
    <w:rsid w:val="005F258B"/>
    <w:rsid w:val="005F2AE2"/>
    <w:rsid w:val="005F3D51"/>
    <w:rsid w:val="005F3E45"/>
    <w:rsid w:val="005F4176"/>
    <w:rsid w:val="005F4D8B"/>
    <w:rsid w:val="005F5335"/>
    <w:rsid w:val="005F5403"/>
    <w:rsid w:val="005F59CF"/>
    <w:rsid w:val="005F5B76"/>
    <w:rsid w:val="005F6A01"/>
    <w:rsid w:val="005F6C58"/>
    <w:rsid w:val="005F78D3"/>
    <w:rsid w:val="0060004B"/>
    <w:rsid w:val="00600FF0"/>
    <w:rsid w:val="00601D06"/>
    <w:rsid w:val="00601D0A"/>
    <w:rsid w:val="0060222D"/>
    <w:rsid w:val="00602C47"/>
    <w:rsid w:val="00602DEB"/>
    <w:rsid w:val="00602FDC"/>
    <w:rsid w:val="00603412"/>
    <w:rsid w:val="00603CBB"/>
    <w:rsid w:val="0060423E"/>
    <w:rsid w:val="00604499"/>
    <w:rsid w:val="00604CD7"/>
    <w:rsid w:val="006063C2"/>
    <w:rsid w:val="00606434"/>
    <w:rsid w:val="0060675E"/>
    <w:rsid w:val="0060773B"/>
    <w:rsid w:val="006077EA"/>
    <w:rsid w:val="00607A01"/>
    <w:rsid w:val="00607AA3"/>
    <w:rsid w:val="006104B8"/>
    <w:rsid w:val="006105B5"/>
    <w:rsid w:val="006109EA"/>
    <w:rsid w:val="00611652"/>
    <w:rsid w:val="006118BA"/>
    <w:rsid w:val="006119CB"/>
    <w:rsid w:val="006121ED"/>
    <w:rsid w:val="006126CE"/>
    <w:rsid w:val="00612ED2"/>
    <w:rsid w:val="00613667"/>
    <w:rsid w:val="00613ABB"/>
    <w:rsid w:val="00613E09"/>
    <w:rsid w:val="00613E29"/>
    <w:rsid w:val="00613FEA"/>
    <w:rsid w:val="0061446A"/>
    <w:rsid w:val="00614681"/>
    <w:rsid w:val="00615675"/>
    <w:rsid w:val="00615BF2"/>
    <w:rsid w:val="00616D9B"/>
    <w:rsid w:val="00617837"/>
    <w:rsid w:val="00617A26"/>
    <w:rsid w:val="00621082"/>
    <w:rsid w:val="006210DB"/>
    <w:rsid w:val="00621FAE"/>
    <w:rsid w:val="006222C4"/>
    <w:rsid w:val="006223FD"/>
    <w:rsid w:val="00622CE5"/>
    <w:rsid w:val="006233EA"/>
    <w:rsid w:val="0062372B"/>
    <w:rsid w:val="00623DDE"/>
    <w:rsid w:val="00624AC8"/>
    <w:rsid w:val="00626A47"/>
    <w:rsid w:val="00626D75"/>
    <w:rsid w:val="00631664"/>
    <w:rsid w:val="006317D0"/>
    <w:rsid w:val="00631D30"/>
    <w:rsid w:val="0063244D"/>
    <w:rsid w:val="00632BAE"/>
    <w:rsid w:val="0063301D"/>
    <w:rsid w:val="00633029"/>
    <w:rsid w:val="006339A9"/>
    <w:rsid w:val="006342AC"/>
    <w:rsid w:val="00634B25"/>
    <w:rsid w:val="006350B1"/>
    <w:rsid w:val="006350E7"/>
    <w:rsid w:val="0063538C"/>
    <w:rsid w:val="0064065E"/>
    <w:rsid w:val="006406DB"/>
    <w:rsid w:val="00640E7C"/>
    <w:rsid w:val="00641394"/>
    <w:rsid w:val="00641E76"/>
    <w:rsid w:val="0064355A"/>
    <w:rsid w:val="00643B45"/>
    <w:rsid w:val="00644371"/>
    <w:rsid w:val="006444E4"/>
    <w:rsid w:val="00644D45"/>
    <w:rsid w:val="006455D6"/>
    <w:rsid w:val="00645740"/>
    <w:rsid w:val="00646F2E"/>
    <w:rsid w:val="006472EF"/>
    <w:rsid w:val="006474B8"/>
    <w:rsid w:val="00650D1D"/>
    <w:rsid w:val="00651686"/>
    <w:rsid w:val="0065219D"/>
    <w:rsid w:val="00652D1F"/>
    <w:rsid w:val="00652E47"/>
    <w:rsid w:val="00653185"/>
    <w:rsid w:val="00653AA7"/>
    <w:rsid w:val="00653BD9"/>
    <w:rsid w:val="0065527F"/>
    <w:rsid w:val="00655470"/>
    <w:rsid w:val="00655BFF"/>
    <w:rsid w:val="006562CC"/>
    <w:rsid w:val="00656EC8"/>
    <w:rsid w:val="00657238"/>
    <w:rsid w:val="006578AC"/>
    <w:rsid w:val="00657F5C"/>
    <w:rsid w:val="00660085"/>
    <w:rsid w:val="0066019E"/>
    <w:rsid w:val="00660928"/>
    <w:rsid w:val="00661209"/>
    <w:rsid w:val="00661422"/>
    <w:rsid w:val="00661F6D"/>
    <w:rsid w:val="00662122"/>
    <w:rsid w:val="006629E1"/>
    <w:rsid w:val="00662BFD"/>
    <w:rsid w:val="00662D5A"/>
    <w:rsid w:val="00663708"/>
    <w:rsid w:val="00664403"/>
    <w:rsid w:val="00664732"/>
    <w:rsid w:val="00664D90"/>
    <w:rsid w:val="006654A2"/>
    <w:rsid w:val="0066560D"/>
    <w:rsid w:val="0066576A"/>
    <w:rsid w:val="006657E0"/>
    <w:rsid w:val="00665884"/>
    <w:rsid w:val="006658B9"/>
    <w:rsid w:val="00665B95"/>
    <w:rsid w:val="006663C6"/>
    <w:rsid w:val="006667B6"/>
    <w:rsid w:val="00666B2F"/>
    <w:rsid w:val="00667852"/>
    <w:rsid w:val="00670CFC"/>
    <w:rsid w:val="00671661"/>
    <w:rsid w:val="00671C05"/>
    <w:rsid w:val="00672A0D"/>
    <w:rsid w:val="00672BA6"/>
    <w:rsid w:val="006730BA"/>
    <w:rsid w:val="006731E1"/>
    <w:rsid w:val="006735C4"/>
    <w:rsid w:val="00673917"/>
    <w:rsid w:val="006744D3"/>
    <w:rsid w:val="00674818"/>
    <w:rsid w:val="00674D42"/>
    <w:rsid w:val="00674EDC"/>
    <w:rsid w:val="00675181"/>
    <w:rsid w:val="0067527A"/>
    <w:rsid w:val="00675FE3"/>
    <w:rsid w:val="00676F56"/>
    <w:rsid w:val="0067770D"/>
    <w:rsid w:val="0068093B"/>
    <w:rsid w:val="00680944"/>
    <w:rsid w:val="00680AD2"/>
    <w:rsid w:val="006810D2"/>
    <w:rsid w:val="00681B5F"/>
    <w:rsid w:val="0068200A"/>
    <w:rsid w:val="0068264D"/>
    <w:rsid w:val="0068276D"/>
    <w:rsid w:val="00682908"/>
    <w:rsid w:val="00683137"/>
    <w:rsid w:val="00683CFA"/>
    <w:rsid w:val="00683DDC"/>
    <w:rsid w:val="00684468"/>
    <w:rsid w:val="0068496C"/>
    <w:rsid w:val="0068499F"/>
    <w:rsid w:val="00684C12"/>
    <w:rsid w:val="00684F07"/>
    <w:rsid w:val="006851C6"/>
    <w:rsid w:val="006867E3"/>
    <w:rsid w:val="0068683D"/>
    <w:rsid w:val="00686F24"/>
    <w:rsid w:val="0068716F"/>
    <w:rsid w:val="00687CA8"/>
    <w:rsid w:val="00690215"/>
    <w:rsid w:val="00690938"/>
    <w:rsid w:val="00690946"/>
    <w:rsid w:val="00690F07"/>
    <w:rsid w:val="0069130F"/>
    <w:rsid w:val="00691451"/>
    <w:rsid w:val="00691534"/>
    <w:rsid w:val="0069164B"/>
    <w:rsid w:val="0069188D"/>
    <w:rsid w:val="0069209A"/>
    <w:rsid w:val="0069380C"/>
    <w:rsid w:val="006948D2"/>
    <w:rsid w:val="00695BF1"/>
    <w:rsid w:val="00695CD7"/>
    <w:rsid w:val="006972C5"/>
    <w:rsid w:val="00697AE8"/>
    <w:rsid w:val="00697DD2"/>
    <w:rsid w:val="006A0F31"/>
    <w:rsid w:val="006A1360"/>
    <w:rsid w:val="006A237C"/>
    <w:rsid w:val="006A2B7C"/>
    <w:rsid w:val="006A2E8E"/>
    <w:rsid w:val="006A315D"/>
    <w:rsid w:val="006A323B"/>
    <w:rsid w:val="006A3F66"/>
    <w:rsid w:val="006A4504"/>
    <w:rsid w:val="006A4650"/>
    <w:rsid w:val="006A46E7"/>
    <w:rsid w:val="006A48F9"/>
    <w:rsid w:val="006A4E95"/>
    <w:rsid w:val="006A529F"/>
    <w:rsid w:val="006A544C"/>
    <w:rsid w:val="006A5A98"/>
    <w:rsid w:val="006A5BDF"/>
    <w:rsid w:val="006A5F97"/>
    <w:rsid w:val="006A686E"/>
    <w:rsid w:val="006A6E21"/>
    <w:rsid w:val="006A7945"/>
    <w:rsid w:val="006A7D10"/>
    <w:rsid w:val="006B0BCF"/>
    <w:rsid w:val="006B2FB7"/>
    <w:rsid w:val="006B31A7"/>
    <w:rsid w:val="006B3526"/>
    <w:rsid w:val="006B3928"/>
    <w:rsid w:val="006B3FB4"/>
    <w:rsid w:val="006B432B"/>
    <w:rsid w:val="006B4337"/>
    <w:rsid w:val="006B5787"/>
    <w:rsid w:val="006B5E07"/>
    <w:rsid w:val="006B6B98"/>
    <w:rsid w:val="006B6EC9"/>
    <w:rsid w:val="006B7F4D"/>
    <w:rsid w:val="006C0604"/>
    <w:rsid w:val="006C12E9"/>
    <w:rsid w:val="006C147A"/>
    <w:rsid w:val="006C1C59"/>
    <w:rsid w:val="006C1CDA"/>
    <w:rsid w:val="006C2211"/>
    <w:rsid w:val="006C500F"/>
    <w:rsid w:val="006C5218"/>
    <w:rsid w:val="006C5C2A"/>
    <w:rsid w:val="006C5FBC"/>
    <w:rsid w:val="006C62A0"/>
    <w:rsid w:val="006C65E4"/>
    <w:rsid w:val="006C67E3"/>
    <w:rsid w:val="006C6B95"/>
    <w:rsid w:val="006C6D27"/>
    <w:rsid w:val="006D0DB3"/>
    <w:rsid w:val="006D0EA7"/>
    <w:rsid w:val="006D0FE8"/>
    <w:rsid w:val="006D124A"/>
    <w:rsid w:val="006D1868"/>
    <w:rsid w:val="006D2356"/>
    <w:rsid w:val="006D48D0"/>
    <w:rsid w:val="006D5039"/>
    <w:rsid w:val="006D5B85"/>
    <w:rsid w:val="006D661C"/>
    <w:rsid w:val="006D6A8E"/>
    <w:rsid w:val="006D7B73"/>
    <w:rsid w:val="006E04FB"/>
    <w:rsid w:val="006E09AE"/>
    <w:rsid w:val="006E1356"/>
    <w:rsid w:val="006E1975"/>
    <w:rsid w:val="006E1EFE"/>
    <w:rsid w:val="006E36D2"/>
    <w:rsid w:val="006E3ECD"/>
    <w:rsid w:val="006E46DA"/>
    <w:rsid w:val="006E4AAE"/>
    <w:rsid w:val="006E5507"/>
    <w:rsid w:val="006E5AEB"/>
    <w:rsid w:val="006E6D34"/>
    <w:rsid w:val="006E6DBE"/>
    <w:rsid w:val="006E7117"/>
    <w:rsid w:val="006F04BD"/>
    <w:rsid w:val="006F071F"/>
    <w:rsid w:val="006F1CF6"/>
    <w:rsid w:val="006F27F1"/>
    <w:rsid w:val="006F2F1C"/>
    <w:rsid w:val="006F3540"/>
    <w:rsid w:val="006F39C5"/>
    <w:rsid w:val="006F3D93"/>
    <w:rsid w:val="006F414F"/>
    <w:rsid w:val="006F435F"/>
    <w:rsid w:val="006F494A"/>
    <w:rsid w:val="006F5813"/>
    <w:rsid w:val="006F5953"/>
    <w:rsid w:val="006F6799"/>
    <w:rsid w:val="006F6CB9"/>
    <w:rsid w:val="007017D9"/>
    <w:rsid w:val="00701822"/>
    <w:rsid w:val="00701E7B"/>
    <w:rsid w:val="00702FC9"/>
    <w:rsid w:val="00703067"/>
    <w:rsid w:val="00703BC1"/>
    <w:rsid w:val="00704815"/>
    <w:rsid w:val="00704A08"/>
    <w:rsid w:val="00705BA1"/>
    <w:rsid w:val="00706E05"/>
    <w:rsid w:val="00707716"/>
    <w:rsid w:val="007077C2"/>
    <w:rsid w:val="00710207"/>
    <w:rsid w:val="00710505"/>
    <w:rsid w:val="007106A7"/>
    <w:rsid w:val="007106B1"/>
    <w:rsid w:val="007109BD"/>
    <w:rsid w:val="0071118D"/>
    <w:rsid w:val="007112AB"/>
    <w:rsid w:val="00711E43"/>
    <w:rsid w:val="0071238B"/>
    <w:rsid w:val="00712C8E"/>
    <w:rsid w:val="007130FD"/>
    <w:rsid w:val="0071343C"/>
    <w:rsid w:val="00713A1D"/>
    <w:rsid w:val="00713AC9"/>
    <w:rsid w:val="00714625"/>
    <w:rsid w:val="007156C0"/>
    <w:rsid w:val="00717596"/>
    <w:rsid w:val="0071795D"/>
    <w:rsid w:val="00717F6D"/>
    <w:rsid w:val="0072018D"/>
    <w:rsid w:val="0072050E"/>
    <w:rsid w:val="007212B1"/>
    <w:rsid w:val="007213ED"/>
    <w:rsid w:val="007225AB"/>
    <w:rsid w:val="00722780"/>
    <w:rsid w:val="007229EB"/>
    <w:rsid w:val="00723075"/>
    <w:rsid w:val="007234B0"/>
    <w:rsid w:val="00723976"/>
    <w:rsid w:val="007240C6"/>
    <w:rsid w:val="00724A30"/>
    <w:rsid w:val="007253FA"/>
    <w:rsid w:val="00725ACA"/>
    <w:rsid w:val="00725C11"/>
    <w:rsid w:val="00725F98"/>
    <w:rsid w:val="0072621C"/>
    <w:rsid w:val="00727AF7"/>
    <w:rsid w:val="00730239"/>
    <w:rsid w:val="007332AA"/>
    <w:rsid w:val="0073334A"/>
    <w:rsid w:val="00733376"/>
    <w:rsid w:val="00733D5D"/>
    <w:rsid w:val="0073535A"/>
    <w:rsid w:val="0073579D"/>
    <w:rsid w:val="00735936"/>
    <w:rsid w:val="007364B4"/>
    <w:rsid w:val="007364B6"/>
    <w:rsid w:val="0073746A"/>
    <w:rsid w:val="0073788F"/>
    <w:rsid w:val="0074016C"/>
    <w:rsid w:val="00740669"/>
    <w:rsid w:val="00740677"/>
    <w:rsid w:val="00741056"/>
    <w:rsid w:val="0074126F"/>
    <w:rsid w:val="007415C1"/>
    <w:rsid w:val="00741930"/>
    <w:rsid w:val="0074367C"/>
    <w:rsid w:val="007451A1"/>
    <w:rsid w:val="00746153"/>
    <w:rsid w:val="00747B48"/>
    <w:rsid w:val="00747F67"/>
    <w:rsid w:val="00750A81"/>
    <w:rsid w:val="00750D3E"/>
    <w:rsid w:val="00750E55"/>
    <w:rsid w:val="0075252A"/>
    <w:rsid w:val="0075255C"/>
    <w:rsid w:val="00752815"/>
    <w:rsid w:val="00752B0B"/>
    <w:rsid w:val="00752DC1"/>
    <w:rsid w:val="00753C83"/>
    <w:rsid w:val="00753FE5"/>
    <w:rsid w:val="0075430A"/>
    <w:rsid w:val="0075504C"/>
    <w:rsid w:val="00755168"/>
    <w:rsid w:val="007557B2"/>
    <w:rsid w:val="007559D1"/>
    <w:rsid w:val="00756598"/>
    <w:rsid w:val="0075691C"/>
    <w:rsid w:val="00757E2F"/>
    <w:rsid w:val="00760D2E"/>
    <w:rsid w:val="007612BB"/>
    <w:rsid w:val="00761F89"/>
    <w:rsid w:val="00762E50"/>
    <w:rsid w:val="0076351B"/>
    <w:rsid w:val="007635F0"/>
    <w:rsid w:val="00764A10"/>
    <w:rsid w:val="00764A53"/>
    <w:rsid w:val="00765AF6"/>
    <w:rsid w:val="007666B3"/>
    <w:rsid w:val="007668B0"/>
    <w:rsid w:val="00766B22"/>
    <w:rsid w:val="0076721E"/>
    <w:rsid w:val="0076766D"/>
    <w:rsid w:val="0076768B"/>
    <w:rsid w:val="00767DB3"/>
    <w:rsid w:val="007700AB"/>
    <w:rsid w:val="00771027"/>
    <w:rsid w:val="0077104E"/>
    <w:rsid w:val="00771680"/>
    <w:rsid w:val="00772284"/>
    <w:rsid w:val="00772619"/>
    <w:rsid w:val="007732B4"/>
    <w:rsid w:val="007745CA"/>
    <w:rsid w:val="00775CDD"/>
    <w:rsid w:val="007761BF"/>
    <w:rsid w:val="0077641E"/>
    <w:rsid w:val="00776909"/>
    <w:rsid w:val="00776AEA"/>
    <w:rsid w:val="00776C08"/>
    <w:rsid w:val="00776C6A"/>
    <w:rsid w:val="00776E7A"/>
    <w:rsid w:val="00777D74"/>
    <w:rsid w:val="00777D80"/>
    <w:rsid w:val="00780681"/>
    <w:rsid w:val="0078075E"/>
    <w:rsid w:val="00780DE8"/>
    <w:rsid w:val="00780EA6"/>
    <w:rsid w:val="0078134D"/>
    <w:rsid w:val="007817AB"/>
    <w:rsid w:val="00781CFF"/>
    <w:rsid w:val="007828D1"/>
    <w:rsid w:val="00783021"/>
    <w:rsid w:val="00783384"/>
    <w:rsid w:val="007838C4"/>
    <w:rsid w:val="00783F19"/>
    <w:rsid w:val="00784462"/>
    <w:rsid w:val="00784C16"/>
    <w:rsid w:val="00784DFE"/>
    <w:rsid w:val="00787054"/>
    <w:rsid w:val="0079058C"/>
    <w:rsid w:val="007907C0"/>
    <w:rsid w:val="00790DE8"/>
    <w:rsid w:val="007919EF"/>
    <w:rsid w:val="00792054"/>
    <w:rsid w:val="007928F8"/>
    <w:rsid w:val="00792AC9"/>
    <w:rsid w:val="00792ECA"/>
    <w:rsid w:val="00793345"/>
    <w:rsid w:val="00794859"/>
    <w:rsid w:val="0079495A"/>
    <w:rsid w:val="00795633"/>
    <w:rsid w:val="007962E7"/>
    <w:rsid w:val="007968BE"/>
    <w:rsid w:val="00797292"/>
    <w:rsid w:val="00797941"/>
    <w:rsid w:val="007A04AE"/>
    <w:rsid w:val="007A199F"/>
    <w:rsid w:val="007A1A4E"/>
    <w:rsid w:val="007A21E4"/>
    <w:rsid w:val="007A233E"/>
    <w:rsid w:val="007A28BC"/>
    <w:rsid w:val="007A3920"/>
    <w:rsid w:val="007A396B"/>
    <w:rsid w:val="007A3FAD"/>
    <w:rsid w:val="007A41F9"/>
    <w:rsid w:val="007A4682"/>
    <w:rsid w:val="007A4E4E"/>
    <w:rsid w:val="007A62EF"/>
    <w:rsid w:val="007A6CB7"/>
    <w:rsid w:val="007A7246"/>
    <w:rsid w:val="007A739C"/>
    <w:rsid w:val="007A7A5D"/>
    <w:rsid w:val="007A7B2E"/>
    <w:rsid w:val="007A7C83"/>
    <w:rsid w:val="007A7FCE"/>
    <w:rsid w:val="007B01DA"/>
    <w:rsid w:val="007B058E"/>
    <w:rsid w:val="007B0F03"/>
    <w:rsid w:val="007B1210"/>
    <w:rsid w:val="007B17F4"/>
    <w:rsid w:val="007B19FF"/>
    <w:rsid w:val="007B298A"/>
    <w:rsid w:val="007B29C3"/>
    <w:rsid w:val="007B3031"/>
    <w:rsid w:val="007B375F"/>
    <w:rsid w:val="007B39D5"/>
    <w:rsid w:val="007B45B0"/>
    <w:rsid w:val="007B4A73"/>
    <w:rsid w:val="007B4C49"/>
    <w:rsid w:val="007B4F9E"/>
    <w:rsid w:val="007B53DA"/>
    <w:rsid w:val="007B571F"/>
    <w:rsid w:val="007B5741"/>
    <w:rsid w:val="007B5E5F"/>
    <w:rsid w:val="007B67E9"/>
    <w:rsid w:val="007B6F0B"/>
    <w:rsid w:val="007B7326"/>
    <w:rsid w:val="007B75A3"/>
    <w:rsid w:val="007C0BB7"/>
    <w:rsid w:val="007C2F31"/>
    <w:rsid w:val="007C3EF3"/>
    <w:rsid w:val="007C40D0"/>
    <w:rsid w:val="007C531E"/>
    <w:rsid w:val="007C5468"/>
    <w:rsid w:val="007C54FA"/>
    <w:rsid w:val="007C5571"/>
    <w:rsid w:val="007C55C9"/>
    <w:rsid w:val="007C5A40"/>
    <w:rsid w:val="007C6234"/>
    <w:rsid w:val="007C6C64"/>
    <w:rsid w:val="007C7E11"/>
    <w:rsid w:val="007D0264"/>
    <w:rsid w:val="007D1BAA"/>
    <w:rsid w:val="007D1ECA"/>
    <w:rsid w:val="007D2945"/>
    <w:rsid w:val="007D3236"/>
    <w:rsid w:val="007D39BD"/>
    <w:rsid w:val="007D3EB0"/>
    <w:rsid w:val="007D4444"/>
    <w:rsid w:val="007D464F"/>
    <w:rsid w:val="007D46A1"/>
    <w:rsid w:val="007D4799"/>
    <w:rsid w:val="007D4C66"/>
    <w:rsid w:val="007D5542"/>
    <w:rsid w:val="007D5F63"/>
    <w:rsid w:val="007D60EC"/>
    <w:rsid w:val="007D7108"/>
    <w:rsid w:val="007D7CF3"/>
    <w:rsid w:val="007E02CE"/>
    <w:rsid w:val="007E0488"/>
    <w:rsid w:val="007E0D71"/>
    <w:rsid w:val="007E16B6"/>
    <w:rsid w:val="007E24A4"/>
    <w:rsid w:val="007E28AD"/>
    <w:rsid w:val="007E290C"/>
    <w:rsid w:val="007E2EDE"/>
    <w:rsid w:val="007E3201"/>
    <w:rsid w:val="007E36FE"/>
    <w:rsid w:val="007E3B54"/>
    <w:rsid w:val="007E4544"/>
    <w:rsid w:val="007E4D65"/>
    <w:rsid w:val="007E516C"/>
    <w:rsid w:val="007E554E"/>
    <w:rsid w:val="007E5B56"/>
    <w:rsid w:val="007E5FEB"/>
    <w:rsid w:val="007E63F6"/>
    <w:rsid w:val="007E66B1"/>
    <w:rsid w:val="007E675E"/>
    <w:rsid w:val="007E6FE0"/>
    <w:rsid w:val="007E744B"/>
    <w:rsid w:val="007E78B7"/>
    <w:rsid w:val="007E7FDA"/>
    <w:rsid w:val="007E7FF2"/>
    <w:rsid w:val="007F04A8"/>
    <w:rsid w:val="007F0839"/>
    <w:rsid w:val="007F150E"/>
    <w:rsid w:val="007F1AA2"/>
    <w:rsid w:val="007F24C8"/>
    <w:rsid w:val="007F2C64"/>
    <w:rsid w:val="007F5373"/>
    <w:rsid w:val="007F53FC"/>
    <w:rsid w:val="007F56B8"/>
    <w:rsid w:val="007F6113"/>
    <w:rsid w:val="007F69D6"/>
    <w:rsid w:val="007F722F"/>
    <w:rsid w:val="007F734D"/>
    <w:rsid w:val="00801467"/>
    <w:rsid w:val="00801C6A"/>
    <w:rsid w:val="008022DA"/>
    <w:rsid w:val="008025DE"/>
    <w:rsid w:val="00802704"/>
    <w:rsid w:val="00802D3A"/>
    <w:rsid w:val="00803224"/>
    <w:rsid w:val="0080417C"/>
    <w:rsid w:val="00804B1B"/>
    <w:rsid w:val="00805CE8"/>
    <w:rsid w:val="0080605A"/>
    <w:rsid w:val="008062DF"/>
    <w:rsid w:val="00806ADC"/>
    <w:rsid w:val="0080748E"/>
    <w:rsid w:val="00807CD0"/>
    <w:rsid w:val="00810930"/>
    <w:rsid w:val="00810A66"/>
    <w:rsid w:val="008115B3"/>
    <w:rsid w:val="00812504"/>
    <w:rsid w:val="008128D3"/>
    <w:rsid w:val="00813DC3"/>
    <w:rsid w:val="00814BBC"/>
    <w:rsid w:val="0081526E"/>
    <w:rsid w:val="0081597D"/>
    <w:rsid w:val="00815B0C"/>
    <w:rsid w:val="00816AC4"/>
    <w:rsid w:val="00816CB1"/>
    <w:rsid w:val="00816F26"/>
    <w:rsid w:val="00816FBD"/>
    <w:rsid w:val="00817351"/>
    <w:rsid w:val="00817F20"/>
    <w:rsid w:val="00820062"/>
    <w:rsid w:val="008200A9"/>
    <w:rsid w:val="00820684"/>
    <w:rsid w:val="00823A4C"/>
    <w:rsid w:val="00823E39"/>
    <w:rsid w:val="00823F53"/>
    <w:rsid w:val="00824680"/>
    <w:rsid w:val="00825D9C"/>
    <w:rsid w:val="0082676A"/>
    <w:rsid w:val="00826F02"/>
    <w:rsid w:val="00827F6B"/>
    <w:rsid w:val="008301B1"/>
    <w:rsid w:val="00831512"/>
    <w:rsid w:val="00831AEB"/>
    <w:rsid w:val="00832690"/>
    <w:rsid w:val="008327EC"/>
    <w:rsid w:val="00832A0B"/>
    <w:rsid w:val="00832D03"/>
    <w:rsid w:val="00833201"/>
    <w:rsid w:val="0083363F"/>
    <w:rsid w:val="0083443C"/>
    <w:rsid w:val="008351CC"/>
    <w:rsid w:val="00835390"/>
    <w:rsid w:val="008358C5"/>
    <w:rsid w:val="00835914"/>
    <w:rsid w:val="00835B9F"/>
    <w:rsid w:val="00835E2A"/>
    <w:rsid w:val="0083609E"/>
    <w:rsid w:val="008365A2"/>
    <w:rsid w:val="008365C8"/>
    <w:rsid w:val="00836BB3"/>
    <w:rsid w:val="00836F9C"/>
    <w:rsid w:val="00837831"/>
    <w:rsid w:val="00837974"/>
    <w:rsid w:val="00840A78"/>
    <w:rsid w:val="00841318"/>
    <w:rsid w:val="00842267"/>
    <w:rsid w:val="00842AF2"/>
    <w:rsid w:val="00842DFC"/>
    <w:rsid w:val="00843EA9"/>
    <w:rsid w:val="00843F70"/>
    <w:rsid w:val="00844328"/>
    <w:rsid w:val="00845000"/>
    <w:rsid w:val="008451F9"/>
    <w:rsid w:val="00845334"/>
    <w:rsid w:val="00846200"/>
    <w:rsid w:val="00846374"/>
    <w:rsid w:val="00846894"/>
    <w:rsid w:val="0084702B"/>
    <w:rsid w:val="0084773E"/>
    <w:rsid w:val="0084782C"/>
    <w:rsid w:val="00850816"/>
    <w:rsid w:val="00851A49"/>
    <w:rsid w:val="0085247E"/>
    <w:rsid w:val="00852D79"/>
    <w:rsid w:val="008531EC"/>
    <w:rsid w:val="00853BE2"/>
    <w:rsid w:val="0085418A"/>
    <w:rsid w:val="00854EE0"/>
    <w:rsid w:val="0085559D"/>
    <w:rsid w:val="00855809"/>
    <w:rsid w:val="00856440"/>
    <w:rsid w:val="0085654C"/>
    <w:rsid w:val="00857896"/>
    <w:rsid w:val="00857BB9"/>
    <w:rsid w:val="00857FF5"/>
    <w:rsid w:val="00860F0C"/>
    <w:rsid w:val="008612D6"/>
    <w:rsid w:val="00861315"/>
    <w:rsid w:val="00861D97"/>
    <w:rsid w:val="00862082"/>
    <w:rsid w:val="008621AF"/>
    <w:rsid w:val="00862628"/>
    <w:rsid w:val="0086289A"/>
    <w:rsid w:val="00865068"/>
    <w:rsid w:val="008657E1"/>
    <w:rsid w:val="008659CC"/>
    <w:rsid w:val="00866B7A"/>
    <w:rsid w:val="00867325"/>
    <w:rsid w:val="0086739E"/>
    <w:rsid w:val="00867425"/>
    <w:rsid w:val="008676D6"/>
    <w:rsid w:val="00867791"/>
    <w:rsid w:val="00867DD7"/>
    <w:rsid w:val="00867E18"/>
    <w:rsid w:val="00870912"/>
    <w:rsid w:val="008718F6"/>
    <w:rsid w:val="008725BB"/>
    <w:rsid w:val="00873AE5"/>
    <w:rsid w:val="00873FC4"/>
    <w:rsid w:val="00874145"/>
    <w:rsid w:val="008752EC"/>
    <w:rsid w:val="0087661C"/>
    <w:rsid w:val="00877A23"/>
    <w:rsid w:val="00880953"/>
    <w:rsid w:val="00880D7B"/>
    <w:rsid w:val="008818E5"/>
    <w:rsid w:val="00881F30"/>
    <w:rsid w:val="008825BB"/>
    <w:rsid w:val="00883716"/>
    <w:rsid w:val="00883744"/>
    <w:rsid w:val="0088391E"/>
    <w:rsid w:val="00883ADB"/>
    <w:rsid w:val="00884184"/>
    <w:rsid w:val="0088553D"/>
    <w:rsid w:val="00885FEB"/>
    <w:rsid w:val="00886F52"/>
    <w:rsid w:val="008871E2"/>
    <w:rsid w:val="008872CD"/>
    <w:rsid w:val="00890A8D"/>
    <w:rsid w:val="00890B41"/>
    <w:rsid w:val="00891E77"/>
    <w:rsid w:val="00893AAB"/>
    <w:rsid w:val="00893B3B"/>
    <w:rsid w:val="00894F39"/>
    <w:rsid w:val="00895EF7"/>
    <w:rsid w:val="008966B3"/>
    <w:rsid w:val="00896829"/>
    <w:rsid w:val="00896FD1"/>
    <w:rsid w:val="00897544"/>
    <w:rsid w:val="008A0700"/>
    <w:rsid w:val="008A078C"/>
    <w:rsid w:val="008A0C4B"/>
    <w:rsid w:val="008A0D2D"/>
    <w:rsid w:val="008A1C15"/>
    <w:rsid w:val="008A2117"/>
    <w:rsid w:val="008A2E2A"/>
    <w:rsid w:val="008A3442"/>
    <w:rsid w:val="008A36F5"/>
    <w:rsid w:val="008A3804"/>
    <w:rsid w:val="008A3987"/>
    <w:rsid w:val="008A3F0C"/>
    <w:rsid w:val="008A4E32"/>
    <w:rsid w:val="008A4FE1"/>
    <w:rsid w:val="008A509D"/>
    <w:rsid w:val="008A5E3B"/>
    <w:rsid w:val="008A5E5F"/>
    <w:rsid w:val="008A622A"/>
    <w:rsid w:val="008A6AD2"/>
    <w:rsid w:val="008A6DA3"/>
    <w:rsid w:val="008A6DE7"/>
    <w:rsid w:val="008A799A"/>
    <w:rsid w:val="008A7A85"/>
    <w:rsid w:val="008A7D18"/>
    <w:rsid w:val="008B01B8"/>
    <w:rsid w:val="008B0206"/>
    <w:rsid w:val="008B0473"/>
    <w:rsid w:val="008B0BDC"/>
    <w:rsid w:val="008B1585"/>
    <w:rsid w:val="008B28D0"/>
    <w:rsid w:val="008B297C"/>
    <w:rsid w:val="008B3810"/>
    <w:rsid w:val="008B3B33"/>
    <w:rsid w:val="008B3BB0"/>
    <w:rsid w:val="008B4BEC"/>
    <w:rsid w:val="008B4ED5"/>
    <w:rsid w:val="008B5066"/>
    <w:rsid w:val="008B53FB"/>
    <w:rsid w:val="008B56F6"/>
    <w:rsid w:val="008B5CCE"/>
    <w:rsid w:val="008B65AB"/>
    <w:rsid w:val="008B7163"/>
    <w:rsid w:val="008B7692"/>
    <w:rsid w:val="008B7C1C"/>
    <w:rsid w:val="008C0DB6"/>
    <w:rsid w:val="008C1572"/>
    <w:rsid w:val="008C18AF"/>
    <w:rsid w:val="008C1930"/>
    <w:rsid w:val="008C24DD"/>
    <w:rsid w:val="008C261E"/>
    <w:rsid w:val="008C28CF"/>
    <w:rsid w:val="008C36C7"/>
    <w:rsid w:val="008C40F8"/>
    <w:rsid w:val="008C4487"/>
    <w:rsid w:val="008C44C4"/>
    <w:rsid w:val="008C45C7"/>
    <w:rsid w:val="008C46CC"/>
    <w:rsid w:val="008C47FC"/>
    <w:rsid w:val="008C4E6C"/>
    <w:rsid w:val="008C5259"/>
    <w:rsid w:val="008C6D82"/>
    <w:rsid w:val="008D04C2"/>
    <w:rsid w:val="008D092B"/>
    <w:rsid w:val="008D0BC9"/>
    <w:rsid w:val="008D3CCB"/>
    <w:rsid w:val="008D498F"/>
    <w:rsid w:val="008D4AD7"/>
    <w:rsid w:val="008D4AE1"/>
    <w:rsid w:val="008D4D3E"/>
    <w:rsid w:val="008D4F3D"/>
    <w:rsid w:val="008D52C0"/>
    <w:rsid w:val="008D55D2"/>
    <w:rsid w:val="008D5A13"/>
    <w:rsid w:val="008D5D91"/>
    <w:rsid w:val="008D5E26"/>
    <w:rsid w:val="008D69FF"/>
    <w:rsid w:val="008D6C92"/>
    <w:rsid w:val="008D72BD"/>
    <w:rsid w:val="008D772A"/>
    <w:rsid w:val="008E1519"/>
    <w:rsid w:val="008E2593"/>
    <w:rsid w:val="008E34C3"/>
    <w:rsid w:val="008E39C3"/>
    <w:rsid w:val="008E4BAD"/>
    <w:rsid w:val="008E549A"/>
    <w:rsid w:val="008E6C90"/>
    <w:rsid w:val="008E7090"/>
    <w:rsid w:val="008E7BD6"/>
    <w:rsid w:val="008E7C0F"/>
    <w:rsid w:val="008F0916"/>
    <w:rsid w:val="008F0BB6"/>
    <w:rsid w:val="008F2BF6"/>
    <w:rsid w:val="008F368E"/>
    <w:rsid w:val="008F482C"/>
    <w:rsid w:val="008F50CB"/>
    <w:rsid w:val="008F66AC"/>
    <w:rsid w:val="008F6867"/>
    <w:rsid w:val="008F7CA7"/>
    <w:rsid w:val="009009E1"/>
    <w:rsid w:val="00900AAA"/>
    <w:rsid w:val="00901B0D"/>
    <w:rsid w:val="00901E54"/>
    <w:rsid w:val="00902956"/>
    <w:rsid w:val="00902C5E"/>
    <w:rsid w:val="00902E86"/>
    <w:rsid w:val="00902F04"/>
    <w:rsid w:val="009037BB"/>
    <w:rsid w:val="00904181"/>
    <w:rsid w:val="009052AC"/>
    <w:rsid w:val="00907746"/>
    <w:rsid w:val="00907914"/>
    <w:rsid w:val="00907EE2"/>
    <w:rsid w:val="00910D62"/>
    <w:rsid w:val="00910D68"/>
    <w:rsid w:val="009112A8"/>
    <w:rsid w:val="009120FF"/>
    <w:rsid w:val="0091346D"/>
    <w:rsid w:val="00913920"/>
    <w:rsid w:val="00913EDE"/>
    <w:rsid w:val="00914C7D"/>
    <w:rsid w:val="0091639D"/>
    <w:rsid w:val="00916A5F"/>
    <w:rsid w:val="00921131"/>
    <w:rsid w:val="00922506"/>
    <w:rsid w:val="00922847"/>
    <w:rsid w:val="00923811"/>
    <w:rsid w:val="009243D2"/>
    <w:rsid w:val="0092465F"/>
    <w:rsid w:val="0092466C"/>
    <w:rsid w:val="00925240"/>
    <w:rsid w:val="009253E8"/>
    <w:rsid w:val="00925746"/>
    <w:rsid w:val="00925A1E"/>
    <w:rsid w:val="00925BEC"/>
    <w:rsid w:val="00926247"/>
    <w:rsid w:val="00926CB9"/>
    <w:rsid w:val="00926FB5"/>
    <w:rsid w:val="00927EEE"/>
    <w:rsid w:val="00930609"/>
    <w:rsid w:val="009308CB"/>
    <w:rsid w:val="00931BAC"/>
    <w:rsid w:val="00931D67"/>
    <w:rsid w:val="009324FC"/>
    <w:rsid w:val="009325E7"/>
    <w:rsid w:val="0093322A"/>
    <w:rsid w:val="00934E3F"/>
    <w:rsid w:val="00936478"/>
    <w:rsid w:val="009369DB"/>
    <w:rsid w:val="00936B7B"/>
    <w:rsid w:val="00937074"/>
    <w:rsid w:val="00937C25"/>
    <w:rsid w:val="009402FD"/>
    <w:rsid w:val="00940366"/>
    <w:rsid w:val="00940475"/>
    <w:rsid w:val="0094069E"/>
    <w:rsid w:val="00941D0D"/>
    <w:rsid w:val="009420C0"/>
    <w:rsid w:val="0094290E"/>
    <w:rsid w:val="00942B18"/>
    <w:rsid w:val="00943309"/>
    <w:rsid w:val="00944272"/>
    <w:rsid w:val="0094444C"/>
    <w:rsid w:val="00944F4E"/>
    <w:rsid w:val="0094526B"/>
    <w:rsid w:val="0094557A"/>
    <w:rsid w:val="00946B6C"/>
    <w:rsid w:val="00946B7D"/>
    <w:rsid w:val="00947290"/>
    <w:rsid w:val="00947E8A"/>
    <w:rsid w:val="00951700"/>
    <w:rsid w:val="00951F3D"/>
    <w:rsid w:val="009526F3"/>
    <w:rsid w:val="00952E3D"/>
    <w:rsid w:val="00952EEC"/>
    <w:rsid w:val="009533EF"/>
    <w:rsid w:val="00953420"/>
    <w:rsid w:val="00953E80"/>
    <w:rsid w:val="009547F3"/>
    <w:rsid w:val="00954AB8"/>
    <w:rsid w:val="00954CD0"/>
    <w:rsid w:val="00954DCF"/>
    <w:rsid w:val="009556C3"/>
    <w:rsid w:val="00956659"/>
    <w:rsid w:val="00956864"/>
    <w:rsid w:val="00957044"/>
    <w:rsid w:val="00957788"/>
    <w:rsid w:val="009577FB"/>
    <w:rsid w:val="009579F6"/>
    <w:rsid w:val="00960461"/>
    <w:rsid w:val="0096060C"/>
    <w:rsid w:val="009608DA"/>
    <w:rsid w:val="00960B41"/>
    <w:rsid w:val="00960BDA"/>
    <w:rsid w:val="009616E1"/>
    <w:rsid w:val="0096173B"/>
    <w:rsid w:val="0096182B"/>
    <w:rsid w:val="00961B4A"/>
    <w:rsid w:val="00963199"/>
    <w:rsid w:val="00963235"/>
    <w:rsid w:val="00963F19"/>
    <w:rsid w:val="00964AD6"/>
    <w:rsid w:val="00964D19"/>
    <w:rsid w:val="00964F47"/>
    <w:rsid w:val="009650CB"/>
    <w:rsid w:val="009654E8"/>
    <w:rsid w:val="00965635"/>
    <w:rsid w:val="00965B4F"/>
    <w:rsid w:val="00966D8A"/>
    <w:rsid w:val="0096749B"/>
    <w:rsid w:val="00967DDB"/>
    <w:rsid w:val="00970705"/>
    <w:rsid w:val="0097077B"/>
    <w:rsid w:val="00970B74"/>
    <w:rsid w:val="00971FCD"/>
    <w:rsid w:val="0097203D"/>
    <w:rsid w:val="0097270D"/>
    <w:rsid w:val="009729BB"/>
    <w:rsid w:val="00973232"/>
    <w:rsid w:val="00973F29"/>
    <w:rsid w:val="0097421E"/>
    <w:rsid w:val="0097492D"/>
    <w:rsid w:val="00974A0A"/>
    <w:rsid w:val="00974D38"/>
    <w:rsid w:val="009757CB"/>
    <w:rsid w:val="009757E3"/>
    <w:rsid w:val="00975DE5"/>
    <w:rsid w:val="00976403"/>
    <w:rsid w:val="00976491"/>
    <w:rsid w:val="009765BD"/>
    <w:rsid w:val="0097696F"/>
    <w:rsid w:val="00976CBA"/>
    <w:rsid w:val="009771F6"/>
    <w:rsid w:val="00977333"/>
    <w:rsid w:val="00977B63"/>
    <w:rsid w:val="00981D07"/>
    <w:rsid w:val="00981DBA"/>
    <w:rsid w:val="00982708"/>
    <w:rsid w:val="009830D8"/>
    <w:rsid w:val="00983187"/>
    <w:rsid w:val="009838FC"/>
    <w:rsid w:val="00984927"/>
    <w:rsid w:val="00984FAC"/>
    <w:rsid w:val="009858A8"/>
    <w:rsid w:val="00986550"/>
    <w:rsid w:val="009865AA"/>
    <w:rsid w:val="00990532"/>
    <w:rsid w:val="00990D20"/>
    <w:rsid w:val="00991668"/>
    <w:rsid w:val="00992E9E"/>
    <w:rsid w:val="009933D8"/>
    <w:rsid w:val="00994C4A"/>
    <w:rsid w:val="00995D76"/>
    <w:rsid w:val="00996462"/>
    <w:rsid w:val="00997442"/>
    <w:rsid w:val="009978A5"/>
    <w:rsid w:val="009A14D5"/>
    <w:rsid w:val="009A20E9"/>
    <w:rsid w:val="009A2201"/>
    <w:rsid w:val="009A2683"/>
    <w:rsid w:val="009A2C8C"/>
    <w:rsid w:val="009A5E13"/>
    <w:rsid w:val="009A6628"/>
    <w:rsid w:val="009A6A89"/>
    <w:rsid w:val="009A77FC"/>
    <w:rsid w:val="009B0B02"/>
    <w:rsid w:val="009B1713"/>
    <w:rsid w:val="009B19F1"/>
    <w:rsid w:val="009B1FC3"/>
    <w:rsid w:val="009B257F"/>
    <w:rsid w:val="009B26D6"/>
    <w:rsid w:val="009B3974"/>
    <w:rsid w:val="009B3D68"/>
    <w:rsid w:val="009B4995"/>
    <w:rsid w:val="009B5B7F"/>
    <w:rsid w:val="009B6527"/>
    <w:rsid w:val="009C137F"/>
    <w:rsid w:val="009C1B35"/>
    <w:rsid w:val="009C2159"/>
    <w:rsid w:val="009C2B16"/>
    <w:rsid w:val="009C352E"/>
    <w:rsid w:val="009C3636"/>
    <w:rsid w:val="009C4790"/>
    <w:rsid w:val="009C5204"/>
    <w:rsid w:val="009C5795"/>
    <w:rsid w:val="009C5C9C"/>
    <w:rsid w:val="009C61C7"/>
    <w:rsid w:val="009C6BC8"/>
    <w:rsid w:val="009C73E4"/>
    <w:rsid w:val="009C761F"/>
    <w:rsid w:val="009C7A2F"/>
    <w:rsid w:val="009C7EC1"/>
    <w:rsid w:val="009D1175"/>
    <w:rsid w:val="009D2049"/>
    <w:rsid w:val="009D29E3"/>
    <w:rsid w:val="009D2A9D"/>
    <w:rsid w:val="009D2F80"/>
    <w:rsid w:val="009D3FAD"/>
    <w:rsid w:val="009D4F82"/>
    <w:rsid w:val="009D6AA9"/>
    <w:rsid w:val="009D6B19"/>
    <w:rsid w:val="009D7B55"/>
    <w:rsid w:val="009D7BE3"/>
    <w:rsid w:val="009E061C"/>
    <w:rsid w:val="009E081A"/>
    <w:rsid w:val="009E15D9"/>
    <w:rsid w:val="009E1FB6"/>
    <w:rsid w:val="009E21FC"/>
    <w:rsid w:val="009E2E5B"/>
    <w:rsid w:val="009E2F7F"/>
    <w:rsid w:val="009E3538"/>
    <w:rsid w:val="009E3552"/>
    <w:rsid w:val="009E3689"/>
    <w:rsid w:val="009E3A71"/>
    <w:rsid w:val="009E43A9"/>
    <w:rsid w:val="009E6D2F"/>
    <w:rsid w:val="009E702F"/>
    <w:rsid w:val="009E78EE"/>
    <w:rsid w:val="009E79E6"/>
    <w:rsid w:val="009E7A67"/>
    <w:rsid w:val="009E7E35"/>
    <w:rsid w:val="009E7FF1"/>
    <w:rsid w:val="009F11C0"/>
    <w:rsid w:val="009F2831"/>
    <w:rsid w:val="009F37A3"/>
    <w:rsid w:val="009F39C3"/>
    <w:rsid w:val="009F3F8A"/>
    <w:rsid w:val="009F48E6"/>
    <w:rsid w:val="009F5E25"/>
    <w:rsid w:val="009F5E42"/>
    <w:rsid w:val="009F66C9"/>
    <w:rsid w:val="009F684D"/>
    <w:rsid w:val="009F6AA6"/>
    <w:rsid w:val="009F6C5A"/>
    <w:rsid w:val="009F719C"/>
    <w:rsid w:val="009F7831"/>
    <w:rsid w:val="009F7BE9"/>
    <w:rsid w:val="00A006E7"/>
    <w:rsid w:val="00A00742"/>
    <w:rsid w:val="00A00B57"/>
    <w:rsid w:val="00A00E51"/>
    <w:rsid w:val="00A00FDE"/>
    <w:rsid w:val="00A01556"/>
    <w:rsid w:val="00A019C2"/>
    <w:rsid w:val="00A01E78"/>
    <w:rsid w:val="00A02398"/>
    <w:rsid w:val="00A026E1"/>
    <w:rsid w:val="00A03635"/>
    <w:rsid w:val="00A04250"/>
    <w:rsid w:val="00A0431C"/>
    <w:rsid w:val="00A04326"/>
    <w:rsid w:val="00A04B80"/>
    <w:rsid w:val="00A05162"/>
    <w:rsid w:val="00A05A43"/>
    <w:rsid w:val="00A05AFC"/>
    <w:rsid w:val="00A06509"/>
    <w:rsid w:val="00A06543"/>
    <w:rsid w:val="00A0697D"/>
    <w:rsid w:val="00A06F5D"/>
    <w:rsid w:val="00A070E6"/>
    <w:rsid w:val="00A07F37"/>
    <w:rsid w:val="00A10912"/>
    <w:rsid w:val="00A11133"/>
    <w:rsid w:val="00A114F6"/>
    <w:rsid w:val="00A117A5"/>
    <w:rsid w:val="00A11DA1"/>
    <w:rsid w:val="00A12425"/>
    <w:rsid w:val="00A12FBD"/>
    <w:rsid w:val="00A1366D"/>
    <w:rsid w:val="00A1381F"/>
    <w:rsid w:val="00A14BBC"/>
    <w:rsid w:val="00A14D56"/>
    <w:rsid w:val="00A15108"/>
    <w:rsid w:val="00A153D0"/>
    <w:rsid w:val="00A15F59"/>
    <w:rsid w:val="00A16009"/>
    <w:rsid w:val="00A163D6"/>
    <w:rsid w:val="00A16597"/>
    <w:rsid w:val="00A16A5A"/>
    <w:rsid w:val="00A171D0"/>
    <w:rsid w:val="00A1736F"/>
    <w:rsid w:val="00A1791B"/>
    <w:rsid w:val="00A200CA"/>
    <w:rsid w:val="00A2024E"/>
    <w:rsid w:val="00A21522"/>
    <w:rsid w:val="00A219E6"/>
    <w:rsid w:val="00A21AE0"/>
    <w:rsid w:val="00A21E6B"/>
    <w:rsid w:val="00A21FF5"/>
    <w:rsid w:val="00A221EC"/>
    <w:rsid w:val="00A23459"/>
    <w:rsid w:val="00A23C6B"/>
    <w:rsid w:val="00A2411D"/>
    <w:rsid w:val="00A24834"/>
    <w:rsid w:val="00A26BDD"/>
    <w:rsid w:val="00A27884"/>
    <w:rsid w:val="00A27A45"/>
    <w:rsid w:val="00A27D92"/>
    <w:rsid w:val="00A30087"/>
    <w:rsid w:val="00A30244"/>
    <w:rsid w:val="00A30716"/>
    <w:rsid w:val="00A30BB1"/>
    <w:rsid w:val="00A30C85"/>
    <w:rsid w:val="00A31338"/>
    <w:rsid w:val="00A31702"/>
    <w:rsid w:val="00A31D59"/>
    <w:rsid w:val="00A33987"/>
    <w:rsid w:val="00A33C34"/>
    <w:rsid w:val="00A35216"/>
    <w:rsid w:val="00A37E7F"/>
    <w:rsid w:val="00A4010A"/>
    <w:rsid w:val="00A401BB"/>
    <w:rsid w:val="00A404E1"/>
    <w:rsid w:val="00A40E5B"/>
    <w:rsid w:val="00A411EF"/>
    <w:rsid w:val="00A41299"/>
    <w:rsid w:val="00A422C7"/>
    <w:rsid w:val="00A423B5"/>
    <w:rsid w:val="00A4369E"/>
    <w:rsid w:val="00A442F5"/>
    <w:rsid w:val="00A45830"/>
    <w:rsid w:val="00A45949"/>
    <w:rsid w:val="00A4635F"/>
    <w:rsid w:val="00A46C13"/>
    <w:rsid w:val="00A46CA2"/>
    <w:rsid w:val="00A4719F"/>
    <w:rsid w:val="00A51045"/>
    <w:rsid w:val="00A520BA"/>
    <w:rsid w:val="00A5237E"/>
    <w:rsid w:val="00A52AF9"/>
    <w:rsid w:val="00A5322C"/>
    <w:rsid w:val="00A533E4"/>
    <w:rsid w:val="00A535BF"/>
    <w:rsid w:val="00A53E93"/>
    <w:rsid w:val="00A540FD"/>
    <w:rsid w:val="00A54208"/>
    <w:rsid w:val="00A551E4"/>
    <w:rsid w:val="00A552EA"/>
    <w:rsid w:val="00A5567E"/>
    <w:rsid w:val="00A55800"/>
    <w:rsid w:val="00A55B24"/>
    <w:rsid w:val="00A56195"/>
    <w:rsid w:val="00A5713B"/>
    <w:rsid w:val="00A57C2F"/>
    <w:rsid w:val="00A600D3"/>
    <w:rsid w:val="00A60138"/>
    <w:rsid w:val="00A6072D"/>
    <w:rsid w:val="00A60D60"/>
    <w:rsid w:val="00A6150D"/>
    <w:rsid w:val="00A61EAF"/>
    <w:rsid w:val="00A62AC8"/>
    <w:rsid w:val="00A63515"/>
    <w:rsid w:val="00A64381"/>
    <w:rsid w:val="00A64C94"/>
    <w:rsid w:val="00A6717F"/>
    <w:rsid w:val="00A67695"/>
    <w:rsid w:val="00A67E64"/>
    <w:rsid w:val="00A67EB8"/>
    <w:rsid w:val="00A72264"/>
    <w:rsid w:val="00A7242A"/>
    <w:rsid w:val="00A729B5"/>
    <w:rsid w:val="00A72A3F"/>
    <w:rsid w:val="00A72DC5"/>
    <w:rsid w:val="00A73844"/>
    <w:rsid w:val="00A7413D"/>
    <w:rsid w:val="00A74791"/>
    <w:rsid w:val="00A7515E"/>
    <w:rsid w:val="00A7578C"/>
    <w:rsid w:val="00A76B5B"/>
    <w:rsid w:val="00A76C30"/>
    <w:rsid w:val="00A76E69"/>
    <w:rsid w:val="00A77CD5"/>
    <w:rsid w:val="00A80733"/>
    <w:rsid w:val="00A80B84"/>
    <w:rsid w:val="00A80C2F"/>
    <w:rsid w:val="00A8122C"/>
    <w:rsid w:val="00A8142C"/>
    <w:rsid w:val="00A82342"/>
    <w:rsid w:val="00A830B7"/>
    <w:rsid w:val="00A83AE1"/>
    <w:rsid w:val="00A83C33"/>
    <w:rsid w:val="00A84075"/>
    <w:rsid w:val="00A84082"/>
    <w:rsid w:val="00A84642"/>
    <w:rsid w:val="00A84A37"/>
    <w:rsid w:val="00A856F5"/>
    <w:rsid w:val="00A85B41"/>
    <w:rsid w:val="00A85EA5"/>
    <w:rsid w:val="00A86F34"/>
    <w:rsid w:val="00A87A2E"/>
    <w:rsid w:val="00A87AE6"/>
    <w:rsid w:val="00A900B1"/>
    <w:rsid w:val="00A90482"/>
    <w:rsid w:val="00A91314"/>
    <w:rsid w:val="00A923BF"/>
    <w:rsid w:val="00A92E4B"/>
    <w:rsid w:val="00A94205"/>
    <w:rsid w:val="00A94C8F"/>
    <w:rsid w:val="00A94DA9"/>
    <w:rsid w:val="00A95368"/>
    <w:rsid w:val="00A9738D"/>
    <w:rsid w:val="00AA0C3C"/>
    <w:rsid w:val="00AA1512"/>
    <w:rsid w:val="00AA2223"/>
    <w:rsid w:val="00AA243D"/>
    <w:rsid w:val="00AA263A"/>
    <w:rsid w:val="00AA370C"/>
    <w:rsid w:val="00AA3880"/>
    <w:rsid w:val="00AA39E3"/>
    <w:rsid w:val="00AA47E6"/>
    <w:rsid w:val="00AA4891"/>
    <w:rsid w:val="00AA4F3B"/>
    <w:rsid w:val="00AA5081"/>
    <w:rsid w:val="00AA5A03"/>
    <w:rsid w:val="00AA5BF9"/>
    <w:rsid w:val="00AA6033"/>
    <w:rsid w:val="00AA69BF"/>
    <w:rsid w:val="00AA6E0E"/>
    <w:rsid w:val="00AA6F99"/>
    <w:rsid w:val="00AA72C1"/>
    <w:rsid w:val="00AA7EF2"/>
    <w:rsid w:val="00AA7FAC"/>
    <w:rsid w:val="00AB0EF7"/>
    <w:rsid w:val="00AB2088"/>
    <w:rsid w:val="00AB249B"/>
    <w:rsid w:val="00AB24F7"/>
    <w:rsid w:val="00AB2B51"/>
    <w:rsid w:val="00AB2F5E"/>
    <w:rsid w:val="00AB30B8"/>
    <w:rsid w:val="00AB3423"/>
    <w:rsid w:val="00AB36FD"/>
    <w:rsid w:val="00AB4023"/>
    <w:rsid w:val="00AB4532"/>
    <w:rsid w:val="00AB55F3"/>
    <w:rsid w:val="00AB5F1B"/>
    <w:rsid w:val="00AB672A"/>
    <w:rsid w:val="00AB721D"/>
    <w:rsid w:val="00AB73CA"/>
    <w:rsid w:val="00AB7B53"/>
    <w:rsid w:val="00AC04A0"/>
    <w:rsid w:val="00AC1760"/>
    <w:rsid w:val="00AC19D1"/>
    <w:rsid w:val="00AC2004"/>
    <w:rsid w:val="00AC2362"/>
    <w:rsid w:val="00AC26B2"/>
    <w:rsid w:val="00AC2B4F"/>
    <w:rsid w:val="00AC3575"/>
    <w:rsid w:val="00AC5230"/>
    <w:rsid w:val="00AC696F"/>
    <w:rsid w:val="00AC69AB"/>
    <w:rsid w:val="00AC75F3"/>
    <w:rsid w:val="00AC7811"/>
    <w:rsid w:val="00AC7AC6"/>
    <w:rsid w:val="00AC7CD1"/>
    <w:rsid w:val="00AD0A6D"/>
    <w:rsid w:val="00AD1152"/>
    <w:rsid w:val="00AD1A0B"/>
    <w:rsid w:val="00AD1FC5"/>
    <w:rsid w:val="00AD2416"/>
    <w:rsid w:val="00AD2514"/>
    <w:rsid w:val="00AD28E7"/>
    <w:rsid w:val="00AD2D0A"/>
    <w:rsid w:val="00AD3F35"/>
    <w:rsid w:val="00AD4575"/>
    <w:rsid w:val="00AD4A1C"/>
    <w:rsid w:val="00AD5B87"/>
    <w:rsid w:val="00AD6482"/>
    <w:rsid w:val="00AD6756"/>
    <w:rsid w:val="00AD69CA"/>
    <w:rsid w:val="00AD6A14"/>
    <w:rsid w:val="00AD7ADF"/>
    <w:rsid w:val="00AD7CDF"/>
    <w:rsid w:val="00AE033C"/>
    <w:rsid w:val="00AE0B36"/>
    <w:rsid w:val="00AE1261"/>
    <w:rsid w:val="00AE18B8"/>
    <w:rsid w:val="00AE2074"/>
    <w:rsid w:val="00AE3476"/>
    <w:rsid w:val="00AE4D84"/>
    <w:rsid w:val="00AE7356"/>
    <w:rsid w:val="00AE7407"/>
    <w:rsid w:val="00AE7A26"/>
    <w:rsid w:val="00AE7E3D"/>
    <w:rsid w:val="00AF0065"/>
    <w:rsid w:val="00AF04B8"/>
    <w:rsid w:val="00AF1401"/>
    <w:rsid w:val="00AF2800"/>
    <w:rsid w:val="00AF29E1"/>
    <w:rsid w:val="00AF2CD4"/>
    <w:rsid w:val="00AF45F5"/>
    <w:rsid w:val="00AF556B"/>
    <w:rsid w:val="00AF5B13"/>
    <w:rsid w:val="00AF5C47"/>
    <w:rsid w:val="00AF6511"/>
    <w:rsid w:val="00AF6B98"/>
    <w:rsid w:val="00AF6DEA"/>
    <w:rsid w:val="00B0049C"/>
    <w:rsid w:val="00B015D4"/>
    <w:rsid w:val="00B018B1"/>
    <w:rsid w:val="00B02294"/>
    <w:rsid w:val="00B023BD"/>
    <w:rsid w:val="00B02A20"/>
    <w:rsid w:val="00B0317F"/>
    <w:rsid w:val="00B03722"/>
    <w:rsid w:val="00B0383D"/>
    <w:rsid w:val="00B041A3"/>
    <w:rsid w:val="00B042D7"/>
    <w:rsid w:val="00B0479D"/>
    <w:rsid w:val="00B057EF"/>
    <w:rsid w:val="00B05D2B"/>
    <w:rsid w:val="00B05D60"/>
    <w:rsid w:val="00B07423"/>
    <w:rsid w:val="00B07F91"/>
    <w:rsid w:val="00B10329"/>
    <w:rsid w:val="00B1046D"/>
    <w:rsid w:val="00B1151E"/>
    <w:rsid w:val="00B1166E"/>
    <w:rsid w:val="00B11DD1"/>
    <w:rsid w:val="00B12566"/>
    <w:rsid w:val="00B12673"/>
    <w:rsid w:val="00B1299A"/>
    <w:rsid w:val="00B12A42"/>
    <w:rsid w:val="00B1322B"/>
    <w:rsid w:val="00B13262"/>
    <w:rsid w:val="00B137D3"/>
    <w:rsid w:val="00B14C91"/>
    <w:rsid w:val="00B15858"/>
    <w:rsid w:val="00B15A7C"/>
    <w:rsid w:val="00B16B2F"/>
    <w:rsid w:val="00B22A21"/>
    <w:rsid w:val="00B22B31"/>
    <w:rsid w:val="00B22FCA"/>
    <w:rsid w:val="00B230BA"/>
    <w:rsid w:val="00B230FF"/>
    <w:rsid w:val="00B24103"/>
    <w:rsid w:val="00B24280"/>
    <w:rsid w:val="00B24326"/>
    <w:rsid w:val="00B24B2F"/>
    <w:rsid w:val="00B25061"/>
    <w:rsid w:val="00B25384"/>
    <w:rsid w:val="00B25611"/>
    <w:rsid w:val="00B25786"/>
    <w:rsid w:val="00B260FA"/>
    <w:rsid w:val="00B26E1B"/>
    <w:rsid w:val="00B30103"/>
    <w:rsid w:val="00B317C9"/>
    <w:rsid w:val="00B318C4"/>
    <w:rsid w:val="00B31D69"/>
    <w:rsid w:val="00B32291"/>
    <w:rsid w:val="00B322FF"/>
    <w:rsid w:val="00B3263F"/>
    <w:rsid w:val="00B32F02"/>
    <w:rsid w:val="00B33287"/>
    <w:rsid w:val="00B33C99"/>
    <w:rsid w:val="00B33CFF"/>
    <w:rsid w:val="00B3448B"/>
    <w:rsid w:val="00B34936"/>
    <w:rsid w:val="00B35EF1"/>
    <w:rsid w:val="00B35F66"/>
    <w:rsid w:val="00B36B26"/>
    <w:rsid w:val="00B36F3D"/>
    <w:rsid w:val="00B372C8"/>
    <w:rsid w:val="00B379F9"/>
    <w:rsid w:val="00B40632"/>
    <w:rsid w:val="00B41A76"/>
    <w:rsid w:val="00B41C17"/>
    <w:rsid w:val="00B43DA6"/>
    <w:rsid w:val="00B43E2F"/>
    <w:rsid w:val="00B444E7"/>
    <w:rsid w:val="00B44679"/>
    <w:rsid w:val="00B455E4"/>
    <w:rsid w:val="00B456C8"/>
    <w:rsid w:val="00B4582D"/>
    <w:rsid w:val="00B46642"/>
    <w:rsid w:val="00B47874"/>
    <w:rsid w:val="00B501EC"/>
    <w:rsid w:val="00B505DF"/>
    <w:rsid w:val="00B50952"/>
    <w:rsid w:val="00B51157"/>
    <w:rsid w:val="00B518B8"/>
    <w:rsid w:val="00B51C2A"/>
    <w:rsid w:val="00B51D63"/>
    <w:rsid w:val="00B527DA"/>
    <w:rsid w:val="00B5425E"/>
    <w:rsid w:val="00B543C7"/>
    <w:rsid w:val="00B54B54"/>
    <w:rsid w:val="00B54E96"/>
    <w:rsid w:val="00B55FBC"/>
    <w:rsid w:val="00B563C3"/>
    <w:rsid w:val="00B56652"/>
    <w:rsid w:val="00B57AA4"/>
    <w:rsid w:val="00B6029D"/>
    <w:rsid w:val="00B603DC"/>
    <w:rsid w:val="00B60791"/>
    <w:rsid w:val="00B61C5B"/>
    <w:rsid w:val="00B624B1"/>
    <w:rsid w:val="00B6260A"/>
    <w:rsid w:val="00B62841"/>
    <w:rsid w:val="00B63F95"/>
    <w:rsid w:val="00B648AA"/>
    <w:rsid w:val="00B651BE"/>
    <w:rsid w:val="00B65300"/>
    <w:rsid w:val="00B65453"/>
    <w:rsid w:val="00B67F31"/>
    <w:rsid w:val="00B70535"/>
    <w:rsid w:val="00B71B41"/>
    <w:rsid w:val="00B71DCD"/>
    <w:rsid w:val="00B72D1F"/>
    <w:rsid w:val="00B72DD9"/>
    <w:rsid w:val="00B7346F"/>
    <w:rsid w:val="00B74F50"/>
    <w:rsid w:val="00B753C5"/>
    <w:rsid w:val="00B7551A"/>
    <w:rsid w:val="00B75C22"/>
    <w:rsid w:val="00B76F2A"/>
    <w:rsid w:val="00B76F37"/>
    <w:rsid w:val="00B77031"/>
    <w:rsid w:val="00B77783"/>
    <w:rsid w:val="00B81055"/>
    <w:rsid w:val="00B81B44"/>
    <w:rsid w:val="00B8226B"/>
    <w:rsid w:val="00B83CAC"/>
    <w:rsid w:val="00B83D81"/>
    <w:rsid w:val="00B84355"/>
    <w:rsid w:val="00B843B2"/>
    <w:rsid w:val="00B8488E"/>
    <w:rsid w:val="00B853A3"/>
    <w:rsid w:val="00B8556B"/>
    <w:rsid w:val="00B866A2"/>
    <w:rsid w:val="00B8678F"/>
    <w:rsid w:val="00B870C7"/>
    <w:rsid w:val="00B8752F"/>
    <w:rsid w:val="00B900F6"/>
    <w:rsid w:val="00B90D85"/>
    <w:rsid w:val="00B90FF6"/>
    <w:rsid w:val="00B9119C"/>
    <w:rsid w:val="00B91554"/>
    <w:rsid w:val="00B9165C"/>
    <w:rsid w:val="00B9215C"/>
    <w:rsid w:val="00B92F18"/>
    <w:rsid w:val="00B93526"/>
    <w:rsid w:val="00B93A2D"/>
    <w:rsid w:val="00B93E5A"/>
    <w:rsid w:val="00B94249"/>
    <w:rsid w:val="00B94429"/>
    <w:rsid w:val="00B945C3"/>
    <w:rsid w:val="00B948B8"/>
    <w:rsid w:val="00B94F85"/>
    <w:rsid w:val="00B9523B"/>
    <w:rsid w:val="00B95E5F"/>
    <w:rsid w:val="00B96404"/>
    <w:rsid w:val="00B965F7"/>
    <w:rsid w:val="00BA0709"/>
    <w:rsid w:val="00BA0DEC"/>
    <w:rsid w:val="00BA0ED4"/>
    <w:rsid w:val="00BA243D"/>
    <w:rsid w:val="00BA2B59"/>
    <w:rsid w:val="00BA2BDE"/>
    <w:rsid w:val="00BA2CB4"/>
    <w:rsid w:val="00BA336C"/>
    <w:rsid w:val="00BA35A1"/>
    <w:rsid w:val="00BA3666"/>
    <w:rsid w:val="00BA3B32"/>
    <w:rsid w:val="00BA3BAE"/>
    <w:rsid w:val="00BA4B9B"/>
    <w:rsid w:val="00BA5683"/>
    <w:rsid w:val="00BA5909"/>
    <w:rsid w:val="00BA6808"/>
    <w:rsid w:val="00BA6932"/>
    <w:rsid w:val="00BA77EA"/>
    <w:rsid w:val="00BB0ADD"/>
    <w:rsid w:val="00BB0D07"/>
    <w:rsid w:val="00BB0F5F"/>
    <w:rsid w:val="00BB16C5"/>
    <w:rsid w:val="00BB1792"/>
    <w:rsid w:val="00BB2182"/>
    <w:rsid w:val="00BB2538"/>
    <w:rsid w:val="00BB2E4F"/>
    <w:rsid w:val="00BB3F24"/>
    <w:rsid w:val="00BB4143"/>
    <w:rsid w:val="00BB45F4"/>
    <w:rsid w:val="00BB4E49"/>
    <w:rsid w:val="00BB5A58"/>
    <w:rsid w:val="00BB5D0D"/>
    <w:rsid w:val="00BB5EF2"/>
    <w:rsid w:val="00BB62CA"/>
    <w:rsid w:val="00BB651D"/>
    <w:rsid w:val="00BB7B12"/>
    <w:rsid w:val="00BB7DA2"/>
    <w:rsid w:val="00BC0A39"/>
    <w:rsid w:val="00BC1A05"/>
    <w:rsid w:val="00BC1C2D"/>
    <w:rsid w:val="00BC2E95"/>
    <w:rsid w:val="00BC361F"/>
    <w:rsid w:val="00BC3C08"/>
    <w:rsid w:val="00BC3FA2"/>
    <w:rsid w:val="00BC43E8"/>
    <w:rsid w:val="00BC4699"/>
    <w:rsid w:val="00BC4B04"/>
    <w:rsid w:val="00BC4FDD"/>
    <w:rsid w:val="00BC54D1"/>
    <w:rsid w:val="00BC615F"/>
    <w:rsid w:val="00BC69EA"/>
    <w:rsid w:val="00BC6A35"/>
    <w:rsid w:val="00BC7AB7"/>
    <w:rsid w:val="00BC7F5B"/>
    <w:rsid w:val="00BD10B8"/>
    <w:rsid w:val="00BD12E7"/>
    <w:rsid w:val="00BD19AD"/>
    <w:rsid w:val="00BD2CDC"/>
    <w:rsid w:val="00BD30A9"/>
    <w:rsid w:val="00BD32F5"/>
    <w:rsid w:val="00BD4020"/>
    <w:rsid w:val="00BD4A02"/>
    <w:rsid w:val="00BD4F37"/>
    <w:rsid w:val="00BD54FA"/>
    <w:rsid w:val="00BD57C1"/>
    <w:rsid w:val="00BD6665"/>
    <w:rsid w:val="00BD70D9"/>
    <w:rsid w:val="00BD723D"/>
    <w:rsid w:val="00BD76AE"/>
    <w:rsid w:val="00BD7903"/>
    <w:rsid w:val="00BD7C06"/>
    <w:rsid w:val="00BD7D2A"/>
    <w:rsid w:val="00BE0361"/>
    <w:rsid w:val="00BE0540"/>
    <w:rsid w:val="00BE10C6"/>
    <w:rsid w:val="00BE232A"/>
    <w:rsid w:val="00BE28A5"/>
    <w:rsid w:val="00BE2902"/>
    <w:rsid w:val="00BE4782"/>
    <w:rsid w:val="00BE4DC7"/>
    <w:rsid w:val="00BE5B16"/>
    <w:rsid w:val="00BE5DBA"/>
    <w:rsid w:val="00BE667A"/>
    <w:rsid w:val="00BE731B"/>
    <w:rsid w:val="00BF04C3"/>
    <w:rsid w:val="00BF0758"/>
    <w:rsid w:val="00BF0F46"/>
    <w:rsid w:val="00BF16CF"/>
    <w:rsid w:val="00BF1DED"/>
    <w:rsid w:val="00BF2411"/>
    <w:rsid w:val="00BF27AE"/>
    <w:rsid w:val="00BF3195"/>
    <w:rsid w:val="00BF32E4"/>
    <w:rsid w:val="00BF3A78"/>
    <w:rsid w:val="00BF3BFC"/>
    <w:rsid w:val="00BF437B"/>
    <w:rsid w:val="00BF47CE"/>
    <w:rsid w:val="00BF4A80"/>
    <w:rsid w:val="00BF4B9B"/>
    <w:rsid w:val="00BF4D97"/>
    <w:rsid w:val="00BF54E9"/>
    <w:rsid w:val="00BF6593"/>
    <w:rsid w:val="00BF664D"/>
    <w:rsid w:val="00BF7124"/>
    <w:rsid w:val="00BF78A2"/>
    <w:rsid w:val="00C00390"/>
    <w:rsid w:val="00C00DED"/>
    <w:rsid w:val="00C00FF4"/>
    <w:rsid w:val="00C012FD"/>
    <w:rsid w:val="00C014C3"/>
    <w:rsid w:val="00C017A1"/>
    <w:rsid w:val="00C0195B"/>
    <w:rsid w:val="00C01D27"/>
    <w:rsid w:val="00C01F36"/>
    <w:rsid w:val="00C02B4F"/>
    <w:rsid w:val="00C03A6C"/>
    <w:rsid w:val="00C03B9A"/>
    <w:rsid w:val="00C03E52"/>
    <w:rsid w:val="00C042A9"/>
    <w:rsid w:val="00C0613E"/>
    <w:rsid w:val="00C061F5"/>
    <w:rsid w:val="00C06B11"/>
    <w:rsid w:val="00C071CE"/>
    <w:rsid w:val="00C0721D"/>
    <w:rsid w:val="00C108E8"/>
    <w:rsid w:val="00C12195"/>
    <w:rsid w:val="00C12A5D"/>
    <w:rsid w:val="00C13687"/>
    <w:rsid w:val="00C1433B"/>
    <w:rsid w:val="00C14D5C"/>
    <w:rsid w:val="00C14DEA"/>
    <w:rsid w:val="00C162C8"/>
    <w:rsid w:val="00C16ACB"/>
    <w:rsid w:val="00C16FAA"/>
    <w:rsid w:val="00C1751C"/>
    <w:rsid w:val="00C1795F"/>
    <w:rsid w:val="00C20148"/>
    <w:rsid w:val="00C2037E"/>
    <w:rsid w:val="00C204D1"/>
    <w:rsid w:val="00C2087F"/>
    <w:rsid w:val="00C212F2"/>
    <w:rsid w:val="00C219B0"/>
    <w:rsid w:val="00C21B6F"/>
    <w:rsid w:val="00C2205A"/>
    <w:rsid w:val="00C22664"/>
    <w:rsid w:val="00C22A99"/>
    <w:rsid w:val="00C2468C"/>
    <w:rsid w:val="00C24A83"/>
    <w:rsid w:val="00C24EFB"/>
    <w:rsid w:val="00C25954"/>
    <w:rsid w:val="00C30374"/>
    <w:rsid w:val="00C303DD"/>
    <w:rsid w:val="00C310BA"/>
    <w:rsid w:val="00C31707"/>
    <w:rsid w:val="00C34212"/>
    <w:rsid w:val="00C345EA"/>
    <w:rsid w:val="00C346E7"/>
    <w:rsid w:val="00C3498D"/>
    <w:rsid w:val="00C34C07"/>
    <w:rsid w:val="00C34DA1"/>
    <w:rsid w:val="00C35719"/>
    <w:rsid w:val="00C3572B"/>
    <w:rsid w:val="00C3591E"/>
    <w:rsid w:val="00C35CDF"/>
    <w:rsid w:val="00C362DD"/>
    <w:rsid w:val="00C367E9"/>
    <w:rsid w:val="00C36F5F"/>
    <w:rsid w:val="00C37668"/>
    <w:rsid w:val="00C377A1"/>
    <w:rsid w:val="00C378D6"/>
    <w:rsid w:val="00C37D1A"/>
    <w:rsid w:val="00C401C2"/>
    <w:rsid w:val="00C40436"/>
    <w:rsid w:val="00C40C9D"/>
    <w:rsid w:val="00C42E78"/>
    <w:rsid w:val="00C43219"/>
    <w:rsid w:val="00C434FF"/>
    <w:rsid w:val="00C43D21"/>
    <w:rsid w:val="00C43F80"/>
    <w:rsid w:val="00C43FF4"/>
    <w:rsid w:val="00C44B48"/>
    <w:rsid w:val="00C46465"/>
    <w:rsid w:val="00C47694"/>
    <w:rsid w:val="00C50056"/>
    <w:rsid w:val="00C508C3"/>
    <w:rsid w:val="00C50A05"/>
    <w:rsid w:val="00C50AA8"/>
    <w:rsid w:val="00C50AE6"/>
    <w:rsid w:val="00C510E7"/>
    <w:rsid w:val="00C51723"/>
    <w:rsid w:val="00C5181D"/>
    <w:rsid w:val="00C52E7A"/>
    <w:rsid w:val="00C5358A"/>
    <w:rsid w:val="00C53A1C"/>
    <w:rsid w:val="00C54037"/>
    <w:rsid w:val="00C5403E"/>
    <w:rsid w:val="00C547F0"/>
    <w:rsid w:val="00C54A4A"/>
    <w:rsid w:val="00C556E1"/>
    <w:rsid w:val="00C565B9"/>
    <w:rsid w:val="00C57541"/>
    <w:rsid w:val="00C600BC"/>
    <w:rsid w:val="00C60681"/>
    <w:rsid w:val="00C60E6E"/>
    <w:rsid w:val="00C61122"/>
    <w:rsid w:val="00C614DB"/>
    <w:rsid w:val="00C61766"/>
    <w:rsid w:val="00C62842"/>
    <w:rsid w:val="00C63390"/>
    <w:rsid w:val="00C63DEA"/>
    <w:rsid w:val="00C63F6F"/>
    <w:rsid w:val="00C64B76"/>
    <w:rsid w:val="00C65027"/>
    <w:rsid w:val="00C6531E"/>
    <w:rsid w:val="00C653E4"/>
    <w:rsid w:val="00C6630C"/>
    <w:rsid w:val="00C663E8"/>
    <w:rsid w:val="00C6687A"/>
    <w:rsid w:val="00C671BD"/>
    <w:rsid w:val="00C70CE6"/>
    <w:rsid w:val="00C71A71"/>
    <w:rsid w:val="00C71B20"/>
    <w:rsid w:val="00C71D3E"/>
    <w:rsid w:val="00C71DDB"/>
    <w:rsid w:val="00C71FD3"/>
    <w:rsid w:val="00C72A89"/>
    <w:rsid w:val="00C73313"/>
    <w:rsid w:val="00C7354A"/>
    <w:rsid w:val="00C73BE0"/>
    <w:rsid w:val="00C75405"/>
    <w:rsid w:val="00C76916"/>
    <w:rsid w:val="00C7770C"/>
    <w:rsid w:val="00C77A84"/>
    <w:rsid w:val="00C8017D"/>
    <w:rsid w:val="00C812A5"/>
    <w:rsid w:val="00C81353"/>
    <w:rsid w:val="00C8187D"/>
    <w:rsid w:val="00C819F6"/>
    <w:rsid w:val="00C824FD"/>
    <w:rsid w:val="00C8255F"/>
    <w:rsid w:val="00C828D2"/>
    <w:rsid w:val="00C82FDC"/>
    <w:rsid w:val="00C835B7"/>
    <w:rsid w:val="00C84617"/>
    <w:rsid w:val="00C84D9A"/>
    <w:rsid w:val="00C85061"/>
    <w:rsid w:val="00C8571A"/>
    <w:rsid w:val="00C85D74"/>
    <w:rsid w:val="00C85DEB"/>
    <w:rsid w:val="00C8654A"/>
    <w:rsid w:val="00C869AD"/>
    <w:rsid w:val="00C86D7A"/>
    <w:rsid w:val="00C86DC6"/>
    <w:rsid w:val="00C879B1"/>
    <w:rsid w:val="00C901E9"/>
    <w:rsid w:val="00C905A2"/>
    <w:rsid w:val="00C907F7"/>
    <w:rsid w:val="00C90A59"/>
    <w:rsid w:val="00C90BD9"/>
    <w:rsid w:val="00C91642"/>
    <w:rsid w:val="00C91693"/>
    <w:rsid w:val="00C91D5B"/>
    <w:rsid w:val="00C9241B"/>
    <w:rsid w:val="00C925C9"/>
    <w:rsid w:val="00C9283C"/>
    <w:rsid w:val="00C928AE"/>
    <w:rsid w:val="00C93147"/>
    <w:rsid w:val="00C9341C"/>
    <w:rsid w:val="00C934FB"/>
    <w:rsid w:val="00C93D8C"/>
    <w:rsid w:val="00C9401C"/>
    <w:rsid w:val="00C94D75"/>
    <w:rsid w:val="00C950A6"/>
    <w:rsid w:val="00C95A65"/>
    <w:rsid w:val="00C95D78"/>
    <w:rsid w:val="00C9710C"/>
    <w:rsid w:val="00C978BD"/>
    <w:rsid w:val="00C97C3F"/>
    <w:rsid w:val="00C97CE0"/>
    <w:rsid w:val="00CA04B6"/>
    <w:rsid w:val="00CA1E4B"/>
    <w:rsid w:val="00CA285F"/>
    <w:rsid w:val="00CA34B7"/>
    <w:rsid w:val="00CA3B7A"/>
    <w:rsid w:val="00CA41E7"/>
    <w:rsid w:val="00CA421E"/>
    <w:rsid w:val="00CA4DA8"/>
    <w:rsid w:val="00CA5051"/>
    <w:rsid w:val="00CA5BF2"/>
    <w:rsid w:val="00CA60C0"/>
    <w:rsid w:val="00CA6247"/>
    <w:rsid w:val="00CA7A6B"/>
    <w:rsid w:val="00CB01D8"/>
    <w:rsid w:val="00CB0390"/>
    <w:rsid w:val="00CB0472"/>
    <w:rsid w:val="00CB0CF9"/>
    <w:rsid w:val="00CB0DFE"/>
    <w:rsid w:val="00CB1647"/>
    <w:rsid w:val="00CB1D65"/>
    <w:rsid w:val="00CB24F9"/>
    <w:rsid w:val="00CB25B2"/>
    <w:rsid w:val="00CB25D2"/>
    <w:rsid w:val="00CB2CB1"/>
    <w:rsid w:val="00CB44F2"/>
    <w:rsid w:val="00CB4513"/>
    <w:rsid w:val="00CB459D"/>
    <w:rsid w:val="00CB4960"/>
    <w:rsid w:val="00CB4AAE"/>
    <w:rsid w:val="00CB5256"/>
    <w:rsid w:val="00CB5298"/>
    <w:rsid w:val="00CB57A4"/>
    <w:rsid w:val="00CB5CF1"/>
    <w:rsid w:val="00CB6CE4"/>
    <w:rsid w:val="00CB6D98"/>
    <w:rsid w:val="00CB753E"/>
    <w:rsid w:val="00CC1B5A"/>
    <w:rsid w:val="00CC1D0F"/>
    <w:rsid w:val="00CC1EE8"/>
    <w:rsid w:val="00CC210D"/>
    <w:rsid w:val="00CC31D2"/>
    <w:rsid w:val="00CC4088"/>
    <w:rsid w:val="00CC565E"/>
    <w:rsid w:val="00CC5973"/>
    <w:rsid w:val="00CC6822"/>
    <w:rsid w:val="00CC6C8F"/>
    <w:rsid w:val="00CC70AC"/>
    <w:rsid w:val="00CC73F4"/>
    <w:rsid w:val="00CD01E2"/>
    <w:rsid w:val="00CD07C6"/>
    <w:rsid w:val="00CD099B"/>
    <w:rsid w:val="00CD0A4E"/>
    <w:rsid w:val="00CD0B21"/>
    <w:rsid w:val="00CD0EE2"/>
    <w:rsid w:val="00CD1020"/>
    <w:rsid w:val="00CD1EF8"/>
    <w:rsid w:val="00CD27A4"/>
    <w:rsid w:val="00CD2DE0"/>
    <w:rsid w:val="00CD37CF"/>
    <w:rsid w:val="00CD3B75"/>
    <w:rsid w:val="00CD5343"/>
    <w:rsid w:val="00CD62D6"/>
    <w:rsid w:val="00CD669A"/>
    <w:rsid w:val="00CD66AB"/>
    <w:rsid w:val="00CD6D00"/>
    <w:rsid w:val="00CD6DE5"/>
    <w:rsid w:val="00CD7542"/>
    <w:rsid w:val="00CD76FC"/>
    <w:rsid w:val="00CE01D3"/>
    <w:rsid w:val="00CE0E51"/>
    <w:rsid w:val="00CE10E8"/>
    <w:rsid w:val="00CE19B9"/>
    <w:rsid w:val="00CE2590"/>
    <w:rsid w:val="00CE5A55"/>
    <w:rsid w:val="00CE5CAA"/>
    <w:rsid w:val="00CE6076"/>
    <w:rsid w:val="00CE6179"/>
    <w:rsid w:val="00CE734A"/>
    <w:rsid w:val="00CE7B30"/>
    <w:rsid w:val="00CF032D"/>
    <w:rsid w:val="00CF0353"/>
    <w:rsid w:val="00CF09FD"/>
    <w:rsid w:val="00CF0A79"/>
    <w:rsid w:val="00CF0C8D"/>
    <w:rsid w:val="00CF1017"/>
    <w:rsid w:val="00CF21F9"/>
    <w:rsid w:val="00CF25D3"/>
    <w:rsid w:val="00CF2E44"/>
    <w:rsid w:val="00CF2FF0"/>
    <w:rsid w:val="00CF3ED3"/>
    <w:rsid w:val="00CF4516"/>
    <w:rsid w:val="00CF45C2"/>
    <w:rsid w:val="00CF46FF"/>
    <w:rsid w:val="00CF4B03"/>
    <w:rsid w:val="00CF5767"/>
    <w:rsid w:val="00D0034A"/>
    <w:rsid w:val="00D00972"/>
    <w:rsid w:val="00D01472"/>
    <w:rsid w:val="00D01C1E"/>
    <w:rsid w:val="00D02947"/>
    <w:rsid w:val="00D02CD1"/>
    <w:rsid w:val="00D0383C"/>
    <w:rsid w:val="00D0424C"/>
    <w:rsid w:val="00D048EF"/>
    <w:rsid w:val="00D049B9"/>
    <w:rsid w:val="00D05B9E"/>
    <w:rsid w:val="00D05CF9"/>
    <w:rsid w:val="00D066F1"/>
    <w:rsid w:val="00D072A6"/>
    <w:rsid w:val="00D07C97"/>
    <w:rsid w:val="00D10165"/>
    <w:rsid w:val="00D10359"/>
    <w:rsid w:val="00D10514"/>
    <w:rsid w:val="00D1171B"/>
    <w:rsid w:val="00D11745"/>
    <w:rsid w:val="00D11D56"/>
    <w:rsid w:val="00D126A4"/>
    <w:rsid w:val="00D13020"/>
    <w:rsid w:val="00D138FB"/>
    <w:rsid w:val="00D13A49"/>
    <w:rsid w:val="00D13ED9"/>
    <w:rsid w:val="00D15BD0"/>
    <w:rsid w:val="00D160DE"/>
    <w:rsid w:val="00D16336"/>
    <w:rsid w:val="00D16D6D"/>
    <w:rsid w:val="00D17A1D"/>
    <w:rsid w:val="00D20042"/>
    <w:rsid w:val="00D20E59"/>
    <w:rsid w:val="00D22D33"/>
    <w:rsid w:val="00D2439D"/>
    <w:rsid w:val="00D244CE"/>
    <w:rsid w:val="00D25EB8"/>
    <w:rsid w:val="00D2782C"/>
    <w:rsid w:val="00D27A94"/>
    <w:rsid w:val="00D27FA8"/>
    <w:rsid w:val="00D32088"/>
    <w:rsid w:val="00D3220C"/>
    <w:rsid w:val="00D32393"/>
    <w:rsid w:val="00D32C10"/>
    <w:rsid w:val="00D3354C"/>
    <w:rsid w:val="00D34448"/>
    <w:rsid w:val="00D367C8"/>
    <w:rsid w:val="00D36B12"/>
    <w:rsid w:val="00D3723F"/>
    <w:rsid w:val="00D37276"/>
    <w:rsid w:val="00D37415"/>
    <w:rsid w:val="00D37EBA"/>
    <w:rsid w:val="00D4036E"/>
    <w:rsid w:val="00D40A7C"/>
    <w:rsid w:val="00D40BDA"/>
    <w:rsid w:val="00D40E35"/>
    <w:rsid w:val="00D40FAA"/>
    <w:rsid w:val="00D41C39"/>
    <w:rsid w:val="00D41D2A"/>
    <w:rsid w:val="00D4254B"/>
    <w:rsid w:val="00D42585"/>
    <w:rsid w:val="00D430B8"/>
    <w:rsid w:val="00D43450"/>
    <w:rsid w:val="00D438DC"/>
    <w:rsid w:val="00D43967"/>
    <w:rsid w:val="00D439E6"/>
    <w:rsid w:val="00D4444C"/>
    <w:rsid w:val="00D446DF"/>
    <w:rsid w:val="00D44DD0"/>
    <w:rsid w:val="00D4583C"/>
    <w:rsid w:val="00D45FA8"/>
    <w:rsid w:val="00D464B2"/>
    <w:rsid w:val="00D46556"/>
    <w:rsid w:val="00D4738E"/>
    <w:rsid w:val="00D5097E"/>
    <w:rsid w:val="00D51306"/>
    <w:rsid w:val="00D5131C"/>
    <w:rsid w:val="00D51C2E"/>
    <w:rsid w:val="00D521A0"/>
    <w:rsid w:val="00D5253F"/>
    <w:rsid w:val="00D5269B"/>
    <w:rsid w:val="00D52D15"/>
    <w:rsid w:val="00D53383"/>
    <w:rsid w:val="00D538A5"/>
    <w:rsid w:val="00D5435F"/>
    <w:rsid w:val="00D54A87"/>
    <w:rsid w:val="00D54B7F"/>
    <w:rsid w:val="00D556AF"/>
    <w:rsid w:val="00D55756"/>
    <w:rsid w:val="00D569F0"/>
    <w:rsid w:val="00D57897"/>
    <w:rsid w:val="00D57F46"/>
    <w:rsid w:val="00D601F6"/>
    <w:rsid w:val="00D60B6A"/>
    <w:rsid w:val="00D6103A"/>
    <w:rsid w:val="00D61189"/>
    <w:rsid w:val="00D62AC2"/>
    <w:rsid w:val="00D6397C"/>
    <w:rsid w:val="00D63B82"/>
    <w:rsid w:val="00D64595"/>
    <w:rsid w:val="00D650FE"/>
    <w:rsid w:val="00D6558C"/>
    <w:rsid w:val="00D65712"/>
    <w:rsid w:val="00D657F6"/>
    <w:rsid w:val="00D65BFD"/>
    <w:rsid w:val="00D660B9"/>
    <w:rsid w:val="00D66E68"/>
    <w:rsid w:val="00D67231"/>
    <w:rsid w:val="00D674A1"/>
    <w:rsid w:val="00D70009"/>
    <w:rsid w:val="00D700B9"/>
    <w:rsid w:val="00D70C8C"/>
    <w:rsid w:val="00D719DC"/>
    <w:rsid w:val="00D71C37"/>
    <w:rsid w:val="00D71C5E"/>
    <w:rsid w:val="00D71F8A"/>
    <w:rsid w:val="00D72C94"/>
    <w:rsid w:val="00D75CFC"/>
    <w:rsid w:val="00D76060"/>
    <w:rsid w:val="00D762A7"/>
    <w:rsid w:val="00D768DD"/>
    <w:rsid w:val="00D775C2"/>
    <w:rsid w:val="00D7784C"/>
    <w:rsid w:val="00D77C5F"/>
    <w:rsid w:val="00D80139"/>
    <w:rsid w:val="00D806DE"/>
    <w:rsid w:val="00D808C8"/>
    <w:rsid w:val="00D80A6C"/>
    <w:rsid w:val="00D81176"/>
    <w:rsid w:val="00D81A90"/>
    <w:rsid w:val="00D81BD4"/>
    <w:rsid w:val="00D81E07"/>
    <w:rsid w:val="00D822C7"/>
    <w:rsid w:val="00D8273D"/>
    <w:rsid w:val="00D838F0"/>
    <w:rsid w:val="00D847C4"/>
    <w:rsid w:val="00D852CD"/>
    <w:rsid w:val="00D861D4"/>
    <w:rsid w:val="00D862B7"/>
    <w:rsid w:val="00D871DA"/>
    <w:rsid w:val="00D87652"/>
    <w:rsid w:val="00D87A03"/>
    <w:rsid w:val="00D87BB8"/>
    <w:rsid w:val="00D90189"/>
    <w:rsid w:val="00D9027A"/>
    <w:rsid w:val="00D90A35"/>
    <w:rsid w:val="00D90F2E"/>
    <w:rsid w:val="00D91C2A"/>
    <w:rsid w:val="00D9221F"/>
    <w:rsid w:val="00D92E3D"/>
    <w:rsid w:val="00D9312F"/>
    <w:rsid w:val="00D962B4"/>
    <w:rsid w:val="00D96B51"/>
    <w:rsid w:val="00D979AA"/>
    <w:rsid w:val="00DA002D"/>
    <w:rsid w:val="00DA03B4"/>
    <w:rsid w:val="00DA0D4F"/>
    <w:rsid w:val="00DA108C"/>
    <w:rsid w:val="00DA12CC"/>
    <w:rsid w:val="00DA1715"/>
    <w:rsid w:val="00DA1857"/>
    <w:rsid w:val="00DA1E49"/>
    <w:rsid w:val="00DA2D9C"/>
    <w:rsid w:val="00DA3974"/>
    <w:rsid w:val="00DA3B1F"/>
    <w:rsid w:val="00DA3FD3"/>
    <w:rsid w:val="00DA5011"/>
    <w:rsid w:val="00DA54ED"/>
    <w:rsid w:val="00DA5C0B"/>
    <w:rsid w:val="00DA5C89"/>
    <w:rsid w:val="00DA5DE0"/>
    <w:rsid w:val="00DA6087"/>
    <w:rsid w:val="00DA6F8F"/>
    <w:rsid w:val="00DA7B5B"/>
    <w:rsid w:val="00DA7E37"/>
    <w:rsid w:val="00DB0053"/>
    <w:rsid w:val="00DB022A"/>
    <w:rsid w:val="00DB0350"/>
    <w:rsid w:val="00DB0B09"/>
    <w:rsid w:val="00DB0C86"/>
    <w:rsid w:val="00DB0F9D"/>
    <w:rsid w:val="00DB0FC8"/>
    <w:rsid w:val="00DB112F"/>
    <w:rsid w:val="00DB15F5"/>
    <w:rsid w:val="00DB1950"/>
    <w:rsid w:val="00DB1995"/>
    <w:rsid w:val="00DB1E67"/>
    <w:rsid w:val="00DB2665"/>
    <w:rsid w:val="00DB3A42"/>
    <w:rsid w:val="00DB3C3A"/>
    <w:rsid w:val="00DB3EE5"/>
    <w:rsid w:val="00DB43EA"/>
    <w:rsid w:val="00DB464A"/>
    <w:rsid w:val="00DB4674"/>
    <w:rsid w:val="00DB506C"/>
    <w:rsid w:val="00DB5435"/>
    <w:rsid w:val="00DB5639"/>
    <w:rsid w:val="00DB5D3E"/>
    <w:rsid w:val="00DB620C"/>
    <w:rsid w:val="00DB641F"/>
    <w:rsid w:val="00DB65E1"/>
    <w:rsid w:val="00DB683E"/>
    <w:rsid w:val="00DB6C56"/>
    <w:rsid w:val="00DB7253"/>
    <w:rsid w:val="00DC01D2"/>
    <w:rsid w:val="00DC0223"/>
    <w:rsid w:val="00DC08C9"/>
    <w:rsid w:val="00DC09F7"/>
    <w:rsid w:val="00DC1CD5"/>
    <w:rsid w:val="00DC26B3"/>
    <w:rsid w:val="00DC2F9D"/>
    <w:rsid w:val="00DC328D"/>
    <w:rsid w:val="00DC3EF1"/>
    <w:rsid w:val="00DC3F17"/>
    <w:rsid w:val="00DC4512"/>
    <w:rsid w:val="00DC457B"/>
    <w:rsid w:val="00DC4CA8"/>
    <w:rsid w:val="00DC4DC8"/>
    <w:rsid w:val="00DC5016"/>
    <w:rsid w:val="00DC579E"/>
    <w:rsid w:val="00DC6262"/>
    <w:rsid w:val="00DC6DC5"/>
    <w:rsid w:val="00DD0342"/>
    <w:rsid w:val="00DD0678"/>
    <w:rsid w:val="00DD0EAF"/>
    <w:rsid w:val="00DD145A"/>
    <w:rsid w:val="00DD14A3"/>
    <w:rsid w:val="00DD1A8B"/>
    <w:rsid w:val="00DD20A7"/>
    <w:rsid w:val="00DD2E64"/>
    <w:rsid w:val="00DD3113"/>
    <w:rsid w:val="00DD383D"/>
    <w:rsid w:val="00DD3B80"/>
    <w:rsid w:val="00DD493C"/>
    <w:rsid w:val="00DD4BBF"/>
    <w:rsid w:val="00DD5CC8"/>
    <w:rsid w:val="00DD644F"/>
    <w:rsid w:val="00DD66F7"/>
    <w:rsid w:val="00DD6F2E"/>
    <w:rsid w:val="00DD7555"/>
    <w:rsid w:val="00DE088C"/>
    <w:rsid w:val="00DE1FA8"/>
    <w:rsid w:val="00DE226D"/>
    <w:rsid w:val="00DE2481"/>
    <w:rsid w:val="00DE3054"/>
    <w:rsid w:val="00DE33C9"/>
    <w:rsid w:val="00DE4155"/>
    <w:rsid w:val="00DE45F9"/>
    <w:rsid w:val="00DE4C0D"/>
    <w:rsid w:val="00DE56F4"/>
    <w:rsid w:val="00DE5C73"/>
    <w:rsid w:val="00DE6094"/>
    <w:rsid w:val="00DE60D0"/>
    <w:rsid w:val="00DE70DC"/>
    <w:rsid w:val="00DE7F91"/>
    <w:rsid w:val="00DF04EA"/>
    <w:rsid w:val="00DF1812"/>
    <w:rsid w:val="00DF3069"/>
    <w:rsid w:val="00DF3BE8"/>
    <w:rsid w:val="00DF3C51"/>
    <w:rsid w:val="00DF4E63"/>
    <w:rsid w:val="00DF4FDA"/>
    <w:rsid w:val="00DF7FF6"/>
    <w:rsid w:val="00E0027B"/>
    <w:rsid w:val="00E01111"/>
    <w:rsid w:val="00E01594"/>
    <w:rsid w:val="00E01B8D"/>
    <w:rsid w:val="00E0210A"/>
    <w:rsid w:val="00E023C6"/>
    <w:rsid w:val="00E024B9"/>
    <w:rsid w:val="00E027E5"/>
    <w:rsid w:val="00E0357C"/>
    <w:rsid w:val="00E038E5"/>
    <w:rsid w:val="00E03C27"/>
    <w:rsid w:val="00E03D7B"/>
    <w:rsid w:val="00E0419C"/>
    <w:rsid w:val="00E04352"/>
    <w:rsid w:val="00E043F3"/>
    <w:rsid w:val="00E04764"/>
    <w:rsid w:val="00E05353"/>
    <w:rsid w:val="00E064AB"/>
    <w:rsid w:val="00E06C49"/>
    <w:rsid w:val="00E103E9"/>
    <w:rsid w:val="00E10A09"/>
    <w:rsid w:val="00E10CFC"/>
    <w:rsid w:val="00E11BA3"/>
    <w:rsid w:val="00E12157"/>
    <w:rsid w:val="00E1218B"/>
    <w:rsid w:val="00E121D5"/>
    <w:rsid w:val="00E13695"/>
    <w:rsid w:val="00E16036"/>
    <w:rsid w:val="00E169B6"/>
    <w:rsid w:val="00E16DE8"/>
    <w:rsid w:val="00E17B5D"/>
    <w:rsid w:val="00E17E12"/>
    <w:rsid w:val="00E20029"/>
    <w:rsid w:val="00E2016A"/>
    <w:rsid w:val="00E213B8"/>
    <w:rsid w:val="00E217B5"/>
    <w:rsid w:val="00E22459"/>
    <w:rsid w:val="00E224F6"/>
    <w:rsid w:val="00E22AAE"/>
    <w:rsid w:val="00E235A5"/>
    <w:rsid w:val="00E238BA"/>
    <w:rsid w:val="00E24BB1"/>
    <w:rsid w:val="00E24CE9"/>
    <w:rsid w:val="00E25601"/>
    <w:rsid w:val="00E25649"/>
    <w:rsid w:val="00E264D9"/>
    <w:rsid w:val="00E2691F"/>
    <w:rsid w:val="00E27C41"/>
    <w:rsid w:val="00E30287"/>
    <w:rsid w:val="00E30741"/>
    <w:rsid w:val="00E3146D"/>
    <w:rsid w:val="00E31B55"/>
    <w:rsid w:val="00E326FB"/>
    <w:rsid w:val="00E337FC"/>
    <w:rsid w:val="00E339B4"/>
    <w:rsid w:val="00E33E49"/>
    <w:rsid w:val="00E34155"/>
    <w:rsid w:val="00E34808"/>
    <w:rsid w:val="00E35637"/>
    <w:rsid w:val="00E364A4"/>
    <w:rsid w:val="00E365E3"/>
    <w:rsid w:val="00E369AF"/>
    <w:rsid w:val="00E3744A"/>
    <w:rsid w:val="00E378AD"/>
    <w:rsid w:val="00E404AD"/>
    <w:rsid w:val="00E40A85"/>
    <w:rsid w:val="00E40DCD"/>
    <w:rsid w:val="00E414F7"/>
    <w:rsid w:val="00E42834"/>
    <w:rsid w:val="00E42C95"/>
    <w:rsid w:val="00E4341C"/>
    <w:rsid w:val="00E43C12"/>
    <w:rsid w:val="00E43F11"/>
    <w:rsid w:val="00E448E6"/>
    <w:rsid w:val="00E44A73"/>
    <w:rsid w:val="00E469D7"/>
    <w:rsid w:val="00E471B4"/>
    <w:rsid w:val="00E47491"/>
    <w:rsid w:val="00E47C97"/>
    <w:rsid w:val="00E500D6"/>
    <w:rsid w:val="00E50189"/>
    <w:rsid w:val="00E51361"/>
    <w:rsid w:val="00E52227"/>
    <w:rsid w:val="00E52230"/>
    <w:rsid w:val="00E53CF1"/>
    <w:rsid w:val="00E5470B"/>
    <w:rsid w:val="00E54C1B"/>
    <w:rsid w:val="00E55051"/>
    <w:rsid w:val="00E55295"/>
    <w:rsid w:val="00E5650C"/>
    <w:rsid w:val="00E566D9"/>
    <w:rsid w:val="00E57B2D"/>
    <w:rsid w:val="00E57CE8"/>
    <w:rsid w:val="00E603CC"/>
    <w:rsid w:val="00E61B16"/>
    <w:rsid w:val="00E61D2A"/>
    <w:rsid w:val="00E624FC"/>
    <w:rsid w:val="00E641B0"/>
    <w:rsid w:val="00E64EBD"/>
    <w:rsid w:val="00E650BB"/>
    <w:rsid w:val="00E65DC8"/>
    <w:rsid w:val="00E65DE7"/>
    <w:rsid w:val="00E67717"/>
    <w:rsid w:val="00E67DA2"/>
    <w:rsid w:val="00E7229D"/>
    <w:rsid w:val="00E73276"/>
    <w:rsid w:val="00E738D1"/>
    <w:rsid w:val="00E7398C"/>
    <w:rsid w:val="00E74823"/>
    <w:rsid w:val="00E7547B"/>
    <w:rsid w:val="00E75653"/>
    <w:rsid w:val="00E758D0"/>
    <w:rsid w:val="00E76DAF"/>
    <w:rsid w:val="00E77712"/>
    <w:rsid w:val="00E777AE"/>
    <w:rsid w:val="00E778DA"/>
    <w:rsid w:val="00E80684"/>
    <w:rsid w:val="00E80D41"/>
    <w:rsid w:val="00E81ED7"/>
    <w:rsid w:val="00E821E9"/>
    <w:rsid w:val="00E831BA"/>
    <w:rsid w:val="00E8382F"/>
    <w:rsid w:val="00E839BA"/>
    <w:rsid w:val="00E83F70"/>
    <w:rsid w:val="00E847B1"/>
    <w:rsid w:val="00E8496B"/>
    <w:rsid w:val="00E84CFE"/>
    <w:rsid w:val="00E85522"/>
    <w:rsid w:val="00E85C6F"/>
    <w:rsid w:val="00E860D5"/>
    <w:rsid w:val="00E8632D"/>
    <w:rsid w:val="00E86F6F"/>
    <w:rsid w:val="00E9208C"/>
    <w:rsid w:val="00E925B1"/>
    <w:rsid w:val="00E935F3"/>
    <w:rsid w:val="00E93BFE"/>
    <w:rsid w:val="00E95127"/>
    <w:rsid w:val="00E951E6"/>
    <w:rsid w:val="00E95946"/>
    <w:rsid w:val="00E95AB0"/>
    <w:rsid w:val="00E9616A"/>
    <w:rsid w:val="00E96537"/>
    <w:rsid w:val="00E965F6"/>
    <w:rsid w:val="00E969F5"/>
    <w:rsid w:val="00E97155"/>
    <w:rsid w:val="00E978C9"/>
    <w:rsid w:val="00E97DB1"/>
    <w:rsid w:val="00EA0D4A"/>
    <w:rsid w:val="00EA1550"/>
    <w:rsid w:val="00EA1A40"/>
    <w:rsid w:val="00EA220E"/>
    <w:rsid w:val="00EA24AD"/>
    <w:rsid w:val="00EA2905"/>
    <w:rsid w:val="00EA2CB2"/>
    <w:rsid w:val="00EA3642"/>
    <w:rsid w:val="00EA3D73"/>
    <w:rsid w:val="00EA3DF7"/>
    <w:rsid w:val="00EA411E"/>
    <w:rsid w:val="00EA6AFA"/>
    <w:rsid w:val="00EA6B32"/>
    <w:rsid w:val="00EA6EF2"/>
    <w:rsid w:val="00EA75EB"/>
    <w:rsid w:val="00EA7740"/>
    <w:rsid w:val="00EB03A7"/>
    <w:rsid w:val="00EB105B"/>
    <w:rsid w:val="00EB13B2"/>
    <w:rsid w:val="00EB25E9"/>
    <w:rsid w:val="00EB33DF"/>
    <w:rsid w:val="00EB3899"/>
    <w:rsid w:val="00EB3938"/>
    <w:rsid w:val="00EB3ACB"/>
    <w:rsid w:val="00EB4D3E"/>
    <w:rsid w:val="00EB540D"/>
    <w:rsid w:val="00EB59DE"/>
    <w:rsid w:val="00EB66CE"/>
    <w:rsid w:val="00EB6DE3"/>
    <w:rsid w:val="00EB75D4"/>
    <w:rsid w:val="00EB7865"/>
    <w:rsid w:val="00EC05AA"/>
    <w:rsid w:val="00EC0C9B"/>
    <w:rsid w:val="00EC0D9F"/>
    <w:rsid w:val="00EC0EE7"/>
    <w:rsid w:val="00EC2CF4"/>
    <w:rsid w:val="00EC3654"/>
    <w:rsid w:val="00EC3882"/>
    <w:rsid w:val="00EC38C0"/>
    <w:rsid w:val="00EC46A8"/>
    <w:rsid w:val="00EC4748"/>
    <w:rsid w:val="00EC4C49"/>
    <w:rsid w:val="00EC4EA1"/>
    <w:rsid w:val="00EC4EB7"/>
    <w:rsid w:val="00EC5708"/>
    <w:rsid w:val="00EC577B"/>
    <w:rsid w:val="00EC589A"/>
    <w:rsid w:val="00EC5AC2"/>
    <w:rsid w:val="00EC6B54"/>
    <w:rsid w:val="00EC6F8A"/>
    <w:rsid w:val="00EC7886"/>
    <w:rsid w:val="00EC7C23"/>
    <w:rsid w:val="00ED0313"/>
    <w:rsid w:val="00ED18D4"/>
    <w:rsid w:val="00ED2361"/>
    <w:rsid w:val="00ED268D"/>
    <w:rsid w:val="00ED28E3"/>
    <w:rsid w:val="00ED2F14"/>
    <w:rsid w:val="00ED362C"/>
    <w:rsid w:val="00ED3997"/>
    <w:rsid w:val="00ED3B32"/>
    <w:rsid w:val="00ED44A1"/>
    <w:rsid w:val="00ED47A2"/>
    <w:rsid w:val="00ED5064"/>
    <w:rsid w:val="00ED599B"/>
    <w:rsid w:val="00ED5FD8"/>
    <w:rsid w:val="00ED63E7"/>
    <w:rsid w:val="00ED654C"/>
    <w:rsid w:val="00ED67DB"/>
    <w:rsid w:val="00ED7A4F"/>
    <w:rsid w:val="00ED7FD9"/>
    <w:rsid w:val="00EE05BF"/>
    <w:rsid w:val="00EE083B"/>
    <w:rsid w:val="00EE12CB"/>
    <w:rsid w:val="00EE136F"/>
    <w:rsid w:val="00EE193E"/>
    <w:rsid w:val="00EE1BCA"/>
    <w:rsid w:val="00EE3E5A"/>
    <w:rsid w:val="00EE4426"/>
    <w:rsid w:val="00EE4C31"/>
    <w:rsid w:val="00EE50E5"/>
    <w:rsid w:val="00EE59FD"/>
    <w:rsid w:val="00EE5B5C"/>
    <w:rsid w:val="00EE6474"/>
    <w:rsid w:val="00EE76BC"/>
    <w:rsid w:val="00EE7E16"/>
    <w:rsid w:val="00EF0445"/>
    <w:rsid w:val="00EF066D"/>
    <w:rsid w:val="00EF0CCE"/>
    <w:rsid w:val="00EF0D8E"/>
    <w:rsid w:val="00EF122F"/>
    <w:rsid w:val="00EF1451"/>
    <w:rsid w:val="00EF199E"/>
    <w:rsid w:val="00EF1C90"/>
    <w:rsid w:val="00EF331C"/>
    <w:rsid w:val="00EF36C6"/>
    <w:rsid w:val="00EF3809"/>
    <w:rsid w:val="00EF40AE"/>
    <w:rsid w:val="00EF4937"/>
    <w:rsid w:val="00EF4F15"/>
    <w:rsid w:val="00EF50CB"/>
    <w:rsid w:val="00EF51D6"/>
    <w:rsid w:val="00EF5D7E"/>
    <w:rsid w:val="00EF774C"/>
    <w:rsid w:val="00F0000D"/>
    <w:rsid w:val="00F009B4"/>
    <w:rsid w:val="00F0145F"/>
    <w:rsid w:val="00F0243F"/>
    <w:rsid w:val="00F0254F"/>
    <w:rsid w:val="00F0295B"/>
    <w:rsid w:val="00F02A83"/>
    <w:rsid w:val="00F02D63"/>
    <w:rsid w:val="00F0330F"/>
    <w:rsid w:val="00F033B9"/>
    <w:rsid w:val="00F037F4"/>
    <w:rsid w:val="00F03DE5"/>
    <w:rsid w:val="00F040C9"/>
    <w:rsid w:val="00F04C01"/>
    <w:rsid w:val="00F052A2"/>
    <w:rsid w:val="00F05421"/>
    <w:rsid w:val="00F05AF8"/>
    <w:rsid w:val="00F06D31"/>
    <w:rsid w:val="00F0720F"/>
    <w:rsid w:val="00F10657"/>
    <w:rsid w:val="00F12A02"/>
    <w:rsid w:val="00F130E1"/>
    <w:rsid w:val="00F132B9"/>
    <w:rsid w:val="00F13746"/>
    <w:rsid w:val="00F144BC"/>
    <w:rsid w:val="00F145EC"/>
    <w:rsid w:val="00F14E76"/>
    <w:rsid w:val="00F15158"/>
    <w:rsid w:val="00F15FF5"/>
    <w:rsid w:val="00F168D1"/>
    <w:rsid w:val="00F16E32"/>
    <w:rsid w:val="00F1701E"/>
    <w:rsid w:val="00F171D6"/>
    <w:rsid w:val="00F1748D"/>
    <w:rsid w:val="00F17C95"/>
    <w:rsid w:val="00F20B60"/>
    <w:rsid w:val="00F20C8B"/>
    <w:rsid w:val="00F20EB5"/>
    <w:rsid w:val="00F21C18"/>
    <w:rsid w:val="00F22437"/>
    <w:rsid w:val="00F225B8"/>
    <w:rsid w:val="00F22787"/>
    <w:rsid w:val="00F22861"/>
    <w:rsid w:val="00F229EC"/>
    <w:rsid w:val="00F238E7"/>
    <w:rsid w:val="00F23C32"/>
    <w:rsid w:val="00F2472A"/>
    <w:rsid w:val="00F24AD8"/>
    <w:rsid w:val="00F24C0C"/>
    <w:rsid w:val="00F25660"/>
    <w:rsid w:val="00F25A7E"/>
    <w:rsid w:val="00F25B72"/>
    <w:rsid w:val="00F260B2"/>
    <w:rsid w:val="00F301B6"/>
    <w:rsid w:val="00F302B5"/>
    <w:rsid w:val="00F30A7B"/>
    <w:rsid w:val="00F30AA6"/>
    <w:rsid w:val="00F30E1C"/>
    <w:rsid w:val="00F317DE"/>
    <w:rsid w:val="00F31821"/>
    <w:rsid w:val="00F318F7"/>
    <w:rsid w:val="00F31EEC"/>
    <w:rsid w:val="00F327C8"/>
    <w:rsid w:val="00F32A07"/>
    <w:rsid w:val="00F32A48"/>
    <w:rsid w:val="00F32BE3"/>
    <w:rsid w:val="00F32F59"/>
    <w:rsid w:val="00F34022"/>
    <w:rsid w:val="00F34225"/>
    <w:rsid w:val="00F343A3"/>
    <w:rsid w:val="00F34BBF"/>
    <w:rsid w:val="00F34E95"/>
    <w:rsid w:val="00F34FC6"/>
    <w:rsid w:val="00F359C9"/>
    <w:rsid w:val="00F36010"/>
    <w:rsid w:val="00F366E6"/>
    <w:rsid w:val="00F3676C"/>
    <w:rsid w:val="00F37A6C"/>
    <w:rsid w:val="00F37E9D"/>
    <w:rsid w:val="00F40BFA"/>
    <w:rsid w:val="00F40C5C"/>
    <w:rsid w:val="00F40D49"/>
    <w:rsid w:val="00F40F0B"/>
    <w:rsid w:val="00F415C7"/>
    <w:rsid w:val="00F426A4"/>
    <w:rsid w:val="00F42F29"/>
    <w:rsid w:val="00F4340C"/>
    <w:rsid w:val="00F43D8B"/>
    <w:rsid w:val="00F43FDC"/>
    <w:rsid w:val="00F44AC2"/>
    <w:rsid w:val="00F45AAE"/>
    <w:rsid w:val="00F4679F"/>
    <w:rsid w:val="00F469DB"/>
    <w:rsid w:val="00F46AB3"/>
    <w:rsid w:val="00F47E3A"/>
    <w:rsid w:val="00F47F35"/>
    <w:rsid w:val="00F503F6"/>
    <w:rsid w:val="00F50465"/>
    <w:rsid w:val="00F50C85"/>
    <w:rsid w:val="00F54ED4"/>
    <w:rsid w:val="00F551B3"/>
    <w:rsid w:val="00F55509"/>
    <w:rsid w:val="00F56733"/>
    <w:rsid w:val="00F5702A"/>
    <w:rsid w:val="00F57176"/>
    <w:rsid w:val="00F576C1"/>
    <w:rsid w:val="00F612FF"/>
    <w:rsid w:val="00F61801"/>
    <w:rsid w:val="00F61EB6"/>
    <w:rsid w:val="00F627C2"/>
    <w:rsid w:val="00F6302E"/>
    <w:rsid w:val="00F6333C"/>
    <w:rsid w:val="00F646DE"/>
    <w:rsid w:val="00F64DB3"/>
    <w:rsid w:val="00F6503E"/>
    <w:rsid w:val="00F65364"/>
    <w:rsid w:val="00F65D0E"/>
    <w:rsid w:val="00F66B3A"/>
    <w:rsid w:val="00F677DE"/>
    <w:rsid w:val="00F67B5B"/>
    <w:rsid w:val="00F67C2A"/>
    <w:rsid w:val="00F67DDD"/>
    <w:rsid w:val="00F701B0"/>
    <w:rsid w:val="00F70505"/>
    <w:rsid w:val="00F70546"/>
    <w:rsid w:val="00F7075E"/>
    <w:rsid w:val="00F70B43"/>
    <w:rsid w:val="00F70D11"/>
    <w:rsid w:val="00F716DC"/>
    <w:rsid w:val="00F720E6"/>
    <w:rsid w:val="00F725C6"/>
    <w:rsid w:val="00F72792"/>
    <w:rsid w:val="00F72917"/>
    <w:rsid w:val="00F72BF6"/>
    <w:rsid w:val="00F730C1"/>
    <w:rsid w:val="00F7330B"/>
    <w:rsid w:val="00F73818"/>
    <w:rsid w:val="00F74011"/>
    <w:rsid w:val="00F7457B"/>
    <w:rsid w:val="00F761B6"/>
    <w:rsid w:val="00F76584"/>
    <w:rsid w:val="00F765E4"/>
    <w:rsid w:val="00F76F84"/>
    <w:rsid w:val="00F771F9"/>
    <w:rsid w:val="00F77A67"/>
    <w:rsid w:val="00F8009E"/>
    <w:rsid w:val="00F8084A"/>
    <w:rsid w:val="00F82073"/>
    <w:rsid w:val="00F82D43"/>
    <w:rsid w:val="00F835FF"/>
    <w:rsid w:val="00F83D85"/>
    <w:rsid w:val="00F85875"/>
    <w:rsid w:val="00F86E8B"/>
    <w:rsid w:val="00F87A85"/>
    <w:rsid w:val="00F9166A"/>
    <w:rsid w:val="00F92E5E"/>
    <w:rsid w:val="00F9474E"/>
    <w:rsid w:val="00F952BC"/>
    <w:rsid w:val="00F95360"/>
    <w:rsid w:val="00F95466"/>
    <w:rsid w:val="00F959EB"/>
    <w:rsid w:val="00F95CAE"/>
    <w:rsid w:val="00F962F0"/>
    <w:rsid w:val="00F964DB"/>
    <w:rsid w:val="00F96858"/>
    <w:rsid w:val="00F96927"/>
    <w:rsid w:val="00F9740E"/>
    <w:rsid w:val="00F979D4"/>
    <w:rsid w:val="00FA0179"/>
    <w:rsid w:val="00FA05BE"/>
    <w:rsid w:val="00FA0B38"/>
    <w:rsid w:val="00FA1D95"/>
    <w:rsid w:val="00FA2A9D"/>
    <w:rsid w:val="00FA2B81"/>
    <w:rsid w:val="00FA2F08"/>
    <w:rsid w:val="00FA339F"/>
    <w:rsid w:val="00FA34C3"/>
    <w:rsid w:val="00FA3618"/>
    <w:rsid w:val="00FA36E3"/>
    <w:rsid w:val="00FA4E90"/>
    <w:rsid w:val="00FA5890"/>
    <w:rsid w:val="00FA62B6"/>
    <w:rsid w:val="00FA7019"/>
    <w:rsid w:val="00FA7062"/>
    <w:rsid w:val="00FA7296"/>
    <w:rsid w:val="00FA72DC"/>
    <w:rsid w:val="00FA7369"/>
    <w:rsid w:val="00FA7FCA"/>
    <w:rsid w:val="00FB0179"/>
    <w:rsid w:val="00FB0DA8"/>
    <w:rsid w:val="00FB0EFA"/>
    <w:rsid w:val="00FB1363"/>
    <w:rsid w:val="00FB2157"/>
    <w:rsid w:val="00FB2805"/>
    <w:rsid w:val="00FB3190"/>
    <w:rsid w:val="00FB3400"/>
    <w:rsid w:val="00FB4138"/>
    <w:rsid w:val="00FB422B"/>
    <w:rsid w:val="00FB573A"/>
    <w:rsid w:val="00FB5BFA"/>
    <w:rsid w:val="00FB650F"/>
    <w:rsid w:val="00FB66EB"/>
    <w:rsid w:val="00FB72B3"/>
    <w:rsid w:val="00FC0292"/>
    <w:rsid w:val="00FC0317"/>
    <w:rsid w:val="00FC1996"/>
    <w:rsid w:val="00FC21C5"/>
    <w:rsid w:val="00FC2632"/>
    <w:rsid w:val="00FC2AC4"/>
    <w:rsid w:val="00FC2CBA"/>
    <w:rsid w:val="00FC2F48"/>
    <w:rsid w:val="00FC38D2"/>
    <w:rsid w:val="00FC3DC8"/>
    <w:rsid w:val="00FC489B"/>
    <w:rsid w:val="00FC6B67"/>
    <w:rsid w:val="00FC6C8C"/>
    <w:rsid w:val="00FC6D97"/>
    <w:rsid w:val="00FD080D"/>
    <w:rsid w:val="00FD08F9"/>
    <w:rsid w:val="00FD0C93"/>
    <w:rsid w:val="00FD0EEF"/>
    <w:rsid w:val="00FD156C"/>
    <w:rsid w:val="00FD1F25"/>
    <w:rsid w:val="00FD279D"/>
    <w:rsid w:val="00FD27C1"/>
    <w:rsid w:val="00FD2A63"/>
    <w:rsid w:val="00FD2D46"/>
    <w:rsid w:val="00FD37D8"/>
    <w:rsid w:val="00FD50FF"/>
    <w:rsid w:val="00FD52CC"/>
    <w:rsid w:val="00FD589B"/>
    <w:rsid w:val="00FD5E81"/>
    <w:rsid w:val="00FD600C"/>
    <w:rsid w:val="00FD65C5"/>
    <w:rsid w:val="00FD6E07"/>
    <w:rsid w:val="00FD74CF"/>
    <w:rsid w:val="00FE03E0"/>
    <w:rsid w:val="00FE10C8"/>
    <w:rsid w:val="00FE1259"/>
    <w:rsid w:val="00FE1386"/>
    <w:rsid w:val="00FE1774"/>
    <w:rsid w:val="00FE19A6"/>
    <w:rsid w:val="00FE2043"/>
    <w:rsid w:val="00FE2546"/>
    <w:rsid w:val="00FE2964"/>
    <w:rsid w:val="00FE2C64"/>
    <w:rsid w:val="00FE2CE8"/>
    <w:rsid w:val="00FE381A"/>
    <w:rsid w:val="00FE3C0F"/>
    <w:rsid w:val="00FE4356"/>
    <w:rsid w:val="00FE5406"/>
    <w:rsid w:val="00FE54C5"/>
    <w:rsid w:val="00FE5590"/>
    <w:rsid w:val="00FE59C1"/>
    <w:rsid w:val="00FE5CA9"/>
    <w:rsid w:val="00FE616C"/>
    <w:rsid w:val="00FE625F"/>
    <w:rsid w:val="00FE7462"/>
    <w:rsid w:val="00FE748F"/>
    <w:rsid w:val="00FF07CD"/>
    <w:rsid w:val="00FF1AC8"/>
    <w:rsid w:val="00FF1BE5"/>
    <w:rsid w:val="00FF267B"/>
    <w:rsid w:val="00FF2848"/>
    <w:rsid w:val="00FF2E71"/>
    <w:rsid w:val="00FF2FF5"/>
    <w:rsid w:val="00FF3171"/>
    <w:rsid w:val="00FF3616"/>
    <w:rsid w:val="00FF3BE3"/>
    <w:rsid w:val="00FF4174"/>
    <w:rsid w:val="00FF47DB"/>
    <w:rsid w:val="00FF4D6C"/>
    <w:rsid w:val="00FF5D03"/>
    <w:rsid w:val="00FF5E09"/>
    <w:rsid w:val="00FF6375"/>
    <w:rsid w:val="00FF6A82"/>
    <w:rsid w:val="00FF6FCB"/>
    <w:rsid w:val="00FF71EE"/>
    <w:rsid w:val="00FF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3293BD"/>
  <w15:docId w15:val="{56F456B5-6C45-4716-B8EA-320F3256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25E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0B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B0B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0C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0CB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B5425E"/>
  </w:style>
  <w:style w:type="paragraph" w:styleId="BodyText">
    <w:name w:val="Body Text"/>
    <w:basedOn w:val="Normal"/>
    <w:link w:val="BodyTextChar"/>
    <w:rsid w:val="00B5425E"/>
    <w:rPr>
      <w:b/>
      <w:color w:val="000000"/>
      <w:sz w:val="32"/>
    </w:rPr>
  </w:style>
  <w:style w:type="character" w:customStyle="1" w:styleId="BodyTextChar">
    <w:name w:val="Body Text Char"/>
    <w:basedOn w:val="DefaultParagraphFont"/>
    <w:link w:val="BodyText"/>
    <w:rsid w:val="00B5425E"/>
    <w:rPr>
      <w:rFonts w:ascii="Times" w:eastAsia="平成明朝" w:hAnsi="Times" w:cs="Times New Roman"/>
      <w:b/>
      <w:color w:val="000000"/>
      <w:sz w:val="32"/>
      <w:szCs w:val="20"/>
    </w:rPr>
  </w:style>
  <w:style w:type="paragraph" w:styleId="PlainText">
    <w:name w:val="Plain Text"/>
    <w:basedOn w:val="Normal"/>
    <w:link w:val="PlainTextChar"/>
    <w:rsid w:val="00B5425E"/>
    <w:rPr>
      <w:rFonts w:ascii="MS Mincho" w:eastAsia="MS Mincho" w:hAnsi="Century"/>
      <w:szCs w:val="24"/>
    </w:rPr>
  </w:style>
  <w:style w:type="character" w:customStyle="1" w:styleId="PlainTextChar">
    <w:name w:val="Plain Text Char"/>
    <w:basedOn w:val="DefaultParagraphFont"/>
    <w:link w:val="PlainText"/>
    <w:rsid w:val="00B5425E"/>
    <w:rPr>
      <w:rFonts w:ascii="MS Mincho" w:eastAsia="MS Mincho" w:hAnsi="Century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43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4371"/>
    <w:rPr>
      <w:rFonts w:ascii="Times" w:eastAsia="平成明朝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443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4371"/>
    <w:rPr>
      <w:rFonts w:ascii="Times" w:eastAsia="平成明朝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90B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0B41"/>
    <w:pPr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B41"/>
  </w:style>
  <w:style w:type="paragraph" w:styleId="BalloonText">
    <w:name w:val="Balloon Text"/>
    <w:basedOn w:val="Normal"/>
    <w:link w:val="BalloonTextChar"/>
    <w:uiPriority w:val="99"/>
    <w:semiHidden/>
    <w:unhideWhenUsed/>
    <w:rsid w:val="00890B4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B4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399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6222C4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222C4"/>
    <w:rPr>
      <w:rFonts w:ascii="Times" w:eastAsia="平成明朝" w:hAnsi="Times" w:cs="Times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0"/>
    <w:rsid w:val="006222C4"/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6222C4"/>
    <w:rPr>
      <w:rFonts w:ascii="Times" w:eastAsia="平成明朝" w:hAnsi="Times" w:cs="Times"/>
      <w:noProof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1F7"/>
    <w:rPr>
      <w:rFonts w:ascii="Times" w:eastAsia="平成明朝" w:hAnsi="Times" w:cs="Times New Roman"/>
      <w:b/>
      <w:bCs/>
      <w:sz w:val="24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1F7"/>
    <w:rPr>
      <w:rFonts w:ascii="Times" w:eastAsia="平成明朝" w:hAnsi="Times" w:cs="Times New Roman"/>
      <w:b/>
      <w:bCs/>
      <w:sz w:val="24"/>
      <w:szCs w:val="20"/>
    </w:rPr>
  </w:style>
  <w:style w:type="paragraph" w:styleId="Revision">
    <w:name w:val="Revision"/>
    <w:hidden/>
    <w:uiPriority w:val="99"/>
    <w:semiHidden/>
    <w:rsid w:val="0085559D"/>
    <w:rPr>
      <w:rFonts w:ascii="Times" w:eastAsia="平成明朝" w:hAnsi="Times" w:cs="Times New Roman"/>
      <w:sz w:val="24"/>
      <w:szCs w:val="20"/>
    </w:rPr>
  </w:style>
  <w:style w:type="table" w:customStyle="1" w:styleId="51">
    <w:name w:val="標準の表 51"/>
    <w:basedOn w:val="TableNormal"/>
    <w:uiPriority w:val="45"/>
    <w:rsid w:val="000B17A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標準の表 41"/>
    <w:basedOn w:val="TableNormal"/>
    <w:uiPriority w:val="44"/>
    <w:rsid w:val="000B17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標準の表 31"/>
    <w:basedOn w:val="TableNormal"/>
    <w:uiPriority w:val="43"/>
    <w:rsid w:val="000B17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931BAC"/>
  </w:style>
  <w:style w:type="paragraph" w:styleId="ListParagraph">
    <w:name w:val="List Paragraph"/>
    <w:basedOn w:val="Normal"/>
    <w:uiPriority w:val="34"/>
    <w:qFormat/>
    <w:rsid w:val="0068496C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2C5E4D"/>
  </w:style>
  <w:style w:type="paragraph" w:styleId="Title">
    <w:name w:val="Title"/>
    <w:basedOn w:val="Normal"/>
    <w:next w:val="Normal"/>
    <w:link w:val="TitleChar"/>
    <w:uiPriority w:val="10"/>
    <w:qFormat/>
    <w:rsid w:val="00BA366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A3666"/>
    <w:rPr>
      <w:rFonts w:asciiTheme="majorHAnsi" w:eastAsiaTheme="majorEastAsia" w:hAnsiTheme="majorHAnsi" w:cstheme="majorBidi"/>
      <w:sz w:val="32"/>
      <w:szCs w:val="32"/>
    </w:rPr>
  </w:style>
  <w:style w:type="paragraph" w:customStyle="1" w:styleId="Default">
    <w:name w:val="Default"/>
    <w:rsid w:val="00BF437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E76B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52B0B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52B0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0CB"/>
    <w:rPr>
      <w:rFonts w:asciiTheme="majorHAnsi" w:eastAsiaTheme="majorEastAsia" w:hAnsiTheme="majorHAnsi" w:cstheme="majorBidi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0CB"/>
    <w:rPr>
      <w:rFonts w:ascii="Times" w:eastAsia="平成明朝" w:hAnsi="Times" w:cs="Times New Roman"/>
      <w:b/>
      <w:bCs/>
      <w:sz w:val="24"/>
      <w:szCs w:val="20"/>
    </w:rPr>
  </w:style>
  <w:style w:type="character" w:styleId="Emphasis">
    <w:name w:val="Emphasis"/>
    <w:basedOn w:val="DefaultParagraphFont"/>
    <w:uiPriority w:val="20"/>
    <w:qFormat/>
    <w:rsid w:val="00B843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7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692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5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432D8-3045-4822-A25C-D79B981B4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01</Words>
  <Characters>5711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Laura Niven</cp:lastModifiedBy>
  <cp:revision>5</cp:revision>
  <cp:lastPrinted>2018-10-16T02:20:00Z</cp:lastPrinted>
  <dcterms:created xsi:type="dcterms:W3CDTF">2025-04-28T10:35:00Z</dcterms:created>
  <dcterms:modified xsi:type="dcterms:W3CDTF">2025-05-21T11:01:00Z</dcterms:modified>
</cp:coreProperties>
</file>